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F4E2F" w14:textId="7C94A716" w:rsidR="003C79A1" w:rsidRPr="00517680" w:rsidRDefault="005739C9" w:rsidP="003C79A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p w14:paraId="4AEF0A76" w14:textId="07810E8A" w:rsidR="003C79A1" w:rsidRPr="003C79A1" w:rsidRDefault="003C79A1" w:rsidP="003C79A1">
      <w:pPr>
        <w:pStyle w:val="NoSpacing"/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3C79A1">
        <w:rPr>
          <w:rFonts w:ascii="Times New Roman" w:eastAsia="Times New Roman" w:hAnsi="Times New Roman" w:cs="Times New Roman"/>
          <w:color w:val="000000"/>
          <w:lang w:eastAsia="en-US"/>
        </w:rPr>
        <w:t xml:space="preserve">Motor Domain Mutations </w:t>
      </w:r>
      <w:r w:rsidR="003D17F6">
        <w:rPr>
          <w:rFonts w:ascii="Times New Roman" w:eastAsia="Times New Roman" w:hAnsi="Times New Roman" w:cs="Times New Roman"/>
          <w:color w:val="000000"/>
          <w:lang w:eastAsia="en-US"/>
        </w:rPr>
        <w:t>in</w:t>
      </w:r>
      <w:r w:rsidR="005133E8">
        <w:rPr>
          <w:rFonts w:ascii="Times New Roman" w:eastAsia="Times New Roman" w:hAnsi="Times New Roman" w:cs="Times New Roman"/>
          <w:color w:val="000000"/>
          <w:lang w:eastAsia="en-US"/>
        </w:rPr>
        <w:t xml:space="preserve"> KIF1A</w:t>
      </w:r>
      <w:r w:rsidRPr="003C79A1">
        <w:rPr>
          <w:rFonts w:ascii="Times New Roman" w:eastAsia="Times New Roman" w:hAnsi="Times New Roman" w:cs="Times New Roman"/>
          <w:color w:val="000000"/>
          <w:lang w:eastAsia="en-US"/>
        </w:rPr>
        <w:t xml:space="preserve">: Pure </w:t>
      </w:r>
      <w:r w:rsidR="007C3E44">
        <w:rPr>
          <w:rFonts w:ascii="Times New Roman" w:eastAsia="Times New Roman" w:hAnsi="Times New Roman" w:cs="Times New Roman"/>
          <w:color w:val="000000"/>
          <w:lang w:eastAsia="en-US"/>
        </w:rPr>
        <w:t>SPG-30, Complicated SPG-30, and</w:t>
      </w:r>
      <w:r w:rsidRPr="003C79A1">
        <w:rPr>
          <w:rFonts w:ascii="Times New Roman" w:eastAsia="Times New Roman" w:hAnsi="Times New Roman" w:cs="Times New Roman"/>
          <w:color w:val="000000"/>
          <w:lang w:eastAsia="en-US"/>
        </w:rPr>
        <w:t xml:space="preserve"> PEHO Syndrome.</w:t>
      </w:r>
    </w:p>
    <w:p w14:paraId="6A970367" w14:textId="77777777" w:rsidR="008E47F1" w:rsidRPr="00EC71ED" w:rsidRDefault="008E47F1" w:rsidP="00EC71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PAReport"/>
        <w:tblW w:w="0" w:type="auto"/>
        <w:tblLook w:val="04A0" w:firstRow="1" w:lastRow="0" w:firstColumn="1" w:lastColumn="0" w:noHBand="0" w:noVBand="1"/>
        <w:tblDescription w:val="Sample table with 5 columns"/>
      </w:tblPr>
      <w:tblGrid>
        <w:gridCol w:w="2240"/>
        <w:gridCol w:w="129"/>
        <w:gridCol w:w="1107"/>
        <w:gridCol w:w="129"/>
        <w:gridCol w:w="1336"/>
        <w:gridCol w:w="156"/>
        <w:gridCol w:w="2416"/>
        <w:gridCol w:w="290"/>
        <w:gridCol w:w="1557"/>
      </w:tblGrid>
      <w:tr w:rsidR="00EC71ED" w:rsidRPr="00EC71ED" w14:paraId="7A5171DF" w14:textId="77777777" w:rsidTr="00A83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69" w:type="dxa"/>
            <w:gridSpan w:val="2"/>
          </w:tcPr>
          <w:p w14:paraId="1549DA0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bCs/>
                <w:color w:val="000000"/>
              </w:rPr>
              <w:t>Neurodegenerative</w:t>
            </w:r>
          </w:p>
          <w:p w14:paraId="4D3EFBB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  <w:bCs/>
                <w:color w:val="000000"/>
              </w:rPr>
              <w:t>Condition</w:t>
            </w:r>
          </w:p>
        </w:tc>
        <w:tc>
          <w:tcPr>
            <w:tcW w:w="1236" w:type="dxa"/>
            <w:gridSpan w:val="2"/>
          </w:tcPr>
          <w:p w14:paraId="044B70E7" w14:textId="1071162F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Nature of Mutation</w:t>
            </w:r>
          </w:p>
        </w:tc>
        <w:tc>
          <w:tcPr>
            <w:tcW w:w="1492" w:type="dxa"/>
            <w:gridSpan w:val="2"/>
          </w:tcPr>
          <w:p w14:paraId="5D370417" w14:textId="1ED9B49A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Amino Acid Mutation (Nucleotide)</w:t>
            </w:r>
          </w:p>
        </w:tc>
        <w:tc>
          <w:tcPr>
            <w:tcW w:w="2706" w:type="dxa"/>
            <w:gridSpan w:val="2"/>
          </w:tcPr>
          <w:p w14:paraId="22A4CCB6" w14:textId="24D325E8" w:rsidR="00EC71ED" w:rsidRPr="00B445D3" w:rsidRDefault="00EC71ED" w:rsidP="00B445D3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Other Associated Neurological Conditions</w:t>
            </w:r>
            <w:r w:rsidR="00B445D3">
              <w:rPr>
                <w:vertAlign w:val="superscript"/>
              </w:rPr>
              <w:t>$</w:t>
            </w:r>
          </w:p>
        </w:tc>
        <w:tc>
          <w:tcPr>
            <w:tcW w:w="1557" w:type="dxa"/>
          </w:tcPr>
          <w:p w14:paraId="274E1A3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References</w:t>
            </w:r>
          </w:p>
        </w:tc>
      </w:tr>
      <w:tr w:rsidR="0063352E" w:rsidRPr="003C79A1" w14:paraId="7567CCD1" w14:textId="77777777" w:rsidTr="00A839BD">
        <w:tc>
          <w:tcPr>
            <w:tcW w:w="2240" w:type="dxa"/>
          </w:tcPr>
          <w:p w14:paraId="3B459B51" w14:textId="77777777" w:rsidR="0063352E" w:rsidRPr="005133E8" w:rsidRDefault="0063352E" w:rsidP="00A839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33E8">
              <w:rPr>
                <w:rFonts w:ascii="Times New Roman" w:hAnsi="Times New Roman" w:cs="Times New Roman"/>
                <w:b/>
              </w:rPr>
              <w:t>Pure SPG-30</w:t>
            </w:r>
          </w:p>
        </w:tc>
        <w:tc>
          <w:tcPr>
            <w:tcW w:w="1236" w:type="dxa"/>
            <w:gridSpan w:val="2"/>
          </w:tcPr>
          <w:p w14:paraId="78643B54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gridSpan w:val="2"/>
          </w:tcPr>
          <w:p w14:paraId="3844FB9A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gridSpan w:val="2"/>
          </w:tcPr>
          <w:p w14:paraId="497526F9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gridSpan w:val="2"/>
          </w:tcPr>
          <w:p w14:paraId="2E650B1B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52E" w:rsidRPr="003C79A1" w14:paraId="485FD57C" w14:textId="77777777" w:rsidTr="00A839BD">
        <w:tc>
          <w:tcPr>
            <w:tcW w:w="2240" w:type="dxa"/>
          </w:tcPr>
          <w:p w14:paraId="2A296F1B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29817FB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Dominant, familial</w:t>
            </w:r>
          </w:p>
        </w:tc>
        <w:tc>
          <w:tcPr>
            <w:tcW w:w="1465" w:type="dxa"/>
            <w:gridSpan w:val="2"/>
          </w:tcPr>
          <w:p w14:paraId="6FDCC25C" w14:textId="77777777" w:rsidR="0063352E" w:rsidRDefault="0063352E" w:rsidP="00A839BD">
            <w:pPr>
              <w:pStyle w:val="NormalWeb"/>
              <w:spacing w:after="0" w:afterAutospacing="0"/>
              <w:jc w:val="center"/>
              <w:rPr>
                <w:color w:val="000000"/>
              </w:rPr>
            </w:pPr>
            <w:r w:rsidRPr="003C79A1">
              <w:rPr>
                <w:color w:val="231F20"/>
              </w:rPr>
              <w:t>p.V8M</w:t>
            </w:r>
            <w:r>
              <w:rPr>
                <w:color w:val="231F20"/>
              </w:rPr>
              <w:t xml:space="preserve"> </w:t>
            </w:r>
            <w:r w:rsidRPr="003C79A1">
              <w:rPr>
                <w:color w:val="231F20"/>
              </w:rPr>
              <w:t>(c.22G&gt;A)</w:t>
            </w:r>
          </w:p>
          <w:p w14:paraId="03193CE2" w14:textId="77777777" w:rsidR="0063352E" w:rsidRPr="003C79A1" w:rsidRDefault="0063352E" w:rsidP="00A839BD">
            <w:pPr>
              <w:pStyle w:val="NormalWeb"/>
              <w:spacing w:after="0" w:afterAutospacing="0"/>
              <w:jc w:val="center"/>
              <w:rPr>
                <w:color w:val="000000"/>
              </w:rPr>
            </w:pPr>
          </w:p>
        </w:tc>
        <w:tc>
          <w:tcPr>
            <w:tcW w:w="2572" w:type="dxa"/>
            <w:gridSpan w:val="2"/>
          </w:tcPr>
          <w:p w14:paraId="7A416E82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7" w:type="dxa"/>
            <w:gridSpan w:val="2"/>
          </w:tcPr>
          <w:p w14:paraId="3B396B36" w14:textId="77777777" w:rsidR="0063352E" w:rsidRPr="003C79A1" w:rsidRDefault="0063352E" w:rsidP="00A8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79A1">
              <w:rPr>
                <w:rFonts w:ascii="Times New Roman" w:eastAsia="Times New Roman" w:hAnsi="Times New Roman" w:cs="Times New Roman"/>
                <w:color w:val="000000"/>
              </w:rPr>
              <w:t>Iqbal et al., 2017</w:t>
            </w:r>
          </w:p>
          <w:p w14:paraId="24D2DC72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52E" w:rsidRPr="003C79A1" w14:paraId="17FA61E0" w14:textId="77777777" w:rsidTr="00A839BD">
        <w:tc>
          <w:tcPr>
            <w:tcW w:w="2240" w:type="dxa"/>
          </w:tcPr>
          <w:p w14:paraId="1F8DC83F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D47D655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gridSpan w:val="2"/>
          </w:tcPr>
          <w:p w14:paraId="67F62C41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9A1">
              <w:rPr>
                <w:rFonts w:ascii="Times New Roman" w:hAnsi="Times New Roman" w:cs="Times New Roman"/>
                <w:color w:val="231F20"/>
              </w:rPr>
              <w:t>p.I27T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3C79A1">
              <w:rPr>
                <w:rFonts w:ascii="Times New Roman" w:hAnsi="Times New Roman" w:cs="Times New Roman"/>
                <w:color w:val="231F20"/>
              </w:rPr>
              <w:t>(c.80T&gt;C)</w:t>
            </w:r>
          </w:p>
          <w:p w14:paraId="6A0CAE59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gridSpan w:val="2"/>
          </w:tcPr>
          <w:p w14:paraId="03898C63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7" w:type="dxa"/>
            <w:gridSpan w:val="2"/>
          </w:tcPr>
          <w:p w14:paraId="4EDB75B3" w14:textId="77777777" w:rsidR="0063352E" w:rsidRPr="003C79A1" w:rsidRDefault="0063352E" w:rsidP="00A8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79A1">
              <w:rPr>
                <w:rFonts w:ascii="Times New Roman" w:eastAsia="Times New Roman" w:hAnsi="Times New Roman" w:cs="Times New Roman"/>
                <w:color w:val="000000"/>
              </w:rPr>
              <w:t>Iqbal et al., 2017</w:t>
            </w:r>
          </w:p>
          <w:p w14:paraId="543F35A8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52E" w:rsidRPr="003C79A1" w14:paraId="3926FBAA" w14:textId="77777777" w:rsidTr="00A839BD">
        <w:trPr>
          <w:trHeight w:val="1159"/>
        </w:trPr>
        <w:tc>
          <w:tcPr>
            <w:tcW w:w="2240" w:type="dxa"/>
          </w:tcPr>
          <w:p w14:paraId="7B897ACE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4392606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gridSpan w:val="2"/>
          </w:tcPr>
          <w:p w14:paraId="7F749150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9A1">
              <w:rPr>
                <w:rFonts w:ascii="Times New Roman" w:hAnsi="Times New Roman" w:cs="Times New Roman"/>
                <w:color w:val="231F20"/>
              </w:rPr>
              <w:t>p.S69L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3C79A1">
              <w:rPr>
                <w:rFonts w:ascii="Times New Roman" w:hAnsi="Times New Roman" w:cs="Times New Roman"/>
                <w:color w:val="231F20"/>
              </w:rPr>
              <w:t>(c.206C&gt;T)</w:t>
            </w:r>
          </w:p>
        </w:tc>
        <w:tc>
          <w:tcPr>
            <w:tcW w:w="2572" w:type="dxa"/>
            <w:gridSpan w:val="2"/>
          </w:tcPr>
          <w:p w14:paraId="35F7A1CD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7" w:type="dxa"/>
            <w:gridSpan w:val="2"/>
          </w:tcPr>
          <w:p w14:paraId="7806F323" w14:textId="77777777" w:rsidR="0063352E" w:rsidRPr="003C79A1" w:rsidRDefault="0063352E" w:rsidP="00A8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79A1">
              <w:rPr>
                <w:rFonts w:ascii="Times New Roman" w:eastAsia="Times New Roman" w:hAnsi="Times New Roman" w:cs="Times New Roman"/>
                <w:color w:val="000000"/>
              </w:rPr>
              <w:t>Ylikallio et al., 20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  <w:p w14:paraId="3DAA725D" w14:textId="77777777" w:rsidR="0063352E" w:rsidRPr="003C79A1" w:rsidRDefault="0063352E" w:rsidP="00A839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da et al., 2017</w:t>
            </w:r>
            <w:r w:rsidRPr="003C79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EF21BF2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52E" w:rsidRPr="003C79A1" w14:paraId="55982392" w14:textId="77777777" w:rsidTr="00A839BD">
        <w:tc>
          <w:tcPr>
            <w:tcW w:w="2240" w:type="dxa"/>
          </w:tcPr>
          <w:p w14:paraId="2791800D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3EA3DA7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gridSpan w:val="2"/>
          </w:tcPr>
          <w:p w14:paraId="1C4BFBB9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9A1">
              <w:rPr>
                <w:rFonts w:ascii="Times New Roman" w:hAnsi="Times New Roman" w:cs="Times New Roman"/>
                <w:color w:val="231F20"/>
              </w:rPr>
              <w:t>p.Y74C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3C79A1">
              <w:rPr>
                <w:rFonts w:ascii="Times New Roman" w:hAnsi="Times New Roman" w:cs="Times New Roman"/>
                <w:color w:val="231F20"/>
              </w:rPr>
              <w:t>(c.221A&gt;G)</w:t>
            </w:r>
          </w:p>
          <w:p w14:paraId="2A04A9B2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gridSpan w:val="2"/>
          </w:tcPr>
          <w:p w14:paraId="0FEEE211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7" w:type="dxa"/>
            <w:gridSpan w:val="2"/>
          </w:tcPr>
          <w:p w14:paraId="5A6355D4" w14:textId="77777777" w:rsidR="0063352E" w:rsidRPr="003C79A1" w:rsidRDefault="0063352E" w:rsidP="00A839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79A1">
              <w:rPr>
                <w:rFonts w:ascii="Times New Roman" w:eastAsia="Times New Roman" w:hAnsi="Times New Roman" w:cs="Times New Roman"/>
                <w:color w:val="000000"/>
              </w:rPr>
              <w:t>Warrenburg et al., 2016</w:t>
            </w:r>
          </w:p>
          <w:p w14:paraId="2FE093F0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52E" w:rsidRPr="003C79A1" w14:paraId="11027A6E" w14:textId="77777777" w:rsidTr="00A839BD">
        <w:tc>
          <w:tcPr>
            <w:tcW w:w="2240" w:type="dxa"/>
          </w:tcPr>
          <w:p w14:paraId="48997985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2D7C938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Recessive, familial</w:t>
            </w:r>
          </w:p>
        </w:tc>
        <w:tc>
          <w:tcPr>
            <w:tcW w:w="1465" w:type="dxa"/>
            <w:gridSpan w:val="2"/>
          </w:tcPr>
          <w:p w14:paraId="6B4F4461" w14:textId="77777777" w:rsidR="0063352E" w:rsidRPr="00B445D3" w:rsidRDefault="0063352E" w:rsidP="00A839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p.A255V</w:t>
            </w:r>
          </w:p>
          <w:p w14:paraId="5AFF31AD" w14:textId="77777777" w:rsidR="0063352E" w:rsidRPr="00B445D3" w:rsidRDefault="0063352E" w:rsidP="00A839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(c.765C&gt;T)</w:t>
            </w:r>
          </w:p>
          <w:p w14:paraId="0B219E2E" w14:textId="77777777" w:rsidR="0063352E" w:rsidRPr="003C79A1" w:rsidRDefault="0063352E" w:rsidP="00A83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2" w:type="dxa"/>
            <w:gridSpan w:val="2"/>
          </w:tcPr>
          <w:p w14:paraId="23BE0681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7" w:type="dxa"/>
            <w:gridSpan w:val="2"/>
          </w:tcPr>
          <w:p w14:paraId="4C0C5AC1" w14:textId="77777777" w:rsidR="0063352E" w:rsidRPr="003C79A1" w:rsidRDefault="0063352E" w:rsidP="00A839BD">
            <w:pPr>
              <w:jc w:val="center"/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</w:rPr>
              <w:t>Erlich et al., 2011</w:t>
            </w:r>
          </w:p>
        </w:tc>
      </w:tr>
      <w:tr w:rsidR="00EC71ED" w:rsidRPr="00EC71ED" w14:paraId="0471735A" w14:textId="77777777" w:rsidTr="00A839BD">
        <w:tc>
          <w:tcPr>
            <w:tcW w:w="2369" w:type="dxa"/>
            <w:gridSpan w:val="2"/>
          </w:tcPr>
          <w:p w14:paraId="218A5E71" w14:textId="77777777" w:rsidR="00EC71ED" w:rsidRPr="005133E8" w:rsidRDefault="00EC71ED" w:rsidP="00EC71E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5133E8">
              <w:rPr>
                <w:rFonts w:ascii="Times New Roman" w:hAnsi="Times New Roman" w:cs="Times New Roman"/>
                <w:b/>
                <w:sz w:val="23"/>
                <w:szCs w:val="23"/>
              </w:rPr>
              <w:t>Complicated SPG-30</w:t>
            </w:r>
          </w:p>
        </w:tc>
        <w:tc>
          <w:tcPr>
            <w:tcW w:w="1236" w:type="dxa"/>
            <w:gridSpan w:val="2"/>
          </w:tcPr>
          <w:p w14:paraId="5455D43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7BBB208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54DC30D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E497DF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493990D0" w14:textId="77777777" w:rsidTr="00A839BD">
        <w:tc>
          <w:tcPr>
            <w:tcW w:w="2369" w:type="dxa"/>
            <w:gridSpan w:val="2"/>
          </w:tcPr>
          <w:p w14:paraId="0F62ED4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135B5B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ominant, de novo</w:t>
            </w:r>
          </w:p>
        </w:tc>
        <w:tc>
          <w:tcPr>
            <w:tcW w:w="1492" w:type="dxa"/>
            <w:gridSpan w:val="2"/>
          </w:tcPr>
          <w:p w14:paraId="648980DA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p.S58L</w:t>
            </w:r>
          </w:p>
          <w:p w14:paraId="0A2114B3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(c.173C&gt;T)</w:t>
            </w:r>
          </w:p>
          <w:p w14:paraId="3223C0E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0AC9917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1879D72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Ataxia</w:t>
            </w:r>
          </w:p>
          <w:p w14:paraId="153FDE2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ellar Atrophy</w:t>
            </w:r>
          </w:p>
          <w:p w14:paraId="4E3AD9C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42C1B66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1C7F8B13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40722D4" w14:textId="6275F780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  <w:r w:rsidR="00E8414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84144">
              <w:rPr>
                <w:rFonts w:ascii="Times New Roman" w:hAnsi="Times New Roman" w:cs="Times New Roman"/>
              </w:rPr>
              <w:t>J.R</w:t>
            </w:r>
            <w:r w:rsidR="00E84144">
              <w:rPr>
                <w:rFonts w:ascii="Times New Roman" w:hAnsi="Times New Roman" w:cs="Times New Roman"/>
              </w:rPr>
              <w:t>.</w:t>
            </w:r>
            <w:r w:rsidRPr="00EC71ED">
              <w:rPr>
                <w:rFonts w:ascii="Times New Roman" w:eastAsia="Times New Roman" w:hAnsi="Times New Roman" w:cs="Times New Roman"/>
                <w:color w:val="000000"/>
              </w:rPr>
              <w:t xml:space="preserve"> et al., 201</w:t>
            </w:r>
            <w:r w:rsidR="000247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00D0116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0058A0FD" w14:textId="77777777" w:rsidTr="00A839BD">
        <w:tc>
          <w:tcPr>
            <w:tcW w:w="2369" w:type="dxa"/>
            <w:gridSpan w:val="2"/>
          </w:tcPr>
          <w:p w14:paraId="40754BF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EEFFDD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07EA53BD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B445D3">
              <w:rPr>
                <w:rFonts w:ascii="Times New Roman" w:hAnsi="Times New Roman" w:cs="Times New Roman"/>
              </w:rPr>
              <w:t>p.A85D</w:t>
            </w:r>
          </w:p>
          <w:p w14:paraId="439B2E56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B445D3">
              <w:rPr>
                <w:rFonts w:ascii="Times New Roman" w:hAnsi="Times New Roman" w:cs="Times New Roman"/>
              </w:rPr>
              <w:t>(c.254C&gt;A)</w:t>
            </w:r>
          </w:p>
        </w:tc>
        <w:tc>
          <w:tcPr>
            <w:tcW w:w="2706" w:type="dxa"/>
            <w:gridSpan w:val="2"/>
          </w:tcPr>
          <w:p w14:paraId="334D6752" w14:textId="77777777" w:rsidR="00EC71ED" w:rsidRPr="00DB2936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DB2936">
              <w:rPr>
                <w:rFonts w:ascii="Times New Roman" w:hAnsi="Times New Roman" w:cs="Times New Roman"/>
              </w:rPr>
              <w:t>- Cerebellar Atrophy</w:t>
            </w:r>
          </w:p>
          <w:p w14:paraId="3B81729B" w14:textId="77777777" w:rsidR="00EC71ED" w:rsidRPr="00DB2936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DB2936">
              <w:rPr>
                <w:rFonts w:ascii="Times New Roman" w:hAnsi="Times New Roman" w:cs="Times New Roman"/>
              </w:rPr>
              <w:t>-Epilepsy</w:t>
            </w:r>
          </w:p>
          <w:p w14:paraId="70167886" w14:textId="77777777" w:rsidR="00EC71ED" w:rsidRPr="00DB2936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DB2936">
              <w:rPr>
                <w:rFonts w:ascii="Times New Roman" w:hAnsi="Times New Roman" w:cs="Times New Roman"/>
              </w:rPr>
              <w:t>-MRD9</w:t>
            </w:r>
          </w:p>
        </w:tc>
        <w:tc>
          <w:tcPr>
            <w:tcW w:w="1557" w:type="dxa"/>
          </w:tcPr>
          <w:p w14:paraId="291AB32D" w14:textId="64EF2A1C" w:rsidR="00EC71ED" w:rsidRPr="00DB2936" w:rsidRDefault="00DB2936" w:rsidP="00EC71ED">
            <w:pPr>
              <w:jc w:val="center"/>
              <w:rPr>
                <w:rFonts w:ascii="Times New Roman" w:hAnsi="Times New Roman" w:cs="Times New Roman"/>
              </w:rPr>
            </w:pPr>
            <w:r w:rsidRPr="00DB2936">
              <w:rPr>
                <w:rFonts w:ascii="Times New Roman" w:hAnsi="Times New Roman" w:cs="Times New Roman"/>
              </w:rPr>
              <w:t>Yoshikawa et al., 2019</w:t>
            </w:r>
          </w:p>
        </w:tc>
      </w:tr>
      <w:tr w:rsidR="00EC71ED" w:rsidRPr="00EC71ED" w14:paraId="2CEFBE93" w14:textId="77777777" w:rsidTr="00A839BD">
        <w:tc>
          <w:tcPr>
            <w:tcW w:w="2369" w:type="dxa"/>
            <w:gridSpan w:val="2"/>
          </w:tcPr>
          <w:p w14:paraId="6324C30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459E6F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57FD6AC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2706" w:type="dxa"/>
            <w:gridSpan w:val="2"/>
          </w:tcPr>
          <w:p w14:paraId="2FF6ACE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2554453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1ED" w:rsidRPr="00EC71ED" w14:paraId="12F15F75" w14:textId="77777777" w:rsidTr="00A839BD">
        <w:tc>
          <w:tcPr>
            <w:tcW w:w="2369" w:type="dxa"/>
            <w:gridSpan w:val="2"/>
          </w:tcPr>
          <w:p w14:paraId="046EC95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292F1AC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0F23D82F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p.T99M</w:t>
            </w:r>
          </w:p>
          <w:p w14:paraId="6D292EE8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(c.296C&gt;T)</w:t>
            </w:r>
          </w:p>
          <w:p w14:paraId="5FF95E16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7C9B49B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Ataxia</w:t>
            </w:r>
          </w:p>
          <w:p w14:paraId="6C687FA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ellar Atrophy</w:t>
            </w:r>
          </w:p>
          <w:p w14:paraId="7FF6C35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orpus Callosum Hypoplasia</w:t>
            </w:r>
          </w:p>
          <w:p w14:paraId="38B018E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ortical Visual Impairment</w:t>
            </w:r>
          </w:p>
          <w:p w14:paraId="56B80FF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6E4A2DF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2ED2E48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6B96E47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16C8858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25B63D2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5B5560E7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52698620" w14:textId="503E16F9" w:rsidR="0002475C" w:rsidRPr="00EC71ED" w:rsidRDefault="0002475C" w:rsidP="000247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Hamdan et al., 2011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Okamoto et al., 2014;</w:t>
            </w:r>
          </w:p>
          <w:p w14:paraId="7573664A" w14:textId="02F3D503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Lee</w:t>
            </w:r>
            <w:r w:rsidR="00E841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84144">
              <w:rPr>
                <w:rFonts w:ascii="Times New Roman" w:hAnsi="Times New Roman" w:cs="Times New Roman"/>
              </w:rPr>
              <w:t xml:space="preserve">J.R. </w:t>
            </w:r>
            <w:r w:rsidRPr="00EC71ED">
              <w:rPr>
                <w:rFonts w:ascii="Times New Roman" w:hAnsi="Times New Roman" w:cs="Times New Roman"/>
                <w:color w:val="000000"/>
              </w:rPr>
              <w:t>et al., 201</w:t>
            </w:r>
            <w:r w:rsidR="0002475C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6728260F" w14:textId="501EBA69" w:rsidR="00EC71ED" w:rsidRPr="00EC71ED" w:rsidRDefault="00A6465A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="00EC71ED" w:rsidRPr="00EC71ED">
              <w:rPr>
                <w:rFonts w:ascii="Times New Roman" w:hAnsi="Times New Roman" w:cs="Times New Roman"/>
                <w:color w:val="000000"/>
              </w:rPr>
              <w:t>Nieh et al., 2015</w:t>
            </w:r>
          </w:p>
          <w:p w14:paraId="0A48ECFD" w14:textId="4E3180DD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AB849BA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7AF137A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243BAD0D" w14:textId="77777777" w:rsidTr="00A839BD">
        <w:tc>
          <w:tcPr>
            <w:tcW w:w="2369" w:type="dxa"/>
            <w:gridSpan w:val="2"/>
          </w:tcPr>
          <w:p w14:paraId="50E7D828" w14:textId="02906840" w:rsidR="00EC71ED" w:rsidRPr="005133E8" w:rsidRDefault="0063352E" w:rsidP="00EC71E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5133E8">
              <w:rPr>
                <w:rFonts w:ascii="Times New Roman" w:hAnsi="Times New Roman" w:cs="Times New Roman"/>
                <w:b/>
                <w:sz w:val="23"/>
                <w:szCs w:val="23"/>
              </w:rPr>
              <w:t>Complicated SPG-30</w:t>
            </w:r>
            <w:r w:rsidR="005133E8" w:rsidRPr="005133E8">
              <w:rPr>
                <w:rFonts w:ascii="Times New Roman" w:hAnsi="Times New Roman" w:cs="Times New Roman"/>
                <w:b/>
                <w:sz w:val="23"/>
                <w:szCs w:val="23"/>
              </w:rPr>
              <w:t>, cont.</w:t>
            </w:r>
          </w:p>
        </w:tc>
        <w:tc>
          <w:tcPr>
            <w:tcW w:w="1236" w:type="dxa"/>
            <w:gridSpan w:val="2"/>
          </w:tcPr>
          <w:p w14:paraId="695C496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1478CA3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p.G102S</w:t>
            </w:r>
          </w:p>
          <w:p w14:paraId="78F252A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(c.304G&gt;A)</w:t>
            </w:r>
          </w:p>
          <w:p w14:paraId="0358E29A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03F9E805" w14:textId="77777777" w:rsidR="00EC71ED" w:rsidRPr="00EC71ED" w:rsidRDefault="00EC71ED" w:rsidP="00EC71ED">
            <w:pPr>
              <w:pStyle w:val="ListParagraph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- Peripheral Neuropathy</w:t>
            </w:r>
          </w:p>
        </w:tc>
        <w:tc>
          <w:tcPr>
            <w:tcW w:w="1557" w:type="dxa"/>
          </w:tcPr>
          <w:p w14:paraId="2546B287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Citterio et al., 2015</w:t>
            </w:r>
          </w:p>
        </w:tc>
      </w:tr>
      <w:tr w:rsidR="00EC71ED" w:rsidRPr="00EC71ED" w14:paraId="30F5D6C5" w14:textId="77777777" w:rsidTr="00A839BD">
        <w:tc>
          <w:tcPr>
            <w:tcW w:w="2369" w:type="dxa"/>
            <w:gridSpan w:val="2"/>
          </w:tcPr>
          <w:p w14:paraId="206A948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33D1D458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13CBF5C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p.G102D</w:t>
            </w:r>
          </w:p>
          <w:p w14:paraId="19637080" w14:textId="4C3E36E3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(c.305G&gt;A)</w:t>
            </w:r>
          </w:p>
        </w:tc>
        <w:tc>
          <w:tcPr>
            <w:tcW w:w="2706" w:type="dxa"/>
            <w:gridSpan w:val="2"/>
          </w:tcPr>
          <w:p w14:paraId="374F0840" w14:textId="0F3FB700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Cerebellar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6DFC5D4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16DFA78F" w14:textId="34861B94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61C85C1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5E80F681" w14:textId="62BE2093" w:rsidR="00EC71ED" w:rsidRPr="00EC71ED" w:rsidRDefault="00E84144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e </w:t>
            </w:r>
            <w:r>
              <w:rPr>
                <w:rFonts w:ascii="Times New Roman" w:hAnsi="Times New Roman" w:cs="Times New Roman"/>
              </w:rPr>
              <w:t>J.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EC71ED" w:rsidRPr="00EC71ED">
              <w:rPr>
                <w:rFonts w:ascii="Times New Roman" w:eastAsia="Times New Roman" w:hAnsi="Times New Roman" w:cs="Times New Roman"/>
                <w:color w:val="000000"/>
              </w:rPr>
              <w:t>et al., 201</w:t>
            </w:r>
            <w:r w:rsidR="000247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147D962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25B33023" w14:textId="77777777" w:rsidTr="00A839BD">
        <w:tc>
          <w:tcPr>
            <w:tcW w:w="2369" w:type="dxa"/>
            <w:gridSpan w:val="2"/>
          </w:tcPr>
          <w:p w14:paraId="623D086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A7914A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721A9A2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p.V144F</w:t>
            </w:r>
          </w:p>
          <w:p w14:paraId="019855D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(c.430G&gt;T)</w:t>
            </w:r>
          </w:p>
        </w:tc>
        <w:tc>
          <w:tcPr>
            <w:tcW w:w="2706" w:type="dxa"/>
            <w:gridSpan w:val="2"/>
          </w:tcPr>
          <w:p w14:paraId="014B3681" w14:textId="22164ABF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Optic Nerve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3D769E8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0AAD36B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7C9BDA1E" w14:textId="4B2A29EF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Sensorineural HI</w:t>
            </w:r>
          </w:p>
        </w:tc>
        <w:tc>
          <w:tcPr>
            <w:tcW w:w="1557" w:type="dxa"/>
          </w:tcPr>
          <w:p w14:paraId="020BA770" w14:textId="0FBAF20E" w:rsidR="00EC71ED" w:rsidRPr="00EC71ED" w:rsidRDefault="00E84144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e </w:t>
            </w:r>
            <w:r>
              <w:rPr>
                <w:rFonts w:ascii="Times New Roman" w:hAnsi="Times New Roman" w:cs="Times New Roman"/>
              </w:rPr>
              <w:t xml:space="preserve">J.R. </w:t>
            </w:r>
            <w:r w:rsidR="0002475C" w:rsidRPr="003E4845">
              <w:rPr>
                <w:rFonts w:ascii="Times New Roman" w:eastAsia="Times New Roman" w:hAnsi="Times New Roman" w:cs="Times New Roman"/>
              </w:rPr>
              <w:t>et al., 201</w:t>
            </w:r>
            <w:r w:rsidR="00A6465A">
              <w:rPr>
                <w:rFonts w:ascii="Times New Roman" w:eastAsia="Times New Roman" w:hAnsi="Times New Roman" w:cs="Times New Roman"/>
              </w:rPr>
              <w:t>5</w:t>
            </w:r>
            <w:r w:rsidR="0002475C" w:rsidRPr="003E4845">
              <w:rPr>
                <w:rFonts w:ascii="Times New Roman" w:eastAsia="Times New Roman" w:hAnsi="Times New Roman" w:cs="Times New Roman"/>
              </w:rPr>
              <w:t xml:space="preserve">; </w:t>
            </w:r>
            <w:r w:rsidR="00EC71ED" w:rsidRPr="003E4845">
              <w:rPr>
                <w:rFonts w:ascii="Times New Roman" w:eastAsia="Times New Roman" w:hAnsi="Times New Roman" w:cs="Times New Roman"/>
              </w:rPr>
              <w:t>Hartley et al., 2018</w:t>
            </w:r>
          </w:p>
          <w:p w14:paraId="142334F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6ECEDFFA" w14:textId="77777777" w:rsidTr="00A839BD">
        <w:tc>
          <w:tcPr>
            <w:tcW w:w="2369" w:type="dxa"/>
            <w:gridSpan w:val="2"/>
          </w:tcPr>
          <w:p w14:paraId="664A81BC" w14:textId="389E7868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35FED07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2214F651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193A53ED" w14:textId="77777777" w:rsidR="00EC71ED" w:rsidRPr="00EC71ED" w:rsidRDefault="00EC71ED" w:rsidP="00EC71ED">
            <w:pPr>
              <w:pStyle w:val="NormalWeb"/>
              <w:rPr>
                <w:color w:val="000000"/>
              </w:rPr>
            </w:pPr>
          </w:p>
        </w:tc>
        <w:tc>
          <w:tcPr>
            <w:tcW w:w="1557" w:type="dxa"/>
          </w:tcPr>
          <w:p w14:paraId="6DB25E0C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1ED" w:rsidRPr="00EC71ED" w14:paraId="4FC0B93C" w14:textId="77777777" w:rsidTr="00A839BD">
        <w:tc>
          <w:tcPr>
            <w:tcW w:w="2369" w:type="dxa"/>
            <w:gridSpan w:val="2"/>
          </w:tcPr>
          <w:p w14:paraId="1173702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4A19B0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ominant,</w:t>
            </w:r>
          </w:p>
          <w:p w14:paraId="16C40FE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492" w:type="dxa"/>
            <w:gridSpan w:val="2"/>
          </w:tcPr>
          <w:p w14:paraId="7AA25CD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167C</w:t>
            </w:r>
          </w:p>
          <w:p w14:paraId="41D09B1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499C&gt;T)</w:t>
            </w:r>
          </w:p>
          <w:p w14:paraId="7ADAAC46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3210015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2B10A05B" w14:textId="77777777" w:rsidR="00EC71ED" w:rsidRPr="00EC71ED" w:rsidRDefault="00EC71ED" w:rsidP="00EC71ED">
            <w:pPr>
              <w:pStyle w:val="NormalWeb"/>
              <w:jc w:val="center"/>
              <w:rPr>
                <w:color w:val="000000"/>
              </w:rPr>
            </w:pPr>
            <w:r w:rsidRPr="00EC71ED">
              <w:rPr>
                <w:color w:val="000000"/>
              </w:rPr>
              <w:t>- Cerebellar Atrophy</w:t>
            </w:r>
          </w:p>
          <w:p w14:paraId="37E4818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544AC46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535E915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</w:tc>
        <w:tc>
          <w:tcPr>
            <w:tcW w:w="1557" w:type="dxa"/>
          </w:tcPr>
          <w:p w14:paraId="6DFBA215" w14:textId="76A36581" w:rsidR="00EC71ED" w:rsidRPr="005133E8" w:rsidRDefault="0002475C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Hotchkiss et al., 2016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EC71ED" w:rsidRPr="005133E8">
              <w:rPr>
                <w:rFonts w:ascii="Times New Roman" w:hAnsi="Times New Roman" w:cs="Times New Roman"/>
                <w:color w:val="000000" w:themeColor="text1"/>
              </w:rPr>
              <w:t>Zhou et al., 2017</w:t>
            </w:r>
          </w:p>
          <w:p w14:paraId="6985DEC9" w14:textId="77777777" w:rsidR="00EC71ED" w:rsidRPr="00EC71ED" w:rsidRDefault="00EC71ED" w:rsidP="00EC71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7E2759F4" w14:textId="77777777" w:rsidTr="00A839BD">
        <w:tc>
          <w:tcPr>
            <w:tcW w:w="2369" w:type="dxa"/>
            <w:gridSpan w:val="2"/>
          </w:tcPr>
          <w:p w14:paraId="2F8F021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C4F4D2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294E7D4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p.G199R</w:t>
            </w:r>
          </w:p>
          <w:p w14:paraId="4328A63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(c.595G&gt;A)</w:t>
            </w:r>
          </w:p>
          <w:p w14:paraId="097C95BF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0B89821A" w14:textId="77777777" w:rsidR="00EC71ED" w:rsidRPr="00EC71ED" w:rsidRDefault="00EC71ED" w:rsidP="00EC71ED">
            <w:pPr>
              <w:pStyle w:val="NormalWeb"/>
              <w:jc w:val="center"/>
              <w:rPr>
                <w:color w:val="000000"/>
              </w:rPr>
            </w:pPr>
            <w:r w:rsidRPr="00EC71ED">
              <w:t xml:space="preserve">- </w:t>
            </w:r>
            <w:r w:rsidRPr="00EC71ED">
              <w:rPr>
                <w:color w:val="000000"/>
              </w:rPr>
              <w:t>Cerebellar Atrophy</w:t>
            </w:r>
          </w:p>
          <w:p w14:paraId="3550DE6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7A70459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402BAD7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66A9A96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5D3EC9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Citterio et al., 2015</w:t>
            </w:r>
          </w:p>
        </w:tc>
      </w:tr>
      <w:tr w:rsidR="00EC71ED" w:rsidRPr="00EC71ED" w14:paraId="73B8B38B" w14:textId="77777777" w:rsidTr="00A839BD">
        <w:tc>
          <w:tcPr>
            <w:tcW w:w="2369" w:type="dxa"/>
            <w:gridSpan w:val="2"/>
          </w:tcPr>
          <w:p w14:paraId="46B2D95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64856B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303467B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A202P</w:t>
            </w:r>
          </w:p>
          <w:p w14:paraId="657C26F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604G&gt;C)</w:t>
            </w:r>
          </w:p>
          <w:p w14:paraId="66EF5D6B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07DFB89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3AE628A4" w14:textId="119E401E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Optic Nerve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2AB1DFC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2CB9A08C" w14:textId="47FA16F3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79F0886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BADDE97" w14:textId="3747D08A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 xml:space="preserve">Lee </w:t>
            </w:r>
            <w:r w:rsidR="00E84144">
              <w:rPr>
                <w:rFonts w:ascii="Times New Roman" w:hAnsi="Times New Roman" w:cs="Times New Roman"/>
              </w:rPr>
              <w:t xml:space="preserve">J.R. </w:t>
            </w: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et al., 201</w:t>
            </w:r>
            <w:r w:rsidR="0002475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7841146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31EFCD28" w14:textId="77777777" w:rsidTr="00A839BD">
        <w:tc>
          <w:tcPr>
            <w:tcW w:w="2369" w:type="dxa"/>
            <w:gridSpan w:val="2"/>
          </w:tcPr>
          <w:p w14:paraId="0FCCCCB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3ED64DA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3E6D592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S215R</w:t>
            </w:r>
          </w:p>
          <w:p w14:paraId="04021F7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643A&gt;C)</w:t>
            </w:r>
          </w:p>
          <w:p w14:paraId="607CBF3D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3F01D07B" w14:textId="65E5698E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Cerebellar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43A7C90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Hypoplasia</w:t>
            </w:r>
          </w:p>
          <w:p w14:paraId="16D7592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5E82DCB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orpus Callosum Atrophy</w:t>
            </w:r>
          </w:p>
          <w:p w14:paraId="5D5A4C3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6C2BD8B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6925B76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66FAAD6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0765EA1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6BD19AD0" w14:textId="6B2E3EE1" w:rsidR="00EC71ED" w:rsidRPr="00EC71ED" w:rsidRDefault="0002475C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 xml:space="preserve">Lee </w:t>
            </w:r>
            <w:r w:rsidR="00E84144">
              <w:rPr>
                <w:rFonts w:ascii="Times New Roman" w:hAnsi="Times New Roman" w:cs="Times New Roman"/>
              </w:rPr>
              <w:t xml:space="preserve">J.R. </w:t>
            </w:r>
            <w:r w:rsidRPr="00EC71ED">
              <w:rPr>
                <w:rFonts w:ascii="Times New Roman" w:hAnsi="Times New Roman" w:cs="Times New Roman"/>
                <w:color w:val="000000"/>
              </w:rPr>
              <w:t>et al., 201</w:t>
            </w:r>
            <w:r>
              <w:rPr>
                <w:rFonts w:ascii="Times New Roman" w:hAnsi="Times New Roman" w:cs="Times New Roman"/>
                <w:color w:val="000000"/>
              </w:rPr>
              <w:t>5; Raffa et al., 2017</w:t>
            </w:r>
          </w:p>
          <w:p w14:paraId="632D1B71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54829DE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72FA744E" w14:textId="77777777" w:rsidTr="00A839BD">
        <w:trPr>
          <w:trHeight w:val="349"/>
        </w:trPr>
        <w:tc>
          <w:tcPr>
            <w:tcW w:w="2369" w:type="dxa"/>
            <w:gridSpan w:val="2"/>
          </w:tcPr>
          <w:p w14:paraId="579E3A2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  <w:p w14:paraId="6C296346" w14:textId="76F7774E" w:rsidR="00EC71ED" w:rsidRPr="00EC71ED" w:rsidRDefault="005133E8" w:rsidP="00EC71ED">
            <w:pPr>
              <w:jc w:val="center"/>
              <w:rPr>
                <w:rFonts w:ascii="Times New Roman" w:hAnsi="Times New Roman" w:cs="Times New Roman"/>
              </w:rPr>
            </w:pPr>
            <w:r w:rsidRPr="005133E8">
              <w:rPr>
                <w:rFonts w:ascii="Times New Roman" w:hAnsi="Times New Roman" w:cs="Times New Roman"/>
                <w:b/>
                <w:sz w:val="23"/>
                <w:szCs w:val="23"/>
              </w:rPr>
              <w:t>Complicated SPG-30, cont.</w:t>
            </w:r>
          </w:p>
          <w:p w14:paraId="0AD2595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  <w:p w14:paraId="42BAEBAC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7F009B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6EB272D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216C</w:t>
            </w:r>
          </w:p>
          <w:p w14:paraId="4EECCAD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646C&gt;T)</w:t>
            </w:r>
          </w:p>
          <w:p w14:paraId="6D2E9C67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6CE8E496" w14:textId="77777777" w:rsidR="00EC71ED" w:rsidRDefault="00EC71ED" w:rsidP="00EC71ED">
            <w:pPr>
              <w:pStyle w:val="NormalWeb"/>
              <w:jc w:val="center"/>
              <w:rPr>
                <w:color w:val="000000"/>
              </w:rPr>
            </w:pPr>
            <w:r w:rsidRPr="00EC71ED">
              <w:rPr>
                <w:color w:val="000000"/>
              </w:rPr>
              <w:t>- Cortical Visual Impairment</w:t>
            </w:r>
            <w:r>
              <w:rPr>
                <w:color w:val="000000"/>
              </w:rPr>
              <w:t xml:space="preserve">                      </w:t>
            </w:r>
            <w:r w:rsidRPr="00EC71ED">
              <w:rPr>
                <w:color w:val="000000"/>
              </w:rPr>
              <w:t>- MRD9</w:t>
            </w:r>
            <w:r>
              <w:rPr>
                <w:color w:val="000000"/>
              </w:rPr>
              <w:t xml:space="preserve">                           - Ataxia</w:t>
            </w:r>
          </w:p>
          <w:p w14:paraId="32FC9CFE" w14:textId="47F9C5A8" w:rsidR="00EC71ED" w:rsidRPr="00EC71ED" w:rsidRDefault="00EC71ED" w:rsidP="00EC71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1557" w:type="dxa"/>
          </w:tcPr>
          <w:p w14:paraId="201F7C90" w14:textId="3A1254EC" w:rsidR="00EC71ED" w:rsidRPr="00EC71ED" w:rsidRDefault="00A6465A" w:rsidP="00EC7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="00EC71ED" w:rsidRPr="00EC71ED">
              <w:rPr>
                <w:rFonts w:ascii="Times New Roman" w:hAnsi="Times New Roman" w:cs="Times New Roman"/>
              </w:rPr>
              <w:t>Nieh et al., 2015</w:t>
            </w:r>
          </w:p>
        </w:tc>
      </w:tr>
      <w:tr w:rsidR="00EC71ED" w:rsidRPr="00EC71ED" w14:paraId="12706381" w14:textId="77777777" w:rsidTr="00A839BD">
        <w:tc>
          <w:tcPr>
            <w:tcW w:w="2369" w:type="dxa"/>
            <w:gridSpan w:val="2"/>
          </w:tcPr>
          <w:p w14:paraId="0D4CC5E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551FD0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4564A68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216H</w:t>
            </w:r>
          </w:p>
          <w:p w14:paraId="41561AC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647G&gt;A)</w:t>
            </w:r>
          </w:p>
          <w:p w14:paraId="1F4D4C69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73791A0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7E78B9B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58E37ADF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1A621F2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ellar Atrophy</w:t>
            </w:r>
          </w:p>
          <w:p w14:paraId="415149A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orpus Callosum Hypoplasia</w:t>
            </w:r>
          </w:p>
          <w:p w14:paraId="6683272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ße Atrophy</w:t>
            </w:r>
          </w:p>
          <w:p w14:paraId="5082697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361614E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082D1E7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45F588D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6F189F1F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1E9D5343" w14:textId="50FABC1A" w:rsidR="00EC71ED" w:rsidRPr="00EC71ED" w:rsidRDefault="00A6465A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="0002475C" w:rsidRPr="00EC71ED">
              <w:rPr>
                <w:rFonts w:ascii="Times New Roman" w:eastAsia="Times New Roman" w:hAnsi="Times New Roman" w:cs="Times New Roman"/>
                <w:color w:val="000000"/>
              </w:rPr>
              <w:t>Nieh et al., 2015</w:t>
            </w:r>
            <w:r w:rsidR="0002475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EC71ED" w:rsidRPr="00EC71ED">
              <w:rPr>
                <w:rFonts w:ascii="Times New Roman" w:eastAsia="Times New Roman" w:hAnsi="Times New Roman" w:cs="Times New Roman"/>
                <w:color w:val="000000"/>
              </w:rPr>
              <w:t>Travaglini et al., 2018</w:t>
            </w:r>
          </w:p>
          <w:p w14:paraId="148FF38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717D5E3F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7195948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EC71ED" w:rsidRPr="00EC71ED" w14:paraId="5ABBB6F7" w14:textId="77777777" w:rsidTr="00A839BD">
        <w:tc>
          <w:tcPr>
            <w:tcW w:w="2369" w:type="dxa"/>
            <w:gridSpan w:val="2"/>
          </w:tcPr>
          <w:p w14:paraId="7CA5F898" w14:textId="4ED78D1D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063EC9E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31D5090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54C7FE0D" w14:textId="77777777" w:rsidR="00EC71ED" w:rsidRPr="00EC71ED" w:rsidRDefault="00EC71ED" w:rsidP="00EC71ED">
            <w:pPr>
              <w:pStyle w:val="NormalWeb"/>
              <w:jc w:val="center"/>
            </w:pPr>
          </w:p>
        </w:tc>
        <w:tc>
          <w:tcPr>
            <w:tcW w:w="1557" w:type="dxa"/>
          </w:tcPr>
          <w:p w14:paraId="176A0E85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10C10DAF" w14:textId="77777777" w:rsidTr="00A839BD">
        <w:tc>
          <w:tcPr>
            <w:tcW w:w="2369" w:type="dxa"/>
            <w:gridSpan w:val="2"/>
          </w:tcPr>
          <w:p w14:paraId="6E6719D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04572D7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ominant,</w:t>
            </w:r>
          </w:p>
          <w:p w14:paraId="1F77F87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492" w:type="dxa"/>
            <w:gridSpan w:val="2"/>
          </w:tcPr>
          <w:p w14:paraId="5884871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216P</w:t>
            </w:r>
          </w:p>
          <w:p w14:paraId="6F4023B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647G&gt;C)</w:t>
            </w:r>
          </w:p>
          <w:p w14:paraId="0AA849C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0679C1F7" w14:textId="5B64416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 xml:space="preserve">- </w:t>
            </w:r>
            <w:r w:rsidRPr="00EC71ED">
              <w:rPr>
                <w:rFonts w:ascii="Times New Roman" w:hAnsi="Times New Roman" w:cs="Times New Roman"/>
                <w:color w:val="000000"/>
              </w:rPr>
              <w:t>Cerebellar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0812D4E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752326A4" w14:textId="05DC5323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0CAB259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1CCD72FD" w14:textId="1C5B0728" w:rsidR="00EC71ED" w:rsidRPr="00EC71ED" w:rsidRDefault="00EC71ED" w:rsidP="00A6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Lee</w:t>
            </w:r>
            <w:r w:rsidR="00E8414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84144">
              <w:rPr>
                <w:rFonts w:ascii="Times New Roman" w:hAnsi="Times New Roman" w:cs="Times New Roman"/>
              </w:rPr>
              <w:t>J.R</w:t>
            </w:r>
            <w:r w:rsidR="00E84144">
              <w:rPr>
                <w:rFonts w:ascii="Times New Roman" w:hAnsi="Times New Roman" w:cs="Times New Roman"/>
              </w:rPr>
              <w:t xml:space="preserve">. </w:t>
            </w: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et al., 201</w:t>
            </w:r>
            <w:r w:rsidR="00A646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C71ED" w:rsidRPr="00EC71ED" w14:paraId="77A32B18" w14:textId="77777777" w:rsidTr="00A839BD">
        <w:trPr>
          <w:trHeight w:val="1173"/>
        </w:trPr>
        <w:tc>
          <w:tcPr>
            <w:tcW w:w="2369" w:type="dxa"/>
            <w:gridSpan w:val="2"/>
          </w:tcPr>
          <w:p w14:paraId="5936A7C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20CF2F6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475B0991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p.E253K</w:t>
            </w:r>
          </w:p>
          <w:p w14:paraId="0A8AD685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(c.757G&gt;A)</w:t>
            </w:r>
          </w:p>
          <w:p w14:paraId="0B5473CD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  <w:p w14:paraId="41EB3DE3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  <w:gridSpan w:val="2"/>
          </w:tcPr>
          <w:p w14:paraId="0AC43C81" w14:textId="007DB53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Cerebellar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Cortical Visual Impairment</w:t>
            </w:r>
          </w:p>
          <w:p w14:paraId="2551DBC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5068727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51FC735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78B21311" w14:textId="6F4B5716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1108AE5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15159288" w14:textId="2F5F8C4A" w:rsidR="00EC71ED" w:rsidRPr="00EC71ED" w:rsidRDefault="00A6465A" w:rsidP="00EC7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="00EC71ED" w:rsidRPr="00EC71ED">
              <w:rPr>
                <w:rFonts w:ascii="Times New Roman" w:hAnsi="Times New Roman" w:cs="Times New Roman"/>
              </w:rPr>
              <w:t>Nieh et al., 2015</w:t>
            </w:r>
          </w:p>
        </w:tc>
      </w:tr>
      <w:tr w:rsidR="00EC71ED" w:rsidRPr="00EC71ED" w14:paraId="14E3370F" w14:textId="77777777" w:rsidTr="00A839BD">
        <w:trPr>
          <w:trHeight w:val="1173"/>
        </w:trPr>
        <w:tc>
          <w:tcPr>
            <w:tcW w:w="2369" w:type="dxa"/>
            <w:gridSpan w:val="2"/>
          </w:tcPr>
          <w:p w14:paraId="49B920B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E28129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425D56F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254W</w:t>
            </w:r>
          </w:p>
          <w:p w14:paraId="11DCFE3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760C&gt;T)</w:t>
            </w:r>
          </w:p>
          <w:p w14:paraId="66126E2F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6C19DCDC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73AD15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386129F3" w14:textId="40850FB6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Ataxia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         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Cerebellar Atrophy</w:t>
            </w:r>
          </w:p>
          <w:p w14:paraId="0293144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5F7E198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667CF1C1" w14:textId="051065BF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4134E8A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25CF184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Ohba et al., 2015</w:t>
            </w:r>
          </w:p>
        </w:tc>
      </w:tr>
      <w:tr w:rsidR="00EC71ED" w:rsidRPr="00EC71ED" w14:paraId="3B683ABF" w14:textId="77777777" w:rsidTr="00A839BD">
        <w:trPr>
          <w:trHeight w:val="1173"/>
        </w:trPr>
        <w:tc>
          <w:tcPr>
            <w:tcW w:w="2369" w:type="dxa"/>
            <w:gridSpan w:val="2"/>
          </w:tcPr>
          <w:p w14:paraId="6BC3F71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57EA1EF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4BB3CB9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p.R254Q</w:t>
            </w:r>
          </w:p>
          <w:p w14:paraId="4B9741F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(c.761G&gt;A)</w:t>
            </w:r>
          </w:p>
          <w:p w14:paraId="04CA8B35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0BADE1D1" w14:textId="27FC168A" w:rsidR="00EC71ED" w:rsidRPr="00EC71ED" w:rsidRDefault="00EC71ED" w:rsidP="00EC71ED">
            <w:pPr>
              <w:pStyle w:val="NormalWeb"/>
              <w:jc w:val="center"/>
              <w:rPr>
                <w:color w:val="000000"/>
              </w:rPr>
            </w:pPr>
            <w:r w:rsidRPr="00EC71ED">
              <w:rPr>
                <w:color w:val="000000"/>
              </w:rPr>
              <w:t>- Ataxia</w:t>
            </w:r>
            <w:r>
              <w:rPr>
                <w:color w:val="000000"/>
              </w:rPr>
              <w:t xml:space="preserve">                            </w:t>
            </w:r>
            <w:r w:rsidRPr="00EC71ED">
              <w:rPr>
                <w:color w:val="000000"/>
              </w:rPr>
              <w:t>- Oculomotor Apraxia</w:t>
            </w:r>
            <w:r>
              <w:rPr>
                <w:color w:val="000000"/>
              </w:rPr>
              <w:t xml:space="preserve">     - MRD9</w:t>
            </w:r>
          </w:p>
          <w:p w14:paraId="28BCC267" w14:textId="77777777" w:rsidR="00EC71ED" w:rsidRPr="00EC71ED" w:rsidRDefault="00EC71ED" w:rsidP="00EC71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1557" w:type="dxa"/>
          </w:tcPr>
          <w:p w14:paraId="6C7ABB1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Ohba et al., 2015</w:t>
            </w:r>
          </w:p>
        </w:tc>
      </w:tr>
      <w:tr w:rsidR="00EC71ED" w:rsidRPr="00EC71ED" w14:paraId="539B1822" w14:textId="77777777" w:rsidTr="00A839BD">
        <w:trPr>
          <w:trHeight w:val="1173"/>
        </w:trPr>
        <w:tc>
          <w:tcPr>
            <w:tcW w:w="2369" w:type="dxa"/>
            <w:gridSpan w:val="2"/>
          </w:tcPr>
          <w:p w14:paraId="28A27FB0" w14:textId="1A51F4F7" w:rsidR="00EC71ED" w:rsidRPr="00EC71ED" w:rsidRDefault="005133E8" w:rsidP="00EC71ED">
            <w:pPr>
              <w:rPr>
                <w:rFonts w:ascii="Times New Roman" w:hAnsi="Times New Roman" w:cs="Times New Roman"/>
              </w:rPr>
            </w:pPr>
            <w:r w:rsidRPr="005133E8">
              <w:rPr>
                <w:rFonts w:ascii="Times New Roman" w:hAnsi="Times New Roman" w:cs="Times New Roman"/>
                <w:b/>
                <w:sz w:val="23"/>
                <w:szCs w:val="23"/>
              </w:rPr>
              <w:t>Complicated SPG-30, cont.</w:t>
            </w:r>
          </w:p>
        </w:tc>
        <w:tc>
          <w:tcPr>
            <w:tcW w:w="1236" w:type="dxa"/>
            <w:gridSpan w:val="2"/>
          </w:tcPr>
          <w:p w14:paraId="7D0955A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6A27FC4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p.T258M</w:t>
            </w:r>
          </w:p>
          <w:p w14:paraId="1B05049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(c.773C&gt;T)</w:t>
            </w:r>
          </w:p>
          <w:p w14:paraId="2A8DA01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6439C00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3AC4795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34AC7605" w14:textId="21B6E8AC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-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 Optic Nerve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EC71ED">
              <w:rPr>
                <w:rFonts w:ascii="Times New Roman" w:hAnsi="Times New Roman" w:cs="Times New Roman"/>
                <w:color w:val="000000"/>
              </w:rPr>
              <w:t>- Corpus Callosum Hypoplasia</w:t>
            </w:r>
          </w:p>
          <w:p w14:paraId="57387DA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Hypoplasia</w:t>
            </w:r>
          </w:p>
          <w:p w14:paraId="2D392F5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05DA9F0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2F13E21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3D861EB4" w14:textId="77777777" w:rsid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67448E85" w14:textId="660D70A1" w:rsidR="00EC71ED" w:rsidRPr="00EC71ED" w:rsidRDefault="00EC71ED" w:rsidP="00573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4C1C604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Cheon et al., 2017</w:t>
            </w:r>
          </w:p>
          <w:p w14:paraId="77A57294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2129973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7860F108" w14:textId="77777777" w:rsidTr="00A839BD">
        <w:trPr>
          <w:trHeight w:val="1173"/>
        </w:trPr>
        <w:tc>
          <w:tcPr>
            <w:tcW w:w="2369" w:type="dxa"/>
            <w:gridSpan w:val="2"/>
          </w:tcPr>
          <w:p w14:paraId="7FF9B38E" w14:textId="77777777" w:rsidR="00EC71ED" w:rsidRDefault="00EC71ED" w:rsidP="00EC71ED">
            <w:pPr>
              <w:rPr>
                <w:rFonts w:ascii="Times New Roman" w:hAnsi="Times New Roman" w:cs="Times New Roman"/>
              </w:rPr>
            </w:pPr>
          </w:p>
          <w:p w14:paraId="312EC7E3" w14:textId="77777777" w:rsidR="00EC71ED" w:rsidRDefault="00EC71ED" w:rsidP="00EC71ED">
            <w:pPr>
              <w:rPr>
                <w:rFonts w:ascii="Times New Roman" w:hAnsi="Times New Roman" w:cs="Times New Roman"/>
              </w:rPr>
            </w:pPr>
          </w:p>
          <w:p w14:paraId="465E5367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  <w:p w14:paraId="296A3B4F" w14:textId="77777777" w:rsidR="00EC71ED" w:rsidRPr="00EC71ED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B720EC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  <w:p w14:paraId="11ACDFC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Dominant,</w:t>
            </w:r>
          </w:p>
          <w:p w14:paraId="30118AD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familial</w:t>
            </w:r>
          </w:p>
        </w:tc>
        <w:tc>
          <w:tcPr>
            <w:tcW w:w="1492" w:type="dxa"/>
            <w:gridSpan w:val="2"/>
          </w:tcPr>
          <w:p w14:paraId="2C093B9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</w:p>
          <w:p w14:paraId="7940F57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p.R307Q</w:t>
            </w:r>
          </w:p>
          <w:p w14:paraId="4C16952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231F20"/>
              </w:rPr>
              <w:t>(c.902G&gt;A)</w:t>
            </w:r>
          </w:p>
          <w:p w14:paraId="1963C8D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41D90C4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1D4777D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706" w:type="dxa"/>
            <w:gridSpan w:val="2"/>
          </w:tcPr>
          <w:p w14:paraId="5FAF346B" w14:textId="77777777" w:rsid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27AD7DA" w14:textId="6BEB7DD6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Cerebellar Atrophy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Pr="00EC71ED">
              <w:rPr>
                <w:rFonts w:ascii="Times New Roman" w:hAnsi="Times New Roman" w:cs="Times New Roman"/>
                <w:color w:val="000000"/>
              </w:rPr>
              <w:t xml:space="preserve">- Corpus Callosum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C71ED">
              <w:rPr>
                <w:rFonts w:ascii="Times New Roman" w:hAnsi="Times New Roman" w:cs="Times New Roman"/>
                <w:color w:val="000000"/>
              </w:rPr>
              <w:t>Hypoplasia</w:t>
            </w:r>
          </w:p>
          <w:p w14:paraId="4DB7A35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Nystagmus</w:t>
            </w:r>
          </w:p>
          <w:p w14:paraId="1901C54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Optic Nerve Atrophy</w:t>
            </w:r>
          </w:p>
          <w:p w14:paraId="73F90C2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34532CB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75E6994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2A93393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4975F9E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4E0233F8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5908B62" w14:textId="355C22FA" w:rsidR="00EC71ED" w:rsidRPr="00EC71ED" w:rsidRDefault="0002475C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Ohba et al., 20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Hotchkiss et al., 2016</w:t>
            </w:r>
          </w:p>
          <w:p w14:paraId="554003B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13DB90E0" w14:textId="77777777" w:rsidR="00EC71ED" w:rsidRPr="00EC71ED" w:rsidRDefault="00EC71ED" w:rsidP="00EC71ED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  <w:p w14:paraId="69518B7C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46FD7CF2" w14:textId="77777777" w:rsidTr="00A839BD">
        <w:trPr>
          <w:trHeight w:val="908"/>
        </w:trPr>
        <w:tc>
          <w:tcPr>
            <w:tcW w:w="2369" w:type="dxa"/>
            <w:gridSpan w:val="2"/>
          </w:tcPr>
          <w:p w14:paraId="3A0BA9B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C7A4A8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Recessive, familial</w:t>
            </w:r>
          </w:p>
        </w:tc>
        <w:tc>
          <w:tcPr>
            <w:tcW w:w="1492" w:type="dxa"/>
            <w:gridSpan w:val="2"/>
          </w:tcPr>
          <w:p w14:paraId="2A89618D" w14:textId="77777777" w:rsidR="00EC71ED" w:rsidRPr="00B445D3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p.A255V</w:t>
            </w:r>
          </w:p>
          <w:p w14:paraId="73702FA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45D3">
              <w:rPr>
                <w:rFonts w:ascii="Times New Roman" w:hAnsi="Times New Roman" w:cs="Times New Roman"/>
                <w:color w:val="000000"/>
              </w:rPr>
              <w:t>(c.765C&gt;T)</w:t>
            </w:r>
          </w:p>
        </w:tc>
        <w:tc>
          <w:tcPr>
            <w:tcW w:w="2706" w:type="dxa"/>
            <w:gridSpan w:val="2"/>
          </w:tcPr>
          <w:p w14:paraId="31E19DF8" w14:textId="77777777" w:rsidR="00EC71ED" w:rsidRPr="00EC71ED" w:rsidRDefault="00EC71ED" w:rsidP="00EC71ED">
            <w:pPr>
              <w:pStyle w:val="NormalWeb"/>
              <w:jc w:val="center"/>
            </w:pPr>
            <w:r w:rsidRPr="00EC71ED">
              <w:rPr>
                <w:color w:val="000000"/>
              </w:rPr>
              <w:t>- Peripheral Neuropathy</w:t>
            </w:r>
          </w:p>
        </w:tc>
        <w:tc>
          <w:tcPr>
            <w:tcW w:w="1557" w:type="dxa"/>
          </w:tcPr>
          <w:p w14:paraId="37760DD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1ED">
              <w:rPr>
                <w:rFonts w:ascii="Times New Roman" w:hAnsi="Times New Roman" w:cs="Times New Roman"/>
              </w:rPr>
              <w:t>Klebe et al., 2012</w:t>
            </w:r>
          </w:p>
        </w:tc>
      </w:tr>
      <w:tr w:rsidR="00EC71ED" w:rsidRPr="00EC71ED" w14:paraId="6A608865" w14:textId="77777777" w:rsidTr="00A839BD">
        <w:tc>
          <w:tcPr>
            <w:tcW w:w="2369" w:type="dxa"/>
            <w:gridSpan w:val="2"/>
          </w:tcPr>
          <w:p w14:paraId="05AF1E38" w14:textId="77777777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  <w:p w14:paraId="2A26F6B4" w14:textId="77777777" w:rsidR="00EC71ED" w:rsidRPr="007C3E44" w:rsidRDefault="00EC71ED" w:rsidP="00EC71ED">
            <w:pPr>
              <w:rPr>
                <w:rFonts w:ascii="Times New Roman" w:hAnsi="Times New Roman" w:cs="Times New Roman"/>
              </w:rPr>
            </w:pPr>
          </w:p>
          <w:p w14:paraId="33D31F3F" w14:textId="77777777" w:rsidR="00EC71ED" w:rsidRPr="007C3E44" w:rsidRDefault="00EC71ED" w:rsidP="00EC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45629525" w14:textId="77777777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72007D70" w14:textId="77777777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3E44">
              <w:rPr>
                <w:rFonts w:ascii="Times New Roman" w:hAnsi="Times New Roman" w:cs="Times New Roman"/>
                <w:color w:val="000000"/>
              </w:rPr>
              <w:t>p.R350G</w:t>
            </w:r>
          </w:p>
          <w:p w14:paraId="17D91917" w14:textId="77777777" w:rsidR="00EC71ED" w:rsidRPr="007C3E44" w:rsidRDefault="00EC71ED" w:rsidP="00EC71ED">
            <w:pPr>
              <w:rPr>
                <w:rFonts w:ascii="Times New Roman" w:eastAsia="Times New Roman" w:hAnsi="Times New Roman" w:cs="Times New Roman"/>
              </w:rPr>
            </w:pPr>
            <w:r w:rsidRPr="007C3E44">
              <w:rPr>
                <w:rFonts w:ascii="Times New Roman" w:eastAsia="Times New Roman" w:hAnsi="Times New Roman" w:cs="Times New Roman"/>
                <w:color w:val="000000"/>
              </w:rPr>
              <w:t>(c.1048C&gt;G)</w:t>
            </w:r>
          </w:p>
          <w:p w14:paraId="7EA4544E" w14:textId="77777777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187537B7" w14:textId="11390679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3E44">
              <w:rPr>
                <w:rFonts w:ascii="Times New Roman" w:hAnsi="Times New Roman" w:cs="Times New Roman"/>
              </w:rPr>
              <w:t>-</w:t>
            </w:r>
            <w:r w:rsidRPr="007C3E44">
              <w:rPr>
                <w:rFonts w:ascii="Times New Roman" w:hAnsi="Times New Roman" w:cs="Times New Roman"/>
                <w:color w:val="000000"/>
              </w:rPr>
              <w:t xml:space="preserve"> Ataxia                             - Cerebellar Atrophy</w:t>
            </w:r>
          </w:p>
          <w:p w14:paraId="01432316" w14:textId="257284D9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3E44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7F5EF255" w14:textId="77777777" w:rsidR="00EC71ED" w:rsidRPr="007C3E44" w:rsidRDefault="00EC71ED" w:rsidP="00EC71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7883910D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Klebe et al., 2012</w:t>
            </w:r>
          </w:p>
        </w:tc>
      </w:tr>
      <w:tr w:rsidR="00A6465A" w:rsidRPr="00EC71ED" w14:paraId="52A240AC" w14:textId="77777777" w:rsidTr="00A839BD">
        <w:tc>
          <w:tcPr>
            <w:tcW w:w="2369" w:type="dxa"/>
            <w:gridSpan w:val="2"/>
          </w:tcPr>
          <w:p w14:paraId="0609453E" w14:textId="77777777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2CB21273" w14:textId="6C00BB3D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479BF023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p.S242R</w:t>
            </w:r>
          </w:p>
          <w:p w14:paraId="44584E40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(c.726C&gt;G)</w:t>
            </w:r>
          </w:p>
          <w:p w14:paraId="467A7EB9" w14:textId="0ABEB76F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 xml:space="preserve">[+BEAN and TK2 mutation </w:t>
            </w:r>
            <w:r w:rsidRPr="006C6DA1">
              <w:rPr>
                <w:rFonts w:ascii="Times New Roman" w:hAnsi="Times New Roman" w:cs="Times New Roman"/>
                <w:lang w:eastAsia="en-US"/>
              </w:rPr>
              <w:sym w:font="Wingdings" w:char="F0E0"/>
            </w:r>
            <w:r w:rsidRPr="006C6DA1">
              <w:rPr>
                <w:rFonts w:ascii="Times New Roman" w:hAnsi="Times New Roman" w:cs="Times New Roman"/>
                <w:lang w:eastAsia="en-US"/>
              </w:rPr>
              <w:t xml:space="preserve"> SCA31]</w:t>
            </w:r>
          </w:p>
        </w:tc>
        <w:tc>
          <w:tcPr>
            <w:tcW w:w="2706" w:type="dxa"/>
            <w:gridSpan w:val="2"/>
          </w:tcPr>
          <w:p w14:paraId="518FCA0E" w14:textId="77777777" w:rsidR="00A6465A" w:rsidRPr="006C6DA1" w:rsidRDefault="00A6465A" w:rsidP="00A6465A">
            <w:pPr>
              <w:pStyle w:val="NormalWeb"/>
              <w:jc w:val="center"/>
            </w:pPr>
            <w:r w:rsidRPr="006C6DA1">
              <w:t>-Ataxia (SCA 31)                      - Cerebellar Atrophy                    -</w:t>
            </w:r>
            <w:r w:rsidRPr="006C6DA1">
              <w:rPr>
                <w:lang w:eastAsia="en-US"/>
              </w:rPr>
              <w:t xml:space="preserve"> Peripheral Neuropathy             - Intellectual Disability </w:t>
            </w:r>
          </w:p>
          <w:p w14:paraId="645C5AD8" w14:textId="77777777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4615EFED" w14:textId="144765C9" w:rsidR="00A6465A" w:rsidRPr="00EC71ED" w:rsidRDefault="00A6465A" w:rsidP="00A646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Hasegawa et al., 2016</w:t>
            </w:r>
          </w:p>
        </w:tc>
      </w:tr>
      <w:tr w:rsidR="00A6465A" w:rsidRPr="00EC71ED" w14:paraId="3A921526" w14:textId="77777777" w:rsidTr="00A839BD">
        <w:tc>
          <w:tcPr>
            <w:tcW w:w="2369" w:type="dxa"/>
            <w:gridSpan w:val="2"/>
          </w:tcPr>
          <w:p w14:paraId="623C1528" w14:textId="12189CAD" w:rsidR="00A6465A" w:rsidRPr="005133E8" w:rsidRDefault="00A6465A" w:rsidP="00A6465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6" w:type="dxa"/>
            <w:gridSpan w:val="2"/>
          </w:tcPr>
          <w:p w14:paraId="553F455B" w14:textId="77777777" w:rsidR="00A6465A" w:rsidRPr="006C6DA1" w:rsidRDefault="00A6465A" w:rsidP="00A6465A">
            <w:pPr>
              <w:rPr>
                <w:rFonts w:ascii="Times New Roman" w:hAnsi="Times New Roman" w:cs="Times New Roman"/>
              </w:rPr>
            </w:pPr>
          </w:p>
          <w:p w14:paraId="775489D9" w14:textId="77777777" w:rsidR="00A6465A" w:rsidRPr="006C6DA1" w:rsidRDefault="00A6465A" w:rsidP="00A6465A">
            <w:pPr>
              <w:rPr>
                <w:rFonts w:ascii="Times New Roman" w:hAnsi="Times New Roman" w:cs="Times New Roman"/>
              </w:rPr>
            </w:pPr>
          </w:p>
          <w:p w14:paraId="36048D74" w14:textId="77777777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01394937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  <w:p w14:paraId="0DBA6E5E" w14:textId="77777777" w:rsidR="00A6465A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  <w:p w14:paraId="4428C625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p.L249P</w:t>
            </w:r>
          </w:p>
          <w:p w14:paraId="6B464F0B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(c.746T&gt;C)</w:t>
            </w:r>
          </w:p>
          <w:p w14:paraId="03535A2D" w14:textId="77777777" w:rsidR="00A6465A" w:rsidRPr="006C6DA1" w:rsidRDefault="00A6465A" w:rsidP="00A6465A">
            <w:pPr>
              <w:spacing w:after="240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6C6DA1">
              <w:rPr>
                <w:rFonts w:ascii="Times New Roman" w:eastAsia="Times New Roman" w:hAnsi="Times New Roman" w:cs="Times New Roman"/>
                <w:lang w:eastAsia="en-US"/>
              </w:rPr>
              <w:t>[+ HUWE1 mutation]</w:t>
            </w:r>
          </w:p>
          <w:p w14:paraId="67B36086" w14:textId="77777777" w:rsidR="00A6465A" w:rsidRPr="007C3E44" w:rsidRDefault="00A6465A" w:rsidP="00A646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2FB72985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  <w:p w14:paraId="20C09D80" w14:textId="77777777" w:rsidR="00A6465A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  <w:p w14:paraId="1866FB3D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- Ataxia</w:t>
            </w:r>
          </w:p>
          <w:p w14:paraId="41C10E6E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- Cerebellar Atrophy</w:t>
            </w:r>
          </w:p>
          <w:p w14:paraId="26535F70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- Nystagmus</w:t>
            </w:r>
          </w:p>
          <w:p w14:paraId="67811E7B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- MRD9</w:t>
            </w:r>
          </w:p>
          <w:p w14:paraId="5F7B49DF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-Autism Spectrum Disorder</w:t>
            </w:r>
          </w:p>
          <w:p w14:paraId="678AD629" w14:textId="77777777" w:rsidR="00A6465A" w:rsidRPr="007C3E44" w:rsidRDefault="00A6465A" w:rsidP="00A6465A">
            <w:pPr>
              <w:pStyle w:val="NormalWeb"/>
              <w:jc w:val="center"/>
            </w:pPr>
          </w:p>
        </w:tc>
        <w:tc>
          <w:tcPr>
            <w:tcW w:w="1557" w:type="dxa"/>
          </w:tcPr>
          <w:p w14:paraId="17CDCD26" w14:textId="77777777" w:rsidR="00A6465A" w:rsidRPr="006C6DA1" w:rsidRDefault="00A6465A" w:rsidP="00A6465A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  <w:p w14:paraId="5446C8CC" w14:textId="4D43FC2D" w:rsidR="00A6465A" w:rsidRPr="00EC71ED" w:rsidRDefault="00A6465A" w:rsidP="00A646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Demily et al., 2018</w:t>
            </w:r>
          </w:p>
        </w:tc>
      </w:tr>
      <w:tr w:rsidR="006F4CBF" w:rsidRPr="00EC71ED" w14:paraId="6FFE4698" w14:textId="77777777" w:rsidTr="00A839BD">
        <w:trPr>
          <w:trHeight w:val="1299"/>
        </w:trPr>
        <w:tc>
          <w:tcPr>
            <w:tcW w:w="2369" w:type="dxa"/>
            <w:gridSpan w:val="2"/>
          </w:tcPr>
          <w:p w14:paraId="457B68C7" w14:textId="77777777" w:rsidR="006F4CBF" w:rsidRPr="007C3E44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gridSpan w:val="2"/>
          </w:tcPr>
          <w:p w14:paraId="2A6F78A1" w14:textId="2FF9F716" w:rsidR="006F4CBF" w:rsidRPr="003C79A1" w:rsidRDefault="006F4CBF" w:rsidP="006F4C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Dominant, de novo</w:t>
            </w:r>
          </w:p>
        </w:tc>
        <w:tc>
          <w:tcPr>
            <w:tcW w:w="1492" w:type="dxa"/>
            <w:gridSpan w:val="2"/>
          </w:tcPr>
          <w:p w14:paraId="2A90C636" w14:textId="77777777" w:rsidR="006F4CBF" w:rsidRPr="006C6DA1" w:rsidRDefault="006F4CBF" w:rsidP="006F4CBF">
            <w:pPr>
              <w:pStyle w:val="NormalWeb"/>
              <w:jc w:val="center"/>
              <w:rPr>
                <w:lang w:eastAsia="en-US"/>
              </w:rPr>
            </w:pPr>
            <w:r w:rsidRPr="006C6DA1">
              <w:rPr>
                <w:lang w:eastAsia="en-US"/>
              </w:rPr>
              <w:t>p.R13H</w:t>
            </w:r>
          </w:p>
          <w:p w14:paraId="0F10BDE4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(c.38G&gt;A)</w:t>
            </w:r>
          </w:p>
          <w:p w14:paraId="1051971E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[+ LYST, PLEKHG5 and NEB mutations]</w:t>
            </w:r>
          </w:p>
          <w:p w14:paraId="11738644" w14:textId="77777777" w:rsidR="006F4CBF" w:rsidRPr="00B445D3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6" w:type="dxa"/>
            <w:gridSpan w:val="2"/>
          </w:tcPr>
          <w:p w14:paraId="17F2A703" w14:textId="251F11B9" w:rsidR="006F4CBF" w:rsidRPr="003C79A1" w:rsidRDefault="006F4CBF" w:rsidP="006F4CBF">
            <w:pPr>
              <w:pStyle w:val="NormalWeb"/>
              <w:spacing w:after="0" w:afterAutospacing="0"/>
              <w:jc w:val="center"/>
              <w:rPr>
                <w:color w:val="000000" w:themeColor="text1"/>
                <w:lang w:eastAsia="en-US"/>
              </w:rPr>
            </w:pPr>
            <w:r w:rsidRPr="006C6DA1">
              <w:t>-</w:t>
            </w:r>
            <w:r w:rsidRPr="006C6DA1">
              <w:rPr>
                <w:lang w:eastAsia="en-US"/>
              </w:rPr>
              <w:t xml:space="preserve"> Autism Spectrum Disorder</w:t>
            </w:r>
            <w:r>
              <w:rPr>
                <w:lang w:eastAsia="en-US"/>
              </w:rPr>
              <w:t xml:space="preserve">                                       </w:t>
            </w:r>
            <w:r w:rsidRPr="006C6DA1">
              <w:rPr>
                <w:lang w:eastAsia="en-US"/>
              </w:rPr>
              <w:t xml:space="preserve">- Peripheral Neuropathy </w:t>
            </w:r>
          </w:p>
        </w:tc>
        <w:tc>
          <w:tcPr>
            <w:tcW w:w="1557" w:type="dxa"/>
          </w:tcPr>
          <w:p w14:paraId="52FDDC6E" w14:textId="33F7A60C" w:rsidR="006F4CBF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lang w:eastAsia="en-US"/>
              </w:rPr>
              <w:t>Tomaselli et al., 2017</w:t>
            </w:r>
          </w:p>
        </w:tc>
      </w:tr>
      <w:tr w:rsidR="006F4CBF" w:rsidRPr="00EC71ED" w14:paraId="2BA2A38D" w14:textId="77777777" w:rsidTr="00A839BD">
        <w:trPr>
          <w:trHeight w:val="1299"/>
        </w:trPr>
        <w:tc>
          <w:tcPr>
            <w:tcW w:w="2369" w:type="dxa"/>
            <w:gridSpan w:val="2"/>
          </w:tcPr>
          <w:p w14:paraId="30F43BEB" w14:textId="64008185" w:rsidR="006F4CBF" w:rsidRPr="007C3E44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gridSpan w:val="2"/>
          </w:tcPr>
          <w:p w14:paraId="24AB7A98" w14:textId="17A5AA3D" w:rsidR="006F4CBF" w:rsidRPr="007C3E44" w:rsidRDefault="006F4CBF" w:rsidP="006F4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5284F0E8" w14:textId="77777777" w:rsidR="006F4CBF" w:rsidRPr="00B445D3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lang w:eastAsia="en-US"/>
              </w:rPr>
              <w:t xml:space="preserve">p.T99M </w:t>
            </w:r>
            <w:r w:rsidRPr="00B445D3">
              <w:rPr>
                <w:rFonts w:ascii="Times New Roman" w:hAnsi="Times New Roman" w:cs="Times New Roman"/>
                <w:color w:val="000000" w:themeColor="text1"/>
              </w:rPr>
              <w:t>(c.296C&gt;T)</w:t>
            </w:r>
          </w:p>
          <w:p w14:paraId="511AC3A1" w14:textId="77777777" w:rsidR="006F4CBF" w:rsidRPr="003C79A1" w:rsidRDefault="006F4CBF" w:rsidP="006F4CBF">
            <w:pPr>
              <w:pStyle w:val="NormalWeb"/>
              <w:jc w:val="center"/>
              <w:rPr>
                <w:color w:val="000000" w:themeColor="text1"/>
                <w:lang w:eastAsia="en-US"/>
              </w:rPr>
            </w:pPr>
          </w:p>
          <w:p w14:paraId="518E9C1C" w14:textId="77777777" w:rsidR="006F4CBF" w:rsidRPr="007C3E44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6" w:type="dxa"/>
            <w:gridSpan w:val="2"/>
          </w:tcPr>
          <w:p w14:paraId="63AC5D85" w14:textId="77777777" w:rsidR="006F4CBF" w:rsidRPr="003C79A1" w:rsidRDefault="006F4CBF" w:rsidP="006F4CBF">
            <w:pPr>
              <w:pStyle w:val="NormalWeb"/>
              <w:spacing w:after="0" w:afterAutospacing="0"/>
              <w:jc w:val="center"/>
              <w:rPr>
                <w:color w:val="000000" w:themeColor="text1"/>
                <w:lang w:eastAsia="en-US"/>
              </w:rPr>
            </w:pPr>
            <w:r w:rsidRPr="003C79A1">
              <w:rPr>
                <w:color w:val="000000" w:themeColor="text1"/>
                <w:lang w:eastAsia="en-US"/>
              </w:rPr>
              <w:t>- Cortical Visual Impairment</w:t>
            </w:r>
          </w:p>
          <w:p w14:paraId="668C9DD1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- Optic Nerve Atrophy</w:t>
            </w:r>
          </w:p>
          <w:p w14:paraId="3B8F4759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-Cerebral Atrophy</w:t>
            </w:r>
          </w:p>
          <w:p w14:paraId="02B0F4CE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 xml:space="preserve"> - Epilepsy</w:t>
            </w:r>
          </w:p>
          <w:p w14:paraId="59AC43A6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- MRD9</w:t>
            </w:r>
          </w:p>
          <w:p w14:paraId="40AC15B8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- Microcephaly</w:t>
            </w:r>
          </w:p>
          <w:p w14:paraId="24C9F93B" w14:textId="77777777" w:rsidR="006F4CBF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-Spastic Paraplegia</w:t>
            </w:r>
          </w:p>
          <w:p w14:paraId="2DB821F0" w14:textId="736B078D" w:rsidR="006F4CBF" w:rsidRPr="007C3E44" w:rsidRDefault="006F4CBF" w:rsidP="006F4CBF">
            <w:pPr>
              <w:pStyle w:val="NormalWeb"/>
              <w:jc w:val="center"/>
              <w:rPr>
                <w:color w:val="000000" w:themeColor="text1"/>
              </w:rPr>
            </w:pPr>
            <w:r w:rsidRPr="003C79A1">
              <w:rPr>
                <w:color w:val="000000" w:themeColor="text1"/>
                <w:lang w:eastAsia="en-US"/>
              </w:rPr>
              <w:t>-  Cerebellar Atrophy</w:t>
            </w:r>
          </w:p>
        </w:tc>
        <w:tc>
          <w:tcPr>
            <w:tcW w:w="1557" w:type="dxa"/>
          </w:tcPr>
          <w:p w14:paraId="0BFAB29B" w14:textId="29B00CFB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Pr="003C79A1">
              <w:rPr>
                <w:rFonts w:ascii="Times New Roman" w:hAnsi="Times New Roman" w:cs="Times New Roman"/>
                <w:color w:val="000000" w:themeColor="text1"/>
              </w:rPr>
              <w:t>Nieh et al., 2015</w:t>
            </w:r>
          </w:p>
        </w:tc>
      </w:tr>
      <w:tr w:rsidR="006F4CBF" w:rsidRPr="00EC71ED" w14:paraId="2B884F54" w14:textId="77777777" w:rsidTr="00A839BD">
        <w:tc>
          <w:tcPr>
            <w:tcW w:w="2369" w:type="dxa"/>
            <w:gridSpan w:val="2"/>
          </w:tcPr>
          <w:p w14:paraId="19691764" w14:textId="77777777" w:rsidR="006F4CBF" w:rsidRPr="00EC71ED" w:rsidRDefault="006F4CBF" w:rsidP="006F4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6FB30F86" w14:textId="77777777" w:rsidR="006F4CBF" w:rsidRPr="00EC71ED" w:rsidRDefault="006F4CBF" w:rsidP="006F4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7B746D03" w14:textId="77777777" w:rsidR="006F4CBF" w:rsidRPr="00EC71ED" w:rsidRDefault="006F4CBF" w:rsidP="006F4CBF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2706" w:type="dxa"/>
            <w:gridSpan w:val="2"/>
          </w:tcPr>
          <w:p w14:paraId="17E5BF41" w14:textId="77777777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7" w:type="dxa"/>
          </w:tcPr>
          <w:p w14:paraId="63E6E266" w14:textId="58A537E8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4CBF" w:rsidRPr="00EC71ED" w14:paraId="3F52F4F9" w14:textId="77777777" w:rsidTr="00A839BD">
        <w:tc>
          <w:tcPr>
            <w:tcW w:w="2369" w:type="dxa"/>
            <w:gridSpan w:val="2"/>
          </w:tcPr>
          <w:p w14:paraId="555EAA6D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  <w:p w14:paraId="2BBD0E10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  <w:p w14:paraId="0ED135F6" w14:textId="77777777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  <w:p w14:paraId="3E10A2AE" w14:textId="77777777" w:rsidR="006F4CBF" w:rsidRPr="00EC71ED" w:rsidRDefault="006F4CBF" w:rsidP="006F4C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1F3DC973" w14:textId="0B0FD00C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2F4D9007" w14:textId="17DFB8B9" w:rsidR="006F4CBF" w:rsidRPr="003C79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9A1">
              <w:rPr>
                <w:rFonts w:ascii="Times New Roman" w:hAnsi="Times New Roman" w:cs="Times New Roman"/>
                <w:color w:val="000000"/>
              </w:rPr>
              <w:t>p.E148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C79A1">
              <w:rPr>
                <w:rFonts w:ascii="Times New Roman" w:hAnsi="Times New Roman" w:cs="Times New Roman"/>
                <w:color w:val="000000"/>
              </w:rPr>
              <w:t>(c.444G&gt;T)</w:t>
            </w:r>
          </w:p>
          <w:p w14:paraId="4B254D58" w14:textId="78AD203E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6" w:type="dxa"/>
            <w:gridSpan w:val="2"/>
          </w:tcPr>
          <w:p w14:paraId="4D9B370E" w14:textId="632F38EF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 xml:space="preserve">- Ataxia                         </w:t>
            </w: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F63BB5">
              <w:rPr>
                <w:rFonts w:ascii="Times New Roman" w:hAnsi="Times New Roman" w:cs="Times New Roman"/>
                <w:color w:val="000000"/>
              </w:rPr>
              <w:t>- Cerebellar Atrophy</w:t>
            </w:r>
          </w:p>
          <w:p w14:paraId="569BFE1C" w14:textId="77777777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397052D6" w14:textId="77777777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>- Nystagmus</w:t>
            </w:r>
          </w:p>
          <w:p w14:paraId="2526AD57" w14:textId="77777777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>- Astigmatism</w:t>
            </w:r>
          </w:p>
          <w:p w14:paraId="57D4B507" w14:textId="77777777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628678E9" w14:textId="6819EB63" w:rsidR="006F4CBF" w:rsidRPr="00F63BB5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3BB5">
              <w:rPr>
                <w:rFonts w:ascii="Times New Roman" w:hAnsi="Times New Roman" w:cs="Times New Roman"/>
                <w:color w:val="000000"/>
              </w:rPr>
              <w:t>-Hypotonia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                    </w:t>
            </w:r>
            <w:r w:rsidRPr="00F63BB5">
              <w:rPr>
                <w:rFonts w:ascii="Times New Roman" w:hAnsi="Times New Roman" w:cs="Times New Roman"/>
                <w:color w:val="000000"/>
              </w:rPr>
              <w:t>-Hyperreflexia</w:t>
            </w:r>
          </w:p>
        </w:tc>
        <w:tc>
          <w:tcPr>
            <w:tcW w:w="1557" w:type="dxa"/>
          </w:tcPr>
          <w:p w14:paraId="5BD96DB7" w14:textId="53E0BC3D" w:rsidR="006F4CBF" w:rsidRPr="00EC71ED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79A1">
              <w:rPr>
                <w:rFonts w:ascii="Times New Roman" w:hAnsi="Times New Roman" w:cs="Times New Roman"/>
              </w:rPr>
              <w:t>Ohba et al., 2015</w:t>
            </w:r>
          </w:p>
        </w:tc>
      </w:tr>
      <w:tr w:rsidR="006F4CBF" w:rsidRPr="00EC71ED" w14:paraId="1FEA26D9" w14:textId="77777777" w:rsidTr="00A839BD">
        <w:tc>
          <w:tcPr>
            <w:tcW w:w="2369" w:type="dxa"/>
            <w:gridSpan w:val="2"/>
          </w:tcPr>
          <w:p w14:paraId="11320065" w14:textId="56EA58C2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  <w:r w:rsidRPr="006C6DA1">
              <w:rPr>
                <w:rFonts w:ascii="Times New Roman" w:hAnsi="Times New Roman" w:cs="Times New Roman"/>
                <w:b/>
              </w:rPr>
              <w:t>PEHO Syndrome, cont.</w:t>
            </w:r>
          </w:p>
        </w:tc>
        <w:tc>
          <w:tcPr>
            <w:tcW w:w="1236" w:type="dxa"/>
            <w:gridSpan w:val="2"/>
          </w:tcPr>
          <w:p w14:paraId="7A67F797" w14:textId="77777777" w:rsidR="006F4CBF" w:rsidRPr="006C6DA1" w:rsidRDefault="006F4CBF" w:rsidP="006F4CBF">
            <w:pPr>
              <w:rPr>
                <w:rFonts w:ascii="Times New Roman" w:hAnsi="Times New Roman" w:cs="Times New Roman"/>
              </w:rPr>
            </w:pPr>
          </w:p>
          <w:p w14:paraId="4645E228" w14:textId="57FB5F51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14:paraId="2E8100E5" w14:textId="77777777" w:rsidR="00E84144" w:rsidRDefault="00E84144" w:rsidP="006F4CBF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CA"/>
              </w:rPr>
            </w:pPr>
          </w:p>
          <w:p w14:paraId="187F57E4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p.E253K (c.757G&gt;A)</w:t>
            </w:r>
          </w:p>
          <w:p w14:paraId="685B793A" w14:textId="77777777" w:rsidR="006F4CBF" w:rsidRPr="006C6DA1" w:rsidRDefault="006F4CBF" w:rsidP="006F4CBF">
            <w:pPr>
              <w:pStyle w:val="NormalWeb"/>
              <w:jc w:val="center"/>
              <w:rPr>
                <w:color w:val="000000"/>
                <w:u w:val="single"/>
              </w:rPr>
            </w:pPr>
          </w:p>
          <w:p w14:paraId="0201EC9B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6" w:type="dxa"/>
            <w:gridSpan w:val="2"/>
          </w:tcPr>
          <w:p w14:paraId="18469724" w14:textId="77777777" w:rsidR="006F4CBF" w:rsidRPr="006C6DA1" w:rsidRDefault="006F4CBF" w:rsidP="006F4CBF">
            <w:pPr>
              <w:rPr>
                <w:rFonts w:ascii="Times New Roman" w:hAnsi="Times New Roman" w:cs="Times New Roman"/>
              </w:rPr>
            </w:pPr>
          </w:p>
          <w:p w14:paraId="6720F739" w14:textId="786B80DB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Cerebellar Atrophy        - Optic Nerve Atrophy</w:t>
            </w:r>
          </w:p>
          <w:p w14:paraId="76B939EB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Cerebral Atrophy</w:t>
            </w:r>
          </w:p>
          <w:p w14:paraId="3AEFE202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Epilepsy</w:t>
            </w:r>
          </w:p>
          <w:p w14:paraId="1FBE4776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Peripheral Neuropathy</w:t>
            </w:r>
          </w:p>
          <w:p w14:paraId="61C84073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MRD9</w:t>
            </w:r>
          </w:p>
          <w:p w14:paraId="5A5D59A9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 Microcephaly</w:t>
            </w:r>
          </w:p>
          <w:p w14:paraId="4A459916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6DA1">
              <w:rPr>
                <w:rFonts w:ascii="Times New Roman" w:hAnsi="Times New Roman" w:cs="Times New Roman"/>
                <w:color w:val="000000"/>
              </w:rPr>
              <w:t>-Hypotonia</w:t>
            </w:r>
          </w:p>
          <w:p w14:paraId="1EDEA225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7" w:type="dxa"/>
          </w:tcPr>
          <w:p w14:paraId="6B0EC206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  <w:p w14:paraId="303642A3" w14:textId="64FBAFBF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  <w:r w:rsidRPr="006C6DA1">
              <w:rPr>
                <w:rFonts w:ascii="Times New Roman" w:hAnsi="Times New Roman" w:cs="Times New Roman"/>
              </w:rPr>
              <w:t xml:space="preserve">Lee </w:t>
            </w:r>
            <w:r w:rsidR="00E84144">
              <w:rPr>
                <w:rFonts w:ascii="Times New Roman" w:hAnsi="Times New Roman" w:cs="Times New Roman"/>
              </w:rPr>
              <w:t xml:space="preserve">J.R. </w:t>
            </w:r>
            <w:r w:rsidRPr="006C6DA1">
              <w:rPr>
                <w:rFonts w:ascii="Times New Roman" w:hAnsi="Times New Roman" w:cs="Times New Roman"/>
              </w:rPr>
              <w:t>et al., 2015;</w:t>
            </w:r>
          </w:p>
          <w:p w14:paraId="5DFF22E2" w14:textId="5F1C7B5B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  <w:r w:rsidRPr="006C6DA1">
              <w:rPr>
                <w:rFonts w:ascii="Times New Roman" w:hAnsi="Times New Roman" w:cs="Times New Roman"/>
              </w:rPr>
              <w:t>Samanta &amp; Gokden, 20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F4CBF" w:rsidRPr="00EC71ED" w14:paraId="41D623DC" w14:textId="77777777" w:rsidTr="00A839BD">
        <w:tc>
          <w:tcPr>
            <w:tcW w:w="2369" w:type="dxa"/>
            <w:gridSpan w:val="2"/>
          </w:tcPr>
          <w:p w14:paraId="07FEA949" w14:textId="0AF97FFD" w:rsidR="006F4CBF" w:rsidRPr="006C6DA1" w:rsidRDefault="005941A8" w:rsidP="006F4C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6DA1">
              <w:rPr>
                <w:rFonts w:ascii="Times New Roman" w:hAnsi="Times New Roman" w:cs="Times New Roman"/>
                <w:b/>
              </w:rPr>
              <w:t xml:space="preserve">Unclear </w:t>
            </w:r>
            <w:r w:rsidR="00D22F98">
              <w:rPr>
                <w:rFonts w:ascii="Times New Roman" w:hAnsi="Times New Roman" w:cs="Times New Roman"/>
                <w:b/>
              </w:rPr>
              <w:t xml:space="preserve">Hypotonia </w:t>
            </w:r>
            <w:r w:rsidRPr="006C6DA1">
              <w:rPr>
                <w:rFonts w:ascii="Times New Roman" w:hAnsi="Times New Roman" w:cs="Times New Roman"/>
                <w:b/>
              </w:rPr>
              <w:t>Disorders</w:t>
            </w:r>
          </w:p>
        </w:tc>
        <w:tc>
          <w:tcPr>
            <w:tcW w:w="1236" w:type="dxa"/>
            <w:gridSpan w:val="2"/>
          </w:tcPr>
          <w:p w14:paraId="4FB10E3D" w14:textId="05A0683F" w:rsidR="006F4CBF" w:rsidRPr="006C6DA1" w:rsidRDefault="005941A8" w:rsidP="006F4CBF">
            <w:pPr>
              <w:rPr>
                <w:rFonts w:ascii="Times New Roman" w:hAnsi="Times New Roman" w:cs="Times New Roman"/>
              </w:rPr>
            </w:pPr>
            <w:r w:rsidRPr="003C79A1">
              <w:rPr>
                <w:rFonts w:ascii="Times New Roman" w:hAnsi="Times New Roman" w:cs="Times New Roman"/>
                <w:color w:val="000000" w:themeColor="text1"/>
              </w:rPr>
              <w:t>Dominant, de novo</w:t>
            </w:r>
          </w:p>
        </w:tc>
        <w:tc>
          <w:tcPr>
            <w:tcW w:w="1492" w:type="dxa"/>
            <w:gridSpan w:val="2"/>
          </w:tcPr>
          <w:p w14:paraId="56E4EE3C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p.S58L</w:t>
            </w:r>
          </w:p>
          <w:p w14:paraId="567C2741" w14:textId="27946996" w:rsidR="006F4CBF" w:rsidRPr="006C6DA1" w:rsidRDefault="006F4CBF" w:rsidP="006F4CBF">
            <w:pPr>
              <w:pStyle w:val="NormalWeb"/>
              <w:jc w:val="center"/>
              <w:rPr>
                <w:color w:val="000000"/>
              </w:rPr>
            </w:pPr>
            <w:r w:rsidRPr="006C6DA1">
              <w:rPr>
                <w:color w:val="000000" w:themeColor="text1"/>
              </w:rPr>
              <w:t>(c.173C&gt;T)</w:t>
            </w:r>
          </w:p>
        </w:tc>
        <w:tc>
          <w:tcPr>
            <w:tcW w:w="2706" w:type="dxa"/>
            <w:gridSpan w:val="2"/>
          </w:tcPr>
          <w:p w14:paraId="2ECC2213" w14:textId="6351518B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- Cerebellar Atrophy       - Peripheral Neuropathy  - MRD9</w:t>
            </w:r>
          </w:p>
          <w:p w14:paraId="2D79062A" w14:textId="6B111038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-Hyperreflexia</w:t>
            </w:r>
          </w:p>
          <w:p w14:paraId="73FAD46F" w14:textId="37F863D8" w:rsidR="006F4CBF" w:rsidRPr="006C6DA1" w:rsidRDefault="006F4CBF" w:rsidP="00D22F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</w:tcPr>
          <w:p w14:paraId="78B48EC5" w14:textId="11DE1269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  <w:r w:rsidRPr="006C6DA1">
              <w:rPr>
                <w:rFonts w:ascii="Times New Roman" w:eastAsia="Times New Roman" w:hAnsi="Times New Roman" w:cs="Times New Roman"/>
              </w:rPr>
              <w:t>Megahed et al., 2016</w:t>
            </w:r>
          </w:p>
        </w:tc>
      </w:tr>
      <w:tr w:rsidR="006F4CBF" w:rsidRPr="00EC71ED" w14:paraId="627472FC" w14:textId="77777777" w:rsidTr="00A839BD">
        <w:tc>
          <w:tcPr>
            <w:tcW w:w="2369" w:type="dxa"/>
            <w:gridSpan w:val="2"/>
          </w:tcPr>
          <w:p w14:paraId="19C18AFC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gridSpan w:val="2"/>
          </w:tcPr>
          <w:p w14:paraId="30FDB040" w14:textId="77777777" w:rsidR="006F4CBF" w:rsidRPr="006C6DA1" w:rsidRDefault="006F4CBF" w:rsidP="006F4CB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2" w:type="dxa"/>
            <w:gridSpan w:val="2"/>
          </w:tcPr>
          <w:p w14:paraId="286C0C8F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p.T99M</w:t>
            </w:r>
          </w:p>
          <w:p w14:paraId="0F5F64C4" w14:textId="542A89B6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(c.296C&gt;T)</w:t>
            </w:r>
          </w:p>
        </w:tc>
        <w:tc>
          <w:tcPr>
            <w:tcW w:w="2706" w:type="dxa"/>
            <w:gridSpan w:val="2"/>
          </w:tcPr>
          <w:p w14:paraId="2466EA3F" w14:textId="77777777" w:rsidR="006F4CBF" w:rsidRPr="006C6DA1" w:rsidRDefault="006F4CBF" w:rsidP="006F4C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6DA1">
              <w:rPr>
                <w:rFonts w:ascii="Times New Roman" w:hAnsi="Times New Roman" w:cs="Times New Roman"/>
                <w:color w:val="000000" w:themeColor="text1"/>
              </w:rPr>
              <w:t>-Optic Nerve Atrophy     -Epilepsy                         -Microcephaly                 -MRD9                            -Hyperreflexia</w:t>
            </w:r>
          </w:p>
          <w:p w14:paraId="59A95AB0" w14:textId="518B1F42" w:rsidR="006F4CBF" w:rsidRPr="006C6DA1" w:rsidRDefault="006F4CBF" w:rsidP="00D22F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7" w:type="dxa"/>
          </w:tcPr>
          <w:p w14:paraId="51090793" w14:textId="399B26F5" w:rsidR="006F4CBF" w:rsidRPr="006C6DA1" w:rsidRDefault="00E84144" w:rsidP="006F4CB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smaeeli-</w:t>
            </w:r>
            <w:r w:rsidR="006F4CBF" w:rsidRPr="006C6DA1">
              <w:rPr>
                <w:rFonts w:ascii="Times New Roman" w:eastAsia="Times New Roman" w:hAnsi="Times New Roman" w:cs="Times New Roman"/>
                <w:color w:val="000000" w:themeColor="text1"/>
              </w:rPr>
              <w:t>Nieh et al., 2015</w:t>
            </w:r>
          </w:p>
        </w:tc>
      </w:tr>
    </w:tbl>
    <w:p w14:paraId="7A0D428F" w14:textId="7C85753D" w:rsidR="00EC71ED" w:rsidRPr="005739C9" w:rsidRDefault="00B445D3" w:rsidP="00EC71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otnoteReference"/>
          <w:rFonts w:ascii="Times New Roman" w:hAnsi="Times New Roman" w:cs="Times New Roman"/>
          <w:sz w:val="24"/>
          <w:szCs w:val="24"/>
        </w:rPr>
        <w:t>$</w:t>
      </w:r>
      <w:r w:rsidR="00EC71ED" w:rsidRPr="00EC71ED">
        <w:rPr>
          <w:rFonts w:ascii="Times New Roman" w:hAnsi="Times New Roman" w:cs="Times New Roman"/>
          <w:sz w:val="24"/>
          <w:szCs w:val="24"/>
        </w:rPr>
        <w:t>Even within the same mutation, patients have exhibited a variety of neurological conditions. For example, one patient with mutation p.T99M may exhibit ataxia while another p.T99M patient does not.</w:t>
      </w:r>
    </w:p>
    <w:p w14:paraId="21DC4715" w14:textId="56EA49C1" w:rsidR="00020B11" w:rsidRDefault="00020B1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751C57C3" w14:textId="77777777" w:rsidR="00051908" w:rsidRDefault="0005190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973DF87" w14:textId="1A6736D1" w:rsidR="00051908" w:rsidRPr="00FC5237" w:rsidRDefault="00051908" w:rsidP="00FC52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DC5F5A">
        <w:rPr>
          <w:rFonts w:ascii="Times New Roman" w:hAnsi="Times New Roman" w:cs="Times New Roman"/>
          <w:b/>
          <w:sz w:val="24"/>
          <w:szCs w:val="24"/>
        </w:rPr>
        <w:t xml:space="preserve"> cont.</w:t>
      </w:r>
    </w:p>
    <w:p w14:paraId="6A37CF01" w14:textId="181270C1" w:rsidR="00EC71ED" w:rsidRPr="00EC71ED" w:rsidRDefault="00EC71ED" w:rsidP="00EC71ED">
      <w:pPr>
        <w:pStyle w:val="NoSpacing"/>
        <w:spacing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EC71ED">
        <w:rPr>
          <w:rFonts w:ascii="Times New Roman" w:eastAsia="Times New Roman" w:hAnsi="Times New Roman" w:cs="Times New Roman"/>
          <w:color w:val="000000"/>
          <w:lang w:eastAsia="en-US"/>
        </w:rPr>
        <w:t xml:space="preserve">KIF1A Mutations Existing Outside the </w:t>
      </w:r>
      <w:r w:rsidR="00051908">
        <w:rPr>
          <w:rFonts w:ascii="Times New Roman" w:eastAsia="Times New Roman" w:hAnsi="Times New Roman" w:cs="Times New Roman"/>
          <w:color w:val="000000"/>
          <w:lang w:eastAsia="en-US"/>
        </w:rPr>
        <w:t xml:space="preserve">KIF1A </w:t>
      </w:r>
      <w:r w:rsidRPr="00EC71ED">
        <w:rPr>
          <w:rFonts w:ascii="Times New Roman" w:eastAsia="Times New Roman" w:hAnsi="Times New Roman" w:cs="Times New Roman"/>
          <w:color w:val="000000"/>
          <w:lang w:eastAsia="en-US"/>
        </w:rPr>
        <w:t>Motor Domain: SPG and HSAN-IIC.</w:t>
      </w:r>
    </w:p>
    <w:p w14:paraId="51AC4A46" w14:textId="77777777" w:rsidR="00EC71ED" w:rsidRPr="00EC71ED" w:rsidRDefault="00EC71ED" w:rsidP="00EC71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PAReport"/>
        <w:tblW w:w="0" w:type="auto"/>
        <w:tblLook w:val="04A0" w:firstRow="1" w:lastRow="0" w:firstColumn="1" w:lastColumn="0" w:noHBand="0" w:noVBand="1"/>
        <w:tblDescription w:val="Sample table with 5 columns"/>
      </w:tblPr>
      <w:tblGrid>
        <w:gridCol w:w="2042"/>
        <w:gridCol w:w="1236"/>
        <w:gridCol w:w="1543"/>
        <w:gridCol w:w="1245"/>
        <w:gridCol w:w="1918"/>
        <w:gridCol w:w="1376"/>
      </w:tblGrid>
      <w:tr w:rsidR="00EC71ED" w:rsidRPr="00EC71ED" w14:paraId="2E63BB93" w14:textId="77777777" w:rsidTr="00A839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2" w:type="dxa"/>
          </w:tcPr>
          <w:p w14:paraId="0682B87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bCs/>
                <w:color w:val="000000" w:themeColor="text1"/>
              </w:rPr>
              <w:t>Neurodegenerative</w:t>
            </w:r>
          </w:p>
          <w:p w14:paraId="5FEB866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bCs/>
                <w:color w:val="000000" w:themeColor="text1"/>
              </w:rPr>
              <w:t>Condition</w:t>
            </w:r>
          </w:p>
        </w:tc>
        <w:tc>
          <w:tcPr>
            <w:tcW w:w="1236" w:type="dxa"/>
          </w:tcPr>
          <w:p w14:paraId="698FB05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Nature of Mutation</w:t>
            </w:r>
          </w:p>
        </w:tc>
        <w:tc>
          <w:tcPr>
            <w:tcW w:w="1543" w:type="dxa"/>
          </w:tcPr>
          <w:p w14:paraId="486E2AF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Amino Acid Mutation (Nucleotide)</w:t>
            </w:r>
          </w:p>
        </w:tc>
        <w:tc>
          <w:tcPr>
            <w:tcW w:w="1245" w:type="dxa"/>
          </w:tcPr>
          <w:p w14:paraId="45741D2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 xml:space="preserve">Functional </w:t>
            </w:r>
          </w:p>
          <w:p w14:paraId="128E401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Domain(s) Affected</w:t>
            </w:r>
          </w:p>
        </w:tc>
        <w:tc>
          <w:tcPr>
            <w:tcW w:w="1918" w:type="dxa"/>
          </w:tcPr>
          <w:p w14:paraId="763CDE8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Other Associated Neurological Conditions</w:t>
            </w:r>
          </w:p>
        </w:tc>
        <w:tc>
          <w:tcPr>
            <w:tcW w:w="1376" w:type="dxa"/>
          </w:tcPr>
          <w:p w14:paraId="1831179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References</w:t>
            </w:r>
          </w:p>
        </w:tc>
      </w:tr>
      <w:tr w:rsidR="00EC71ED" w:rsidRPr="00EC71ED" w14:paraId="01234CEE" w14:textId="77777777" w:rsidTr="00A839BD">
        <w:tc>
          <w:tcPr>
            <w:tcW w:w="2042" w:type="dxa"/>
          </w:tcPr>
          <w:p w14:paraId="431FD290" w14:textId="77777777" w:rsidR="00EC71ED" w:rsidRPr="00577BB4" w:rsidRDefault="00EC71ED" w:rsidP="00EC71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7BB4">
              <w:rPr>
                <w:rFonts w:ascii="Times New Roman" w:hAnsi="Times New Roman" w:cs="Times New Roman"/>
                <w:b/>
                <w:color w:val="000000" w:themeColor="text1"/>
              </w:rPr>
              <w:t>Pure SPG-30</w:t>
            </w:r>
          </w:p>
        </w:tc>
        <w:tc>
          <w:tcPr>
            <w:tcW w:w="1236" w:type="dxa"/>
          </w:tcPr>
          <w:p w14:paraId="36DDC83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7555A62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</w:tcPr>
          <w:p w14:paraId="71D4731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</w:tcPr>
          <w:p w14:paraId="7E5057D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6B46407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0FDA3A18" w14:textId="77777777" w:rsidTr="00A839BD">
        <w:tc>
          <w:tcPr>
            <w:tcW w:w="2042" w:type="dxa"/>
          </w:tcPr>
          <w:p w14:paraId="424AEF2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6" w:type="dxa"/>
          </w:tcPr>
          <w:p w14:paraId="4FC5507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Dominant, familial</w:t>
            </w:r>
          </w:p>
        </w:tc>
        <w:tc>
          <w:tcPr>
            <w:tcW w:w="1543" w:type="dxa"/>
          </w:tcPr>
          <w:p w14:paraId="5FAD758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Q632*</w:t>
            </w:r>
          </w:p>
          <w:p w14:paraId="1C824C4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1894C&gt;T)</w:t>
            </w:r>
          </w:p>
          <w:p w14:paraId="4DB60FC5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</w:tcPr>
          <w:p w14:paraId="5C87E4B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CC2</w:t>
            </w:r>
          </w:p>
          <w:p w14:paraId="645D11E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CC3</w:t>
            </w:r>
          </w:p>
          <w:p w14:paraId="618475D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918" w:type="dxa"/>
          </w:tcPr>
          <w:p w14:paraId="31AA091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76" w:type="dxa"/>
          </w:tcPr>
          <w:p w14:paraId="632C33A3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Warrenburg et al., 2016</w:t>
            </w:r>
          </w:p>
          <w:p w14:paraId="31C5E47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52DE13A9" w14:textId="77777777" w:rsidTr="00A839BD">
        <w:tc>
          <w:tcPr>
            <w:tcW w:w="2042" w:type="dxa"/>
          </w:tcPr>
          <w:p w14:paraId="41F3592D" w14:textId="77777777" w:rsidR="00EC71ED" w:rsidRPr="00577BB4" w:rsidRDefault="00EC71ED" w:rsidP="00EC71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7BB4">
              <w:rPr>
                <w:rFonts w:ascii="Times New Roman" w:hAnsi="Times New Roman" w:cs="Times New Roman"/>
                <w:b/>
                <w:color w:val="000000" w:themeColor="text1"/>
              </w:rPr>
              <w:t xml:space="preserve">Complicated </w:t>
            </w:r>
          </w:p>
          <w:p w14:paraId="2FB0DE8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7BB4">
              <w:rPr>
                <w:rFonts w:ascii="Times New Roman" w:hAnsi="Times New Roman" w:cs="Times New Roman"/>
                <w:b/>
                <w:color w:val="000000" w:themeColor="text1"/>
              </w:rPr>
              <w:t>SPG-30</w:t>
            </w:r>
          </w:p>
        </w:tc>
        <w:tc>
          <w:tcPr>
            <w:tcW w:w="1236" w:type="dxa"/>
          </w:tcPr>
          <w:p w14:paraId="2F54B575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5FC224FD" w14:textId="77777777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245" w:type="dxa"/>
          </w:tcPr>
          <w:p w14:paraId="3611F5C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</w:tcPr>
          <w:p w14:paraId="6A0F5E8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6AAB90C7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6EC56E8E" w14:textId="77777777" w:rsidTr="00A839BD">
        <w:tc>
          <w:tcPr>
            <w:tcW w:w="2042" w:type="dxa"/>
          </w:tcPr>
          <w:p w14:paraId="2CA50D6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6" w:type="dxa"/>
          </w:tcPr>
          <w:p w14:paraId="53007F3D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Dominant, familial</w:t>
            </w:r>
          </w:p>
        </w:tc>
        <w:tc>
          <w:tcPr>
            <w:tcW w:w="1543" w:type="dxa"/>
          </w:tcPr>
          <w:p w14:paraId="551E17E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I1127T</w:t>
            </w:r>
          </w:p>
          <w:p w14:paraId="7E88FE5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3380T&gt;C)</w:t>
            </w:r>
          </w:p>
        </w:tc>
        <w:tc>
          <w:tcPr>
            <w:tcW w:w="1245" w:type="dxa"/>
          </w:tcPr>
          <w:p w14:paraId="6891691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18" w:type="dxa"/>
          </w:tcPr>
          <w:p w14:paraId="2D79F81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- Ataxia</w:t>
            </w:r>
          </w:p>
        </w:tc>
        <w:tc>
          <w:tcPr>
            <w:tcW w:w="1376" w:type="dxa"/>
          </w:tcPr>
          <w:p w14:paraId="3B2E740D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Citterio et al., 2015</w:t>
            </w:r>
          </w:p>
          <w:p w14:paraId="0026E25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73B77257" w14:textId="77777777" w:rsidTr="00A839BD">
        <w:tc>
          <w:tcPr>
            <w:tcW w:w="2042" w:type="dxa"/>
          </w:tcPr>
          <w:p w14:paraId="272F26B7" w14:textId="77777777" w:rsidR="00EC71ED" w:rsidRPr="00577BB4" w:rsidRDefault="00EC71ED" w:rsidP="00EC71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7BB4">
              <w:rPr>
                <w:rFonts w:ascii="Times New Roman" w:hAnsi="Times New Roman" w:cs="Times New Roman"/>
                <w:b/>
                <w:color w:val="000000" w:themeColor="text1"/>
              </w:rPr>
              <w:t>Unclear, Complicated SPG-30</w:t>
            </w:r>
          </w:p>
        </w:tc>
        <w:tc>
          <w:tcPr>
            <w:tcW w:w="1236" w:type="dxa"/>
          </w:tcPr>
          <w:p w14:paraId="56ECF65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5BB39331" w14:textId="77777777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245" w:type="dxa"/>
          </w:tcPr>
          <w:p w14:paraId="132296F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</w:tcPr>
          <w:p w14:paraId="3107601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02FE600D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7744CAA1" w14:textId="77777777" w:rsidTr="00A839BD">
        <w:trPr>
          <w:trHeight w:val="796"/>
        </w:trPr>
        <w:tc>
          <w:tcPr>
            <w:tcW w:w="2042" w:type="dxa"/>
          </w:tcPr>
          <w:p w14:paraId="5FAA6679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72A0BE5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317252A" w14:textId="77777777" w:rsidR="00EC71ED" w:rsidRPr="00EC71ED" w:rsidRDefault="00EC71ED" w:rsidP="00EC71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9F96EFB" w14:textId="77777777" w:rsidR="00EC71ED" w:rsidRPr="00EC71ED" w:rsidRDefault="00EC71ED" w:rsidP="00EC71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1239242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EC71ED">
              <w:rPr>
                <w:rFonts w:ascii="Times New Roman" w:hAnsi="Times New Roman" w:cs="Times New Roman"/>
                <w:color w:val="000000" w:themeColor="text1"/>
              </w:rPr>
              <w:t xml:space="preserve">p.N405Kfs*40 and </w:t>
            </w:r>
            <w:r w:rsidRPr="00EC71ED">
              <w:rPr>
                <w:rFonts w:ascii="Times New Roman" w:eastAsia="Times New Roman" w:hAnsi="Times New Roman" w:cs="Times New Roman"/>
                <w:color w:val="000000" w:themeColor="text1"/>
              </w:rPr>
              <w:t>p.R970H belong to a single patient.)</w:t>
            </w:r>
          </w:p>
        </w:tc>
        <w:tc>
          <w:tcPr>
            <w:tcW w:w="1236" w:type="dxa"/>
          </w:tcPr>
          <w:p w14:paraId="7CAEF09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Recessive, familial</w:t>
            </w:r>
          </w:p>
        </w:tc>
        <w:tc>
          <w:tcPr>
            <w:tcW w:w="1543" w:type="dxa"/>
          </w:tcPr>
          <w:p w14:paraId="5E50285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N405K</w:t>
            </w:r>
          </w:p>
          <w:p w14:paraId="4427A17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fs*40</w:t>
            </w:r>
          </w:p>
          <w:p w14:paraId="3F6922C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1214dup)</w:t>
            </w:r>
          </w:p>
          <w:p w14:paraId="3F66EA27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5" w:type="dxa"/>
          </w:tcPr>
          <w:p w14:paraId="68541312" w14:textId="3B6C694C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  <w:r w:rsidRPr="00EC71ED">
              <w:rPr>
                <w:color w:val="000000" w:themeColor="text1"/>
              </w:rPr>
              <w:t>CC1</w:t>
            </w:r>
            <w:r>
              <w:rPr>
                <w:color w:val="000000" w:themeColor="text1"/>
              </w:rPr>
              <w:t xml:space="preserve">   FHA   CC2   CC3     </w:t>
            </w:r>
            <w:r w:rsidRPr="00EC71ED">
              <w:rPr>
                <w:color w:val="000000" w:themeColor="text1"/>
              </w:rPr>
              <w:t>PH</w:t>
            </w:r>
          </w:p>
        </w:tc>
        <w:tc>
          <w:tcPr>
            <w:tcW w:w="1918" w:type="dxa"/>
          </w:tcPr>
          <w:p w14:paraId="0002B537" w14:textId="76B788BB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 Cerebellar Atrophy              </w:t>
            </w:r>
            <w:r w:rsidRPr="00EC71ED">
              <w:rPr>
                <w:color w:val="000000" w:themeColor="text1"/>
              </w:rPr>
              <w:t>- Peripheral Neuropathy</w:t>
            </w:r>
            <w:r>
              <w:rPr>
                <w:color w:val="000000" w:themeColor="text1"/>
              </w:rPr>
              <w:t xml:space="preserve">         </w:t>
            </w:r>
            <w:r w:rsidRPr="00EC71ED">
              <w:rPr>
                <w:color w:val="000000" w:themeColor="text1"/>
              </w:rPr>
              <w:t>- Intellectual Disability</w:t>
            </w:r>
            <w:r>
              <w:rPr>
                <w:color w:val="000000" w:themeColor="text1"/>
              </w:rPr>
              <w:t xml:space="preserve">            </w:t>
            </w:r>
            <w:r w:rsidRPr="00EC71ED">
              <w:rPr>
                <w:color w:val="000000" w:themeColor="text1"/>
              </w:rPr>
              <w:t>- Psychosis</w:t>
            </w:r>
          </w:p>
          <w:p w14:paraId="02EEBE2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1C017001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Krenn et al., 2017</w:t>
            </w:r>
          </w:p>
          <w:p w14:paraId="7E32A08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71ED" w:rsidRPr="00EC71ED" w14:paraId="68C0381B" w14:textId="77777777" w:rsidTr="00A839BD">
        <w:trPr>
          <w:trHeight w:val="2096"/>
        </w:trPr>
        <w:tc>
          <w:tcPr>
            <w:tcW w:w="2042" w:type="dxa"/>
          </w:tcPr>
          <w:p w14:paraId="251E8B3C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6" w:type="dxa"/>
          </w:tcPr>
          <w:p w14:paraId="1FD0434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13B2DE4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R970H</w:t>
            </w:r>
          </w:p>
          <w:p w14:paraId="50053210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2909G&gt;A)</w:t>
            </w:r>
          </w:p>
          <w:p w14:paraId="725E7078" w14:textId="77777777" w:rsidR="00EC71ED" w:rsidRPr="00EC71ED" w:rsidRDefault="00EC71ED" w:rsidP="00EC71ED">
            <w:pPr>
              <w:pStyle w:val="NormalWeb"/>
              <w:rPr>
                <w:color w:val="000000" w:themeColor="text1"/>
              </w:rPr>
            </w:pPr>
            <w:r w:rsidRPr="00EC71ED">
              <w:rPr>
                <w:color w:val="000000" w:themeColor="text1"/>
              </w:rPr>
              <w:t xml:space="preserve"> </w:t>
            </w:r>
          </w:p>
        </w:tc>
        <w:tc>
          <w:tcPr>
            <w:tcW w:w="1245" w:type="dxa"/>
          </w:tcPr>
          <w:p w14:paraId="2C0D9193" w14:textId="77777777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  <w:r w:rsidRPr="00EC71ED">
              <w:rPr>
                <w:color w:val="000000" w:themeColor="text1"/>
              </w:rPr>
              <w:t>-</w:t>
            </w:r>
          </w:p>
        </w:tc>
        <w:tc>
          <w:tcPr>
            <w:tcW w:w="1918" w:type="dxa"/>
          </w:tcPr>
          <w:p w14:paraId="794661FD" w14:textId="1F5E5F34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  <w:r w:rsidRPr="00EC71ED">
              <w:rPr>
                <w:color w:val="000000" w:themeColor="text1"/>
              </w:rPr>
              <w:t>- C</w:t>
            </w:r>
            <w:r>
              <w:rPr>
                <w:color w:val="000000" w:themeColor="text1"/>
              </w:rPr>
              <w:t xml:space="preserve">erebellar Atrophy              </w:t>
            </w:r>
            <w:r w:rsidRPr="00EC71ED">
              <w:rPr>
                <w:color w:val="000000" w:themeColor="text1"/>
              </w:rPr>
              <w:t>- Peripheral Neuropathy</w:t>
            </w:r>
            <w:r>
              <w:rPr>
                <w:color w:val="000000" w:themeColor="text1"/>
              </w:rPr>
              <w:t xml:space="preserve">         </w:t>
            </w:r>
            <w:r w:rsidRPr="00EC71ED">
              <w:rPr>
                <w:color w:val="000000" w:themeColor="text1"/>
              </w:rPr>
              <w:t>- Intellectual Disability</w:t>
            </w:r>
            <w:r>
              <w:rPr>
                <w:color w:val="000000" w:themeColor="text1"/>
              </w:rPr>
              <w:t xml:space="preserve">             </w:t>
            </w:r>
            <w:r w:rsidRPr="00EC71ED">
              <w:rPr>
                <w:color w:val="000000" w:themeColor="text1"/>
              </w:rPr>
              <w:t>- Psychosis</w:t>
            </w:r>
          </w:p>
          <w:p w14:paraId="1C2A0FD0" w14:textId="77777777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376" w:type="dxa"/>
          </w:tcPr>
          <w:p w14:paraId="14AD5D6E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Krenn et al., 2017</w:t>
            </w:r>
          </w:p>
          <w:p w14:paraId="59E607A5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41E4BBD2" w14:textId="77777777" w:rsidTr="00A839BD">
        <w:trPr>
          <w:trHeight w:val="307"/>
        </w:trPr>
        <w:tc>
          <w:tcPr>
            <w:tcW w:w="2042" w:type="dxa"/>
          </w:tcPr>
          <w:p w14:paraId="3135449E" w14:textId="77777777" w:rsidR="00EC71ED" w:rsidRPr="00577BB4" w:rsidRDefault="00EC71ED" w:rsidP="00EC71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7BB4">
              <w:rPr>
                <w:rFonts w:ascii="Times New Roman" w:hAnsi="Times New Roman" w:cs="Times New Roman"/>
                <w:b/>
                <w:color w:val="000000" w:themeColor="text1"/>
              </w:rPr>
              <w:t>HSAN-IIC</w:t>
            </w:r>
          </w:p>
        </w:tc>
        <w:tc>
          <w:tcPr>
            <w:tcW w:w="1236" w:type="dxa"/>
          </w:tcPr>
          <w:p w14:paraId="63962EF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1393FA0B" w14:textId="77777777" w:rsidR="00EC71ED" w:rsidRPr="00EC71ED" w:rsidRDefault="00EC71ED" w:rsidP="00EC71ED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245" w:type="dxa"/>
          </w:tcPr>
          <w:p w14:paraId="2EEC42B3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</w:tcPr>
          <w:p w14:paraId="38C7AA8A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dxa"/>
          </w:tcPr>
          <w:p w14:paraId="5EE63DFB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71432090" w14:textId="77777777" w:rsidTr="00A839BD">
        <w:trPr>
          <w:trHeight w:val="796"/>
        </w:trPr>
        <w:tc>
          <w:tcPr>
            <w:tcW w:w="2042" w:type="dxa"/>
          </w:tcPr>
          <w:p w14:paraId="7F0647D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00150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*No Autonomic Dysfunction for either mutation.</w:t>
            </w:r>
          </w:p>
        </w:tc>
        <w:tc>
          <w:tcPr>
            <w:tcW w:w="1236" w:type="dxa"/>
          </w:tcPr>
          <w:p w14:paraId="313346F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Recessive, familial</w:t>
            </w:r>
          </w:p>
        </w:tc>
        <w:tc>
          <w:tcPr>
            <w:tcW w:w="1543" w:type="dxa"/>
          </w:tcPr>
          <w:p w14:paraId="17357B7F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L947R</w:t>
            </w:r>
          </w:p>
          <w:p w14:paraId="79CF78D8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fs*4</w:t>
            </w:r>
          </w:p>
          <w:p w14:paraId="275C0223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2840delT)</w:t>
            </w:r>
          </w:p>
        </w:tc>
        <w:tc>
          <w:tcPr>
            <w:tcW w:w="1245" w:type="dxa"/>
          </w:tcPr>
          <w:p w14:paraId="0FCAC25F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 w:themeColor="text1"/>
              </w:rPr>
              <w:t>PH</w:t>
            </w:r>
          </w:p>
          <w:p w14:paraId="708F7F31" w14:textId="77777777" w:rsidR="00EC71ED" w:rsidRPr="00EC71ED" w:rsidRDefault="00EC71ED" w:rsidP="00EC71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8" w:type="dxa"/>
          </w:tcPr>
          <w:p w14:paraId="4C0F5BFB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- Neuromuscular Atrophy (Feet)</w:t>
            </w:r>
          </w:p>
        </w:tc>
        <w:tc>
          <w:tcPr>
            <w:tcW w:w="1376" w:type="dxa"/>
          </w:tcPr>
          <w:p w14:paraId="04489CA8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Riviere et al., 2011</w:t>
            </w:r>
          </w:p>
          <w:p w14:paraId="70AE7ECB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71ED" w:rsidRPr="00EC71ED" w14:paraId="747FE1E7" w14:textId="77777777" w:rsidTr="00A839BD">
        <w:trPr>
          <w:trHeight w:val="796"/>
        </w:trPr>
        <w:tc>
          <w:tcPr>
            <w:tcW w:w="2042" w:type="dxa"/>
          </w:tcPr>
          <w:p w14:paraId="37452707" w14:textId="7E3D66FA" w:rsidR="00EC71ED" w:rsidRPr="00D676AE" w:rsidRDefault="00EC71ED" w:rsidP="00EC71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676AE">
              <w:rPr>
                <w:rFonts w:ascii="Times New Roman" w:hAnsi="Times New Roman" w:cs="Times New Roman"/>
                <w:b/>
                <w:color w:val="000000" w:themeColor="text1"/>
              </w:rPr>
              <w:t>HSAN-IIC</w:t>
            </w:r>
            <w:r w:rsidR="00D676AE">
              <w:rPr>
                <w:rFonts w:ascii="Times New Roman" w:hAnsi="Times New Roman" w:cs="Times New Roman"/>
                <w:b/>
                <w:color w:val="000000" w:themeColor="text1"/>
              </w:rPr>
              <w:t>, cont.</w:t>
            </w:r>
          </w:p>
          <w:p w14:paraId="72F714FA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ECA81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6" w:type="dxa"/>
          </w:tcPr>
          <w:p w14:paraId="10F867B9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3" w:type="dxa"/>
          </w:tcPr>
          <w:p w14:paraId="24AFEBFE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.S1758Q</w:t>
            </w:r>
          </w:p>
          <w:p w14:paraId="0BFD2334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fs*7</w:t>
            </w:r>
          </w:p>
          <w:p w14:paraId="093C30A6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(c.5271dupC)</w:t>
            </w:r>
          </w:p>
        </w:tc>
        <w:tc>
          <w:tcPr>
            <w:tcW w:w="1245" w:type="dxa"/>
          </w:tcPr>
          <w:p w14:paraId="652310F7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71ED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918" w:type="dxa"/>
          </w:tcPr>
          <w:p w14:paraId="0D4ECA92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  <w:r w:rsidRPr="00EC71ED">
              <w:rPr>
                <w:rFonts w:ascii="Times New Roman" w:hAnsi="Times New Roman" w:cs="Times New Roman"/>
              </w:rPr>
              <w:t>- Neuromuscular Atrophy (Feet)</w:t>
            </w:r>
          </w:p>
          <w:p w14:paraId="6D1FB231" w14:textId="77777777" w:rsidR="00EC71ED" w:rsidRPr="00EC71ED" w:rsidRDefault="00EC71ED" w:rsidP="00EC7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7403EDEB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71ED">
              <w:rPr>
                <w:rFonts w:ascii="Times New Roman" w:eastAsia="Times New Roman" w:hAnsi="Times New Roman" w:cs="Times New Roman"/>
                <w:color w:val="000000"/>
              </w:rPr>
              <w:t>Riviere et al., 2011</w:t>
            </w:r>
          </w:p>
          <w:p w14:paraId="55CB54C5" w14:textId="77777777" w:rsidR="00EC71ED" w:rsidRPr="00EC71ED" w:rsidRDefault="00EC71ED" w:rsidP="00EC71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1D947C7" w14:textId="77777777" w:rsidR="00411253" w:rsidRDefault="00411253" w:rsidP="00736E7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0AA0D6" w14:textId="6695E0B0" w:rsidR="0000093E" w:rsidRPr="00411253" w:rsidRDefault="00640B79" w:rsidP="00577BB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="005739C9" w:rsidRPr="004112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</w:t>
      </w:r>
    </w:p>
    <w:p w14:paraId="31C8F7CD" w14:textId="77777777" w:rsidR="0000093E" w:rsidRPr="00736E79" w:rsidRDefault="0000093E" w:rsidP="00736E79">
      <w:pPr>
        <w:pStyle w:val="NoSpacing"/>
        <w:spacing w:line="240" w:lineRule="auto"/>
        <w:rPr>
          <w:rFonts w:ascii="Times New Roman" w:eastAsia="Times New Roman" w:hAnsi="Times New Roman" w:cs="Times New Roman"/>
          <w:color w:val="000000" w:themeColor="text1"/>
          <w:lang w:eastAsia="en-US"/>
        </w:rPr>
      </w:pPr>
      <w:r w:rsidRPr="00736E79">
        <w:rPr>
          <w:rFonts w:ascii="Times New Roman" w:eastAsia="Times New Roman" w:hAnsi="Times New Roman" w:cs="Times New Roman"/>
          <w:color w:val="000000" w:themeColor="text1"/>
          <w:lang w:eastAsia="en-US"/>
        </w:rPr>
        <w:t>KIF1C Mutations &amp; Corresponding Neurological Disorders.</w:t>
      </w:r>
    </w:p>
    <w:p w14:paraId="05D746F2" w14:textId="77777777" w:rsidR="0000093E" w:rsidRPr="00736E79" w:rsidRDefault="0000093E" w:rsidP="00736E79">
      <w:pPr>
        <w:pStyle w:val="NoSpacing"/>
        <w:spacing w:line="240" w:lineRule="auto"/>
        <w:rPr>
          <w:rStyle w:val="FootnoteReference"/>
          <w:rFonts w:ascii="Times New Roman" w:eastAsia="Times New Roman" w:hAnsi="Times New Roman" w:cs="Times New Roman"/>
          <w:color w:val="000000" w:themeColor="text1"/>
          <w:lang w:eastAsia="en-US"/>
        </w:rPr>
      </w:pPr>
    </w:p>
    <w:tbl>
      <w:tblPr>
        <w:tblStyle w:val="APAReport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  <w:tblDescription w:val="Sample table with 5 columns"/>
      </w:tblPr>
      <w:tblGrid>
        <w:gridCol w:w="2042"/>
        <w:gridCol w:w="1336"/>
        <w:gridCol w:w="1725"/>
        <w:gridCol w:w="1325"/>
        <w:gridCol w:w="1510"/>
        <w:gridCol w:w="1422"/>
      </w:tblGrid>
      <w:tr w:rsidR="0000093E" w:rsidRPr="00736E79" w14:paraId="54427607" w14:textId="77777777" w:rsidTr="00736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2" w:type="dxa"/>
          </w:tcPr>
          <w:p w14:paraId="014327FC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bCs/>
                <w:color w:val="000000" w:themeColor="text1"/>
              </w:rPr>
              <w:t>Neurodegenerative</w:t>
            </w:r>
          </w:p>
          <w:p w14:paraId="08619CEE" w14:textId="550B8A19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bCs/>
                <w:color w:val="000000" w:themeColor="text1"/>
              </w:rPr>
              <w:t>Condition</w:t>
            </w:r>
          </w:p>
        </w:tc>
        <w:tc>
          <w:tcPr>
            <w:tcW w:w="1336" w:type="dxa"/>
          </w:tcPr>
          <w:p w14:paraId="23CE1AA6" w14:textId="050376A1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Nature of Mutation</w:t>
            </w:r>
          </w:p>
        </w:tc>
        <w:tc>
          <w:tcPr>
            <w:tcW w:w="1725" w:type="dxa"/>
          </w:tcPr>
          <w:p w14:paraId="34E11C86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Amino Acid Mutation (Nucleotide)</w:t>
            </w:r>
          </w:p>
        </w:tc>
        <w:tc>
          <w:tcPr>
            <w:tcW w:w="1325" w:type="dxa"/>
          </w:tcPr>
          <w:p w14:paraId="3B10041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 xml:space="preserve">Functional </w:t>
            </w:r>
          </w:p>
          <w:p w14:paraId="707948B8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Domain(s) Affected</w:t>
            </w:r>
          </w:p>
        </w:tc>
        <w:tc>
          <w:tcPr>
            <w:tcW w:w="1510" w:type="dxa"/>
          </w:tcPr>
          <w:p w14:paraId="77E7AE15" w14:textId="0014ABD8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Other Associated Neurological Conditions</w:t>
            </w:r>
          </w:p>
        </w:tc>
        <w:tc>
          <w:tcPr>
            <w:tcW w:w="1422" w:type="dxa"/>
          </w:tcPr>
          <w:p w14:paraId="0E0E438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References</w:t>
            </w:r>
          </w:p>
        </w:tc>
      </w:tr>
      <w:tr w:rsidR="0000093E" w:rsidRPr="00736E79" w14:paraId="06BCBF73" w14:textId="77777777" w:rsidTr="00736E79">
        <w:tc>
          <w:tcPr>
            <w:tcW w:w="2042" w:type="dxa"/>
          </w:tcPr>
          <w:p w14:paraId="14B6C369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 xml:space="preserve">Complicated </w:t>
            </w:r>
          </w:p>
          <w:p w14:paraId="427356F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SPG-58</w:t>
            </w:r>
          </w:p>
        </w:tc>
        <w:tc>
          <w:tcPr>
            <w:tcW w:w="1336" w:type="dxa"/>
          </w:tcPr>
          <w:p w14:paraId="5DDBB73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51118EE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29A320E9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723255F2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2" w:type="dxa"/>
          </w:tcPr>
          <w:p w14:paraId="101813D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0DD2662A" w14:textId="77777777" w:rsidTr="00736E79">
        <w:tc>
          <w:tcPr>
            <w:tcW w:w="2042" w:type="dxa"/>
          </w:tcPr>
          <w:p w14:paraId="12094AB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983065A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Recessive,</w:t>
            </w:r>
          </w:p>
          <w:p w14:paraId="029757F5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familial</w:t>
            </w:r>
          </w:p>
        </w:tc>
        <w:tc>
          <w:tcPr>
            <w:tcW w:w="1725" w:type="dxa"/>
          </w:tcPr>
          <w:p w14:paraId="0315FA65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  <w:p w14:paraId="7D33A47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183G&gt;A)</w:t>
            </w:r>
          </w:p>
          <w:p w14:paraId="413A88A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7D985B6E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526FB709" w14:textId="32DC235D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SPAX2</w:t>
            </w:r>
          </w:p>
          <w:p w14:paraId="488BCF1C" w14:textId="0A1E9C0D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Hypodontia</w:t>
            </w:r>
          </w:p>
          <w:p w14:paraId="369541C9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Intellectual Disability</w:t>
            </w:r>
          </w:p>
          <w:p w14:paraId="170982F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2" w:type="dxa"/>
          </w:tcPr>
          <w:p w14:paraId="62F28B2F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Novarino et al., 2014</w:t>
            </w:r>
          </w:p>
        </w:tc>
      </w:tr>
      <w:tr w:rsidR="0000093E" w:rsidRPr="00736E79" w14:paraId="19376495" w14:textId="77777777" w:rsidTr="00736E79">
        <w:tc>
          <w:tcPr>
            <w:tcW w:w="2042" w:type="dxa"/>
          </w:tcPr>
          <w:p w14:paraId="5BA615CC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D9F2A53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2E27654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G102A</w:t>
            </w:r>
          </w:p>
          <w:p w14:paraId="386443C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305G&gt;C)</w:t>
            </w:r>
          </w:p>
          <w:p w14:paraId="798A23D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8D6EB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[Patients also have p.P176L mutation.]</w:t>
            </w:r>
          </w:p>
          <w:p w14:paraId="23DDD95F" w14:textId="77777777" w:rsidR="0000093E" w:rsidRPr="00736E79" w:rsidRDefault="0000093E" w:rsidP="00736E7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10E8D866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71062233" w14:textId="7EA897C4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Ataxia</w:t>
            </w:r>
          </w:p>
          <w:p w14:paraId="2078D0E5" w14:textId="1A224974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Cerebral Atrophy</w:t>
            </w:r>
          </w:p>
          <w:p w14:paraId="5A51A6D9" w14:textId="7B7A568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Cerebellar Atrophy</w:t>
            </w:r>
          </w:p>
          <w:p w14:paraId="3E21DE40" w14:textId="69F09E49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34580A5A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Peripheral Neuropathy</w:t>
            </w:r>
          </w:p>
        </w:tc>
        <w:tc>
          <w:tcPr>
            <w:tcW w:w="1422" w:type="dxa"/>
          </w:tcPr>
          <w:p w14:paraId="3091F504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Oteyza et al., 2014</w:t>
            </w:r>
          </w:p>
          <w:p w14:paraId="6A71578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02D13753" w14:textId="77777777" w:rsidTr="00736E79">
        <w:tc>
          <w:tcPr>
            <w:tcW w:w="2042" w:type="dxa"/>
          </w:tcPr>
          <w:p w14:paraId="7D1A64BE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897CB33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725B5F3B" w14:textId="77777777" w:rsidR="0000093E" w:rsidRPr="00736E79" w:rsidRDefault="0000093E" w:rsidP="00736E79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325" w:type="dxa"/>
          </w:tcPr>
          <w:p w14:paraId="3661567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4F3DF83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2" w:type="dxa"/>
          </w:tcPr>
          <w:p w14:paraId="1767C3DA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269178E8" w14:textId="77777777" w:rsidTr="00736E79">
        <w:tc>
          <w:tcPr>
            <w:tcW w:w="2042" w:type="dxa"/>
          </w:tcPr>
          <w:p w14:paraId="2F44165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218C684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6B84A36C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R155*</w:t>
            </w:r>
          </w:p>
          <w:p w14:paraId="5A7E4E89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463C&gt;T)</w:t>
            </w:r>
          </w:p>
          <w:p w14:paraId="3A97B19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6885B7B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2050A16E" w14:textId="4AE4733B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Ataxia</w:t>
            </w:r>
          </w:p>
          <w:p w14:paraId="4EBA97E9" w14:textId="4AEF3E4D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Cerebral Atrophy</w:t>
            </w:r>
          </w:p>
          <w:p w14:paraId="66950DB5" w14:textId="3C2845D7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30BADD55" w14:textId="3F304453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Nystagmus</w:t>
            </w:r>
          </w:p>
          <w:p w14:paraId="0BC9C798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Borderline IQ</w:t>
            </w:r>
          </w:p>
        </w:tc>
        <w:tc>
          <w:tcPr>
            <w:tcW w:w="1422" w:type="dxa"/>
          </w:tcPr>
          <w:p w14:paraId="56FAD128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Yücel-Yilmaz et al., 2018</w:t>
            </w:r>
          </w:p>
          <w:p w14:paraId="6F36DB8C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01A1E0AE" w14:textId="77777777" w:rsidTr="00736E79">
        <w:tc>
          <w:tcPr>
            <w:tcW w:w="2042" w:type="dxa"/>
          </w:tcPr>
          <w:p w14:paraId="35D8174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E00CA37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3F5A8343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6A6EA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P176L</w:t>
            </w:r>
          </w:p>
          <w:p w14:paraId="24245AF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527C&gt;T)</w:t>
            </w:r>
          </w:p>
          <w:p w14:paraId="21C3264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9F41A3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[Patients also have p.G102A mutation.]</w:t>
            </w:r>
          </w:p>
          <w:p w14:paraId="36A5E2A2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F42138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74AB15F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75AC05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5755243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53D492" w14:textId="0E98411F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Ataxia</w:t>
            </w:r>
          </w:p>
          <w:p w14:paraId="7767AA4F" w14:textId="1672B056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Cerebral Atrophy</w:t>
            </w:r>
          </w:p>
          <w:p w14:paraId="3E0893E5" w14:textId="1B0E01ED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Cerebellar Atrophy</w:t>
            </w:r>
          </w:p>
          <w:p w14:paraId="16AFAC4C" w14:textId="71BB34B2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6C719C39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Peripheral Neuropathy</w:t>
            </w:r>
          </w:p>
        </w:tc>
        <w:tc>
          <w:tcPr>
            <w:tcW w:w="1422" w:type="dxa"/>
          </w:tcPr>
          <w:p w14:paraId="5D8334E3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D90BDD0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Oteyza et al., 2014</w:t>
            </w:r>
          </w:p>
          <w:p w14:paraId="04CE83C5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4D3FCD1B" w14:textId="77777777" w:rsidTr="00736E79">
        <w:trPr>
          <w:trHeight w:val="2096"/>
        </w:trPr>
        <w:tc>
          <w:tcPr>
            <w:tcW w:w="2042" w:type="dxa"/>
          </w:tcPr>
          <w:p w14:paraId="14BAF6E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9DD6E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94B1CF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11A3D60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</w:p>
          <w:p w14:paraId="555776C8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R731*</w:t>
            </w:r>
          </w:p>
          <w:p w14:paraId="1774AA2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2191C&gt;T)</w:t>
            </w:r>
          </w:p>
          <w:p w14:paraId="71AF74CC" w14:textId="77777777" w:rsidR="0000093E" w:rsidRPr="00736E79" w:rsidRDefault="0000093E" w:rsidP="00736E79">
            <w:pPr>
              <w:pStyle w:val="NormalWeb"/>
              <w:rPr>
                <w:color w:val="000000" w:themeColor="text1"/>
              </w:rPr>
            </w:pPr>
            <w:r w:rsidRPr="00736E79">
              <w:rPr>
                <w:color w:val="000000" w:themeColor="text1"/>
              </w:rPr>
              <w:t xml:space="preserve"> </w:t>
            </w:r>
          </w:p>
        </w:tc>
        <w:tc>
          <w:tcPr>
            <w:tcW w:w="1325" w:type="dxa"/>
          </w:tcPr>
          <w:p w14:paraId="49AE44D8" w14:textId="131FC7A6" w:rsidR="0000093E" w:rsidRPr="00736E79" w:rsidRDefault="00736E79" w:rsidP="00736E79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 </w:t>
            </w:r>
            <w:r w:rsidR="0000093E" w:rsidRPr="00736E79">
              <w:rPr>
                <w:color w:val="000000" w:themeColor="text1"/>
              </w:rPr>
              <w:t>PTPD1 Domain</w:t>
            </w:r>
          </w:p>
        </w:tc>
        <w:tc>
          <w:tcPr>
            <w:tcW w:w="1510" w:type="dxa"/>
          </w:tcPr>
          <w:p w14:paraId="3D93FD18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FD1169" w14:textId="3A6FC5D1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SPAX2</w:t>
            </w:r>
          </w:p>
          <w:p w14:paraId="504B56B8" w14:textId="03C7E1F8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Cerebral Atrophy</w:t>
            </w:r>
          </w:p>
          <w:p w14:paraId="4DC4BEC3" w14:textId="1E1BEF96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49A11F78" w14:textId="4794E423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Intellectual Disability</w:t>
            </w:r>
          </w:p>
          <w:p w14:paraId="45411DAE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Nystagmus</w:t>
            </w:r>
          </w:p>
          <w:p w14:paraId="6E1C62F1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2" w:type="dxa"/>
          </w:tcPr>
          <w:p w14:paraId="520CA35F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9E45C09" w14:textId="6E808221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Novarin</w:t>
            </w:r>
            <w:r w:rsidR="0002475C">
              <w:rPr>
                <w:rFonts w:ascii="Times New Roman" w:eastAsia="Times New Roman" w:hAnsi="Times New Roman" w:cs="Times New Roman"/>
                <w:color w:val="000000" w:themeColor="text1"/>
              </w:rPr>
              <w:t>o et al., 2014; Dor et al., 2014</w:t>
            </w:r>
          </w:p>
          <w:p w14:paraId="58ABAE05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43ECFAA9" w14:textId="77777777" w:rsidTr="00736E79">
        <w:trPr>
          <w:trHeight w:val="1243"/>
        </w:trPr>
        <w:tc>
          <w:tcPr>
            <w:tcW w:w="2042" w:type="dxa"/>
          </w:tcPr>
          <w:p w14:paraId="23AC761A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2A3B8F8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Dominant,</w:t>
            </w:r>
          </w:p>
          <w:p w14:paraId="49FCE2F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familial</w:t>
            </w:r>
          </w:p>
        </w:tc>
        <w:tc>
          <w:tcPr>
            <w:tcW w:w="1725" w:type="dxa"/>
          </w:tcPr>
          <w:p w14:paraId="059CD45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R301G</w:t>
            </w:r>
          </w:p>
          <w:p w14:paraId="6C89B0B7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901A&gt;G)</w:t>
            </w:r>
          </w:p>
        </w:tc>
        <w:tc>
          <w:tcPr>
            <w:tcW w:w="1325" w:type="dxa"/>
          </w:tcPr>
          <w:p w14:paraId="794D4A66" w14:textId="77777777" w:rsidR="0000093E" w:rsidRPr="00736E79" w:rsidRDefault="0000093E" w:rsidP="00736E79">
            <w:pPr>
              <w:pStyle w:val="NormalWeb"/>
              <w:jc w:val="center"/>
              <w:rPr>
                <w:color w:val="000000" w:themeColor="text1"/>
              </w:rPr>
            </w:pPr>
            <w:r w:rsidRPr="00736E79">
              <w:rPr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277677E7" w14:textId="400E9271" w:rsidR="0000093E" w:rsidRPr="00736E79" w:rsidRDefault="00736E79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06E29B4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Peripheral Neuropathy</w:t>
            </w:r>
          </w:p>
          <w:p w14:paraId="3E6CD6A1" w14:textId="77777777" w:rsidR="0000093E" w:rsidRPr="00736E79" w:rsidRDefault="0000093E" w:rsidP="00736E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7072A96A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Oteyza et al., 2014</w:t>
            </w:r>
          </w:p>
          <w:p w14:paraId="79DA39EC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774FF8DD" w14:textId="77777777" w:rsidTr="00736E79">
        <w:trPr>
          <w:trHeight w:val="307"/>
        </w:trPr>
        <w:tc>
          <w:tcPr>
            <w:tcW w:w="2042" w:type="dxa"/>
          </w:tcPr>
          <w:p w14:paraId="7558FCD5" w14:textId="6FC33859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Other KIF1C Disorders</w:t>
            </w:r>
            <w:r w:rsidR="00020B11" w:rsidRPr="00020B11">
              <w:rPr>
                <w:rFonts w:asciiTheme="minorEastAsia" w:hAnsiTheme="minorEastAsia" w:cstheme="minorEastAsia" w:hint="eastAsia"/>
                <w:color w:val="000000" w:themeColor="text1"/>
                <w:vertAlign w:val="superscript"/>
              </w:rPr>
              <w:t>¥</w:t>
            </w:r>
          </w:p>
        </w:tc>
        <w:tc>
          <w:tcPr>
            <w:tcW w:w="1336" w:type="dxa"/>
          </w:tcPr>
          <w:p w14:paraId="71E8769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7E1B02A1" w14:textId="77777777" w:rsidR="0000093E" w:rsidRPr="00736E79" w:rsidRDefault="0000093E" w:rsidP="00736E79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325" w:type="dxa"/>
          </w:tcPr>
          <w:p w14:paraId="6D40D119" w14:textId="77777777" w:rsidR="0000093E" w:rsidRPr="00736E79" w:rsidRDefault="0000093E" w:rsidP="00736E7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6AA29A99" w14:textId="77777777" w:rsidR="0000093E" w:rsidRPr="00736E79" w:rsidRDefault="0000093E" w:rsidP="00736E7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22" w:type="dxa"/>
          </w:tcPr>
          <w:p w14:paraId="7B11DCC9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27343480" w14:textId="77777777" w:rsidTr="00736E79">
        <w:trPr>
          <w:trHeight w:val="796"/>
        </w:trPr>
        <w:tc>
          <w:tcPr>
            <w:tcW w:w="2042" w:type="dxa"/>
          </w:tcPr>
          <w:p w14:paraId="520B1B36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F1FDA3C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Recessive,</w:t>
            </w:r>
          </w:p>
          <w:p w14:paraId="5403EDB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familial</w:t>
            </w:r>
          </w:p>
        </w:tc>
        <w:tc>
          <w:tcPr>
            <w:tcW w:w="1725" w:type="dxa"/>
          </w:tcPr>
          <w:p w14:paraId="35C2542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R169W</w:t>
            </w:r>
          </w:p>
          <w:p w14:paraId="7B222BA2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505C&gt;T)</w:t>
            </w:r>
          </w:p>
        </w:tc>
        <w:tc>
          <w:tcPr>
            <w:tcW w:w="1325" w:type="dxa"/>
          </w:tcPr>
          <w:p w14:paraId="68F0E826" w14:textId="77777777" w:rsidR="0000093E" w:rsidRPr="00736E79" w:rsidRDefault="0000093E" w:rsidP="00736E79">
            <w:pPr>
              <w:pStyle w:val="NormalWeb"/>
              <w:jc w:val="center"/>
              <w:rPr>
                <w:color w:val="000000" w:themeColor="text1"/>
              </w:rPr>
            </w:pPr>
            <w:r w:rsidRPr="00736E79">
              <w:rPr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7F9D2974" w14:textId="006A1A59" w:rsidR="0000093E" w:rsidRDefault="00736E79" w:rsidP="00736E7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Ataxia</w:t>
            </w:r>
          </w:p>
          <w:p w14:paraId="43D556D4" w14:textId="089BBACD" w:rsidR="00736E79" w:rsidRDefault="00736E79" w:rsidP="00736E7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Dysarthria</w:t>
            </w:r>
          </w:p>
          <w:p w14:paraId="26C5D998" w14:textId="7113A3D9" w:rsidR="00736E79" w:rsidRPr="00736E79" w:rsidRDefault="00736E79" w:rsidP="00736E79">
            <w:pPr>
              <w:pStyle w:val="NormalWeb"/>
              <w:spacing w:after="0" w:afterAutospacing="0"/>
              <w:jc w:val="center"/>
              <w:rPr>
                <w:color w:val="000000" w:themeColor="text1"/>
              </w:rPr>
            </w:pPr>
          </w:p>
        </w:tc>
        <w:tc>
          <w:tcPr>
            <w:tcW w:w="1422" w:type="dxa"/>
          </w:tcPr>
          <w:p w14:paraId="0F396068" w14:textId="73149276" w:rsidR="0000093E" w:rsidRPr="00736E79" w:rsidRDefault="0002475C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or et al., 2014</w:t>
            </w:r>
          </w:p>
        </w:tc>
      </w:tr>
      <w:tr w:rsidR="0000093E" w:rsidRPr="00736E79" w14:paraId="46AB63C0" w14:textId="77777777" w:rsidTr="00736E79">
        <w:trPr>
          <w:trHeight w:val="796"/>
        </w:trPr>
        <w:tc>
          <w:tcPr>
            <w:tcW w:w="2042" w:type="dxa"/>
          </w:tcPr>
          <w:p w14:paraId="18CEC741" w14:textId="6A70E8B1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BEB74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28A984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25" w:type="dxa"/>
          </w:tcPr>
          <w:p w14:paraId="7A01BCE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</w:t>
            </w:r>
            <w:r w:rsidRPr="00736E79">
              <w:rPr>
                <w:rFonts w:ascii="Times New Roman" w:hAnsi="Times New Roman" w:cs="Times New Roman"/>
              </w:rPr>
              <w:t>A828Rfs*13</w:t>
            </w:r>
            <w:r w:rsidRPr="00736E79">
              <w:rPr>
                <w:rFonts w:ascii="Times New Roman" w:hAnsi="Times New Roman" w:cs="Times New Roman"/>
                <w:color w:val="000000" w:themeColor="text1"/>
              </w:rPr>
              <w:t xml:space="preserve"> (c.1214dup)</w:t>
            </w:r>
          </w:p>
          <w:p w14:paraId="2FB9D313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35090C9B" w14:textId="5D5AA71C" w:rsidR="0000093E" w:rsidRPr="00736E79" w:rsidRDefault="00736E79" w:rsidP="00736E79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runcationOutside </w:t>
            </w:r>
            <w:r w:rsidR="0000093E" w:rsidRPr="00736E79">
              <w:rPr>
                <w:color w:val="000000" w:themeColor="text1"/>
              </w:rPr>
              <w:t>PTPD1 Domain</w:t>
            </w:r>
          </w:p>
          <w:p w14:paraId="37357937" w14:textId="77777777" w:rsidR="0000093E" w:rsidRPr="00736E79" w:rsidRDefault="0000093E" w:rsidP="00736E7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0" w:type="dxa"/>
          </w:tcPr>
          <w:p w14:paraId="2C37B57B" w14:textId="6436421E" w:rsidR="0000093E" w:rsidRPr="00736E79" w:rsidRDefault="0000093E" w:rsidP="00736E79">
            <w:pPr>
              <w:pStyle w:val="NormalWeb"/>
              <w:spacing w:after="0" w:afterAutospacing="0"/>
              <w:jc w:val="center"/>
              <w:rPr>
                <w:color w:val="000000" w:themeColor="text1"/>
              </w:rPr>
            </w:pPr>
            <w:r w:rsidRPr="00736E79">
              <w:rPr>
                <w:color w:val="000000" w:themeColor="text1"/>
              </w:rPr>
              <w:t>- Ataxia</w:t>
            </w:r>
          </w:p>
          <w:p w14:paraId="7CD9F35E" w14:textId="4AB591E6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Dysarthria</w:t>
            </w:r>
          </w:p>
          <w:p w14:paraId="505A4FDD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Nystagmus</w:t>
            </w:r>
          </w:p>
        </w:tc>
        <w:tc>
          <w:tcPr>
            <w:tcW w:w="1422" w:type="dxa"/>
          </w:tcPr>
          <w:p w14:paraId="33B6AEB9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Yücel-Yilmaz et al., 2018</w:t>
            </w:r>
          </w:p>
          <w:p w14:paraId="0259B618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0093E" w:rsidRPr="00736E79" w14:paraId="605B877F" w14:textId="77777777" w:rsidTr="00736E79">
        <w:trPr>
          <w:trHeight w:val="796"/>
        </w:trPr>
        <w:tc>
          <w:tcPr>
            <w:tcW w:w="2042" w:type="dxa"/>
          </w:tcPr>
          <w:p w14:paraId="381E9CF6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9785C8B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Dominant,</w:t>
            </w:r>
          </w:p>
          <w:p w14:paraId="6982E56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familial</w:t>
            </w:r>
          </w:p>
        </w:tc>
        <w:tc>
          <w:tcPr>
            <w:tcW w:w="1725" w:type="dxa"/>
          </w:tcPr>
          <w:p w14:paraId="5DA8C237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p.G102A</w:t>
            </w:r>
          </w:p>
          <w:p w14:paraId="2E2FB197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(c.305G&gt;C)</w:t>
            </w:r>
          </w:p>
          <w:p w14:paraId="76BCC020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237666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81FABF" w14:textId="77777777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5" w:type="dxa"/>
          </w:tcPr>
          <w:p w14:paraId="467D6D78" w14:textId="77777777" w:rsidR="0000093E" w:rsidRPr="00736E79" w:rsidRDefault="0000093E" w:rsidP="00736E79">
            <w:pPr>
              <w:pStyle w:val="NormalWeb"/>
              <w:jc w:val="center"/>
              <w:rPr>
                <w:color w:val="000000" w:themeColor="text1"/>
              </w:rPr>
            </w:pPr>
            <w:r w:rsidRPr="00736E79">
              <w:rPr>
                <w:color w:val="000000" w:themeColor="text1"/>
              </w:rPr>
              <w:t>Motor Domain</w:t>
            </w:r>
          </w:p>
        </w:tc>
        <w:tc>
          <w:tcPr>
            <w:tcW w:w="1510" w:type="dxa"/>
          </w:tcPr>
          <w:p w14:paraId="112C41C2" w14:textId="77777777" w:rsid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Cerebellar Atrophy</w:t>
            </w:r>
          </w:p>
          <w:p w14:paraId="356E3066" w14:textId="69E374EF" w:rsidR="0000093E" w:rsidRPr="00736E79" w:rsidRDefault="0000093E" w:rsidP="00736E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hAnsi="Times New Roman" w:cs="Times New Roman"/>
                <w:color w:val="000000" w:themeColor="text1"/>
              </w:rPr>
              <w:t>- Peripheral Neuropathy</w:t>
            </w:r>
          </w:p>
        </w:tc>
        <w:tc>
          <w:tcPr>
            <w:tcW w:w="1422" w:type="dxa"/>
          </w:tcPr>
          <w:p w14:paraId="5F4386AE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6E79">
              <w:rPr>
                <w:rFonts w:ascii="Times New Roman" w:eastAsia="Times New Roman" w:hAnsi="Times New Roman" w:cs="Times New Roman"/>
                <w:color w:val="000000" w:themeColor="text1"/>
              </w:rPr>
              <w:t>Oteyza et al., 2014</w:t>
            </w:r>
          </w:p>
          <w:p w14:paraId="3C92A1F2" w14:textId="77777777" w:rsidR="0000093E" w:rsidRPr="00736E79" w:rsidRDefault="0000093E" w:rsidP="00736E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3269F106" w14:textId="58DF2E63" w:rsidR="0000093E" w:rsidRPr="00736E79" w:rsidRDefault="00020B11" w:rsidP="00736E79">
      <w:pPr>
        <w:spacing w:line="240" w:lineRule="auto"/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</w:pPr>
      <w:r w:rsidRPr="00020B11">
        <w:rPr>
          <w:rFonts w:asciiTheme="minorEastAsia" w:hAnsiTheme="minorEastAsia" w:cstheme="minorEastAsia" w:hint="eastAsia"/>
          <w:color w:val="000000" w:themeColor="text1"/>
          <w:vertAlign w:val="superscript"/>
        </w:rPr>
        <w:t>¥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093E" w:rsidRPr="00736E79">
        <w:rPr>
          <w:rFonts w:ascii="Times New Roman" w:hAnsi="Times New Roman" w:cs="Times New Roman"/>
          <w:color w:val="000000" w:themeColor="text1"/>
          <w:sz w:val="24"/>
          <w:szCs w:val="24"/>
        </w:rPr>
        <w:t>O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 KIF1C disorders involve</w:t>
      </w:r>
      <w:r w:rsidR="0000093E" w:rsidRPr="00736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s that do not involve spasticity as a symptom. Despite this lack of spasticity, p.R169W and p.A8282Rfs*13 were reported as corresponding to complicated HSP.</w:t>
      </w:r>
    </w:p>
    <w:p w14:paraId="5DCEA66E" w14:textId="77777777" w:rsidR="00D919AD" w:rsidRPr="00D919AD" w:rsidRDefault="00D919AD" w:rsidP="00B90F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919AD" w:rsidRPr="00D919AD" w:rsidSect="0098786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66F61D" w16cid:durableId="20A062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FF33B" w14:textId="77777777" w:rsidR="000F082F" w:rsidRDefault="000F082F" w:rsidP="00FD05B3">
      <w:pPr>
        <w:spacing w:after="0" w:line="240" w:lineRule="auto"/>
      </w:pPr>
      <w:r>
        <w:separator/>
      </w:r>
    </w:p>
  </w:endnote>
  <w:endnote w:type="continuationSeparator" w:id="0">
    <w:p w14:paraId="063EE8B7" w14:textId="77777777" w:rsidR="000F082F" w:rsidRDefault="000F082F" w:rsidP="00FD0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C4DB2" w14:textId="77777777" w:rsidR="000F082F" w:rsidRDefault="000F082F" w:rsidP="00FD05B3">
      <w:pPr>
        <w:spacing w:after="0" w:line="240" w:lineRule="auto"/>
      </w:pPr>
      <w:r>
        <w:separator/>
      </w:r>
    </w:p>
  </w:footnote>
  <w:footnote w:type="continuationSeparator" w:id="0">
    <w:p w14:paraId="70C6C722" w14:textId="77777777" w:rsidR="000F082F" w:rsidRDefault="000F082F" w:rsidP="00FD0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800AE8"/>
    <w:multiLevelType w:val="hybridMultilevel"/>
    <w:tmpl w:val="207E05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D13"/>
    <w:rsid w:val="0000093E"/>
    <w:rsid w:val="000051A1"/>
    <w:rsid w:val="0000533D"/>
    <w:rsid w:val="00011C61"/>
    <w:rsid w:val="0001397D"/>
    <w:rsid w:val="0001661D"/>
    <w:rsid w:val="00016FC5"/>
    <w:rsid w:val="00020B11"/>
    <w:rsid w:val="000211D0"/>
    <w:rsid w:val="00021C75"/>
    <w:rsid w:val="000228BD"/>
    <w:rsid w:val="000236D0"/>
    <w:rsid w:val="00023E92"/>
    <w:rsid w:val="0002475C"/>
    <w:rsid w:val="000256CD"/>
    <w:rsid w:val="000267DE"/>
    <w:rsid w:val="00030FB4"/>
    <w:rsid w:val="000313E6"/>
    <w:rsid w:val="00031FD2"/>
    <w:rsid w:val="00033831"/>
    <w:rsid w:val="0003385A"/>
    <w:rsid w:val="000358FF"/>
    <w:rsid w:val="00036723"/>
    <w:rsid w:val="00040CF9"/>
    <w:rsid w:val="00043077"/>
    <w:rsid w:val="00047D0D"/>
    <w:rsid w:val="00051908"/>
    <w:rsid w:val="00052231"/>
    <w:rsid w:val="00055EC3"/>
    <w:rsid w:val="00055F69"/>
    <w:rsid w:val="000602D2"/>
    <w:rsid w:val="00060532"/>
    <w:rsid w:val="00060EA3"/>
    <w:rsid w:val="00061FF7"/>
    <w:rsid w:val="000634A3"/>
    <w:rsid w:val="000638E6"/>
    <w:rsid w:val="00064157"/>
    <w:rsid w:val="00064A1B"/>
    <w:rsid w:val="00072334"/>
    <w:rsid w:val="00076B20"/>
    <w:rsid w:val="00076C3B"/>
    <w:rsid w:val="00077B6B"/>
    <w:rsid w:val="00077D24"/>
    <w:rsid w:val="00080EFB"/>
    <w:rsid w:val="00083319"/>
    <w:rsid w:val="00087BBD"/>
    <w:rsid w:val="00093ACC"/>
    <w:rsid w:val="00096443"/>
    <w:rsid w:val="00097AEA"/>
    <w:rsid w:val="000A46A3"/>
    <w:rsid w:val="000A4EE5"/>
    <w:rsid w:val="000A5F6D"/>
    <w:rsid w:val="000A7EE3"/>
    <w:rsid w:val="000B16F0"/>
    <w:rsid w:val="000B3EAA"/>
    <w:rsid w:val="000B4A25"/>
    <w:rsid w:val="000C1EF7"/>
    <w:rsid w:val="000C26FD"/>
    <w:rsid w:val="000C360D"/>
    <w:rsid w:val="000C6D60"/>
    <w:rsid w:val="000D1AA3"/>
    <w:rsid w:val="000D5B7A"/>
    <w:rsid w:val="000F02A7"/>
    <w:rsid w:val="000F061E"/>
    <w:rsid w:val="000F082F"/>
    <w:rsid w:val="000F2DAC"/>
    <w:rsid w:val="000F3F10"/>
    <w:rsid w:val="000F4B3A"/>
    <w:rsid w:val="000F5C9F"/>
    <w:rsid w:val="000F7310"/>
    <w:rsid w:val="0010017B"/>
    <w:rsid w:val="001004CD"/>
    <w:rsid w:val="0010063C"/>
    <w:rsid w:val="00101029"/>
    <w:rsid w:val="00102B67"/>
    <w:rsid w:val="00102C75"/>
    <w:rsid w:val="001038A7"/>
    <w:rsid w:val="00112E8E"/>
    <w:rsid w:val="0011311D"/>
    <w:rsid w:val="001136F2"/>
    <w:rsid w:val="00113D30"/>
    <w:rsid w:val="00116BCB"/>
    <w:rsid w:val="00121F97"/>
    <w:rsid w:val="001257ED"/>
    <w:rsid w:val="001262B0"/>
    <w:rsid w:val="0012646B"/>
    <w:rsid w:val="00131C48"/>
    <w:rsid w:val="00131C8F"/>
    <w:rsid w:val="00133837"/>
    <w:rsid w:val="001375A2"/>
    <w:rsid w:val="00145359"/>
    <w:rsid w:val="00145DD0"/>
    <w:rsid w:val="00153C63"/>
    <w:rsid w:val="001545A6"/>
    <w:rsid w:val="00155617"/>
    <w:rsid w:val="001558ED"/>
    <w:rsid w:val="00155A98"/>
    <w:rsid w:val="00155B32"/>
    <w:rsid w:val="001608F0"/>
    <w:rsid w:val="00162A8C"/>
    <w:rsid w:val="00162FE0"/>
    <w:rsid w:val="001644E1"/>
    <w:rsid w:val="00167759"/>
    <w:rsid w:val="0017152A"/>
    <w:rsid w:val="001728E9"/>
    <w:rsid w:val="00174437"/>
    <w:rsid w:val="00177605"/>
    <w:rsid w:val="00177B85"/>
    <w:rsid w:val="001804B1"/>
    <w:rsid w:val="00180852"/>
    <w:rsid w:val="00184164"/>
    <w:rsid w:val="00193179"/>
    <w:rsid w:val="00195D47"/>
    <w:rsid w:val="00196B01"/>
    <w:rsid w:val="001A0C63"/>
    <w:rsid w:val="001A2330"/>
    <w:rsid w:val="001A5E21"/>
    <w:rsid w:val="001A6131"/>
    <w:rsid w:val="001A75B5"/>
    <w:rsid w:val="001A76D7"/>
    <w:rsid w:val="001B1B0B"/>
    <w:rsid w:val="001B34F6"/>
    <w:rsid w:val="001B4855"/>
    <w:rsid w:val="001C14A0"/>
    <w:rsid w:val="001D4894"/>
    <w:rsid w:val="001D4B1F"/>
    <w:rsid w:val="001D6C14"/>
    <w:rsid w:val="001E41F4"/>
    <w:rsid w:val="001E74EC"/>
    <w:rsid w:val="001E7698"/>
    <w:rsid w:val="001F02AD"/>
    <w:rsid w:val="001F2733"/>
    <w:rsid w:val="001F4251"/>
    <w:rsid w:val="001F498B"/>
    <w:rsid w:val="001F6681"/>
    <w:rsid w:val="00201661"/>
    <w:rsid w:val="002026EC"/>
    <w:rsid w:val="00204426"/>
    <w:rsid w:val="002056A4"/>
    <w:rsid w:val="0020608C"/>
    <w:rsid w:val="002062E1"/>
    <w:rsid w:val="0020735F"/>
    <w:rsid w:val="00213F9F"/>
    <w:rsid w:val="002140C1"/>
    <w:rsid w:val="00215875"/>
    <w:rsid w:val="0022262F"/>
    <w:rsid w:val="00224355"/>
    <w:rsid w:val="00227468"/>
    <w:rsid w:val="00232A07"/>
    <w:rsid w:val="00233C41"/>
    <w:rsid w:val="002372C0"/>
    <w:rsid w:val="00241508"/>
    <w:rsid w:val="00243C5C"/>
    <w:rsid w:val="00247946"/>
    <w:rsid w:val="00247F0C"/>
    <w:rsid w:val="00250B5A"/>
    <w:rsid w:val="00251B04"/>
    <w:rsid w:val="00252E2E"/>
    <w:rsid w:val="00253446"/>
    <w:rsid w:val="00256CA6"/>
    <w:rsid w:val="00257466"/>
    <w:rsid w:val="002633C0"/>
    <w:rsid w:val="0026572E"/>
    <w:rsid w:val="00265FBC"/>
    <w:rsid w:val="00266F0A"/>
    <w:rsid w:val="0027124C"/>
    <w:rsid w:val="002723B7"/>
    <w:rsid w:val="0027243B"/>
    <w:rsid w:val="00272C76"/>
    <w:rsid w:val="00272CDC"/>
    <w:rsid w:val="0028188B"/>
    <w:rsid w:val="00282849"/>
    <w:rsid w:val="0029492D"/>
    <w:rsid w:val="00297754"/>
    <w:rsid w:val="002A2D07"/>
    <w:rsid w:val="002A39DD"/>
    <w:rsid w:val="002A3E6B"/>
    <w:rsid w:val="002A60ED"/>
    <w:rsid w:val="002B0AD7"/>
    <w:rsid w:val="002B3305"/>
    <w:rsid w:val="002B3650"/>
    <w:rsid w:val="002B4E69"/>
    <w:rsid w:val="002B5A4F"/>
    <w:rsid w:val="002B6ED9"/>
    <w:rsid w:val="002C1BCF"/>
    <w:rsid w:val="002C2107"/>
    <w:rsid w:val="002C2ADF"/>
    <w:rsid w:val="002C44D9"/>
    <w:rsid w:val="002C54BF"/>
    <w:rsid w:val="002D0BCF"/>
    <w:rsid w:val="002D3157"/>
    <w:rsid w:val="002D6E3C"/>
    <w:rsid w:val="002E1DEF"/>
    <w:rsid w:val="002E4705"/>
    <w:rsid w:val="002E5061"/>
    <w:rsid w:val="002E539A"/>
    <w:rsid w:val="002E6E98"/>
    <w:rsid w:val="002E6F8D"/>
    <w:rsid w:val="002F0B15"/>
    <w:rsid w:val="002F4D9E"/>
    <w:rsid w:val="002F5F4C"/>
    <w:rsid w:val="002F791C"/>
    <w:rsid w:val="00301158"/>
    <w:rsid w:val="00304297"/>
    <w:rsid w:val="003076AC"/>
    <w:rsid w:val="003204FE"/>
    <w:rsid w:val="0032415E"/>
    <w:rsid w:val="003274A2"/>
    <w:rsid w:val="00331303"/>
    <w:rsid w:val="00331D8C"/>
    <w:rsid w:val="00346F28"/>
    <w:rsid w:val="0035066F"/>
    <w:rsid w:val="00351CC7"/>
    <w:rsid w:val="003529AB"/>
    <w:rsid w:val="00352E4D"/>
    <w:rsid w:val="00353922"/>
    <w:rsid w:val="00366697"/>
    <w:rsid w:val="0037035C"/>
    <w:rsid w:val="0037260E"/>
    <w:rsid w:val="00373504"/>
    <w:rsid w:val="00374884"/>
    <w:rsid w:val="00377151"/>
    <w:rsid w:val="003778F9"/>
    <w:rsid w:val="00384B2B"/>
    <w:rsid w:val="00392AE3"/>
    <w:rsid w:val="0039364C"/>
    <w:rsid w:val="0039384D"/>
    <w:rsid w:val="003951A7"/>
    <w:rsid w:val="00397295"/>
    <w:rsid w:val="003A1940"/>
    <w:rsid w:val="003A2BF9"/>
    <w:rsid w:val="003B0963"/>
    <w:rsid w:val="003B0CEA"/>
    <w:rsid w:val="003B1343"/>
    <w:rsid w:val="003B3AB9"/>
    <w:rsid w:val="003B42BE"/>
    <w:rsid w:val="003B6B1D"/>
    <w:rsid w:val="003C136B"/>
    <w:rsid w:val="003C79A1"/>
    <w:rsid w:val="003D085A"/>
    <w:rsid w:val="003D17F6"/>
    <w:rsid w:val="003D1AB9"/>
    <w:rsid w:val="003D2DCB"/>
    <w:rsid w:val="003D748D"/>
    <w:rsid w:val="003E075F"/>
    <w:rsid w:val="003E1832"/>
    <w:rsid w:val="003E24C5"/>
    <w:rsid w:val="003E37B0"/>
    <w:rsid w:val="003E3E70"/>
    <w:rsid w:val="003E4845"/>
    <w:rsid w:val="003E4E7C"/>
    <w:rsid w:val="003E63B4"/>
    <w:rsid w:val="003E6E4E"/>
    <w:rsid w:val="003F2F43"/>
    <w:rsid w:val="003F392F"/>
    <w:rsid w:val="003F47A3"/>
    <w:rsid w:val="00400C9A"/>
    <w:rsid w:val="00403062"/>
    <w:rsid w:val="00404AC7"/>
    <w:rsid w:val="00406832"/>
    <w:rsid w:val="00406B7E"/>
    <w:rsid w:val="00406BFF"/>
    <w:rsid w:val="00411253"/>
    <w:rsid w:val="00411B5F"/>
    <w:rsid w:val="00414FE9"/>
    <w:rsid w:val="00415A8F"/>
    <w:rsid w:val="004178DA"/>
    <w:rsid w:val="00420D98"/>
    <w:rsid w:val="004218BB"/>
    <w:rsid w:val="00424E3E"/>
    <w:rsid w:val="004251E1"/>
    <w:rsid w:val="004265A1"/>
    <w:rsid w:val="00426A6F"/>
    <w:rsid w:val="00430272"/>
    <w:rsid w:val="004315F1"/>
    <w:rsid w:val="00431C34"/>
    <w:rsid w:val="004339CD"/>
    <w:rsid w:val="0043424E"/>
    <w:rsid w:val="00434A42"/>
    <w:rsid w:val="00437FBD"/>
    <w:rsid w:val="00442EDB"/>
    <w:rsid w:val="00443522"/>
    <w:rsid w:val="00444D58"/>
    <w:rsid w:val="00446513"/>
    <w:rsid w:val="004502C8"/>
    <w:rsid w:val="004505B8"/>
    <w:rsid w:val="004524F7"/>
    <w:rsid w:val="00452A22"/>
    <w:rsid w:val="00454648"/>
    <w:rsid w:val="00454DE3"/>
    <w:rsid w:val="00455A75"/>
    <w:rsid w:val="00457049"/>
    <w:rsid w:val="004628EF"/>
    <w:rsid w:val="00463C2E"/>
    <w:rsid w:val="00465BC3"/>
    <w:rsid w:val="00466246"/>
    <w:rsid w:val="00466447"/>
    <w:rsid w:val="00470A92"/>
    <w:rsid w:val="0047143D"/>
    <w:rsid w:val="0047349F"/>
    <w:rsid w:val="0047354F"/>
    <w:rsid w:val="004738FF"/>
    <w:rsid w:val="0047399F"/>
    <w:rsid w:val="00475374"/>
    <w:rsid w:val="00480306"/>
    <w:rsid w:val="00480B06"/>
    <w:rsid w:val="00481EE0"/>
    <w:rsid w:val="004828D9"/>
    <w:rsid w:val="00483C16"/>
    <w:rsid w:val="00484112"/>
    <w:rsid w:val="00492EF3"/>
    <w:rsid w:val="00493EAD"/>
    <w:rsid w:val="00494674"/>
    <w:rsid w:val="00497C00"/>
    <w:rsid w:val="004A5EFC"/>
    <w:rsid w:val="004A5F86"/>
    <w:rsid w:val="004A65E0"/>
    <w:rsid w:val="004B0F20"/>
    <w:rsid w:val="004B1E3D"/>
    <w:rsid w:val="004B433B"/>
    <w:rsid w:val="004C01E4"/>
    <w:rsid w:val="004C143C"/>
    <w:rsid w:val="004C332D"/>
    <w:rsid w:val="004C6E6D"/>
    <w:rsid w:val="004C7693"/>
    <w:rsid w:val="004C780F"/>
    <w:rsid w:val="004D2193"/>
    <w:rsid w:val="004D2602"/>
    <w:rsid w:val="004D4CE2"/>
    <w:rsid w:val="004D7B13"/>
    <w:rsid w:val="004E1FA0"/>
    <w:rsid w:val="004E27CA"/>
    <w:rsid w:val="004E3A53"/>
    <w:rsid w:val="004E4052"/>
    <w:rsid w:val="004E6040"/>
    <w:rsid w:val="004E67D5"/>
    <w:rsid w:val="004F76C4"/>
    <w:rsid w:val="0050046B"/>
    <w:rsid w:val="005077D4"/>
    <w:rsid w:val="005078E1"/>
    <w:rsid w:val="005133E8"/>
    <w:rsid w:val="00513F7F"/>
    <w:rsid w:val="00514DA5"/>
    <w:rsid w:val="00515ABD"/>
    <w:rsid w:val="00517680"/>
    <w:rsid w:val="00517E1B"/>
    <w:rsid w:val="005201E7"/>
    <w:rsid w:val="00525332"/>
    <w:rsid w:val="00526254"/>
    <w:rsid w:val="00526386"/>
    <w:rsid w:val="00527290"/>
    <w:rsid w:val="00533D98"/>
    <w:rsid w:val="00533DA0"/>
    <w:rsid w:val="005350A0"/>
    <w:rsid w:val="0053628D"/>
    <w:rsid w:val="00541D77"/>
    <w:rsid w:val="005425DD"/>
    <w:rsid w:val="00542ACF"/>
    <w:rsid w:val="00543624"/>
    <w:rsid w:val="005503AC"/>
    <w:rsid w:val="0055130B"/>
    <w:rsid w:val="00551649"/>
    <w:rsid w:val="00556A8F"/>
    <w:rsid w:val="00556ECA"/>
    <w:rsid w:val="00562296"/>
    <w:rsid w:val="005654EF"/>
    <w:rsid w:val="005668B2"/>
    <w:rsid w:val="005706A4"/>
    <w:rsid w:val="00571804"/>
    <w:rsid w:val="00572A3E"/>
    <w:rsid w:val="00572A8F"/>
    <w:rsid w:val="005739C9"/>
    <w:rsid w:val="005755B3"/>
    <w:rsid w:val="0057606F"/>
    <w:rsid w:val="00577A44"/>
    <w:rsid w:val="00577BB4"/>
    <w:rsid w:val="005823F2"/>
    <w:rsid w:val="00582671"/>
    <w:rsid w:val="0058640F"/>
    <w:rsid w:val="005905FC"/>
    <w:rsid w:val="00591B6E"/>
    <w:rsid w:val="00593EE0"/>
    <w:rsid w:val="005941A8"/>
    <w:rsid w:val="0059638C"/>
    <w:rsid w:val="005A0B47"/>
    <w:rsid w:val="005A233F"/>
    <w:rsid w:val="005A3CED"/>
    <w:rsid w:val="005A6A2A"/>
    <w:rsid w:val="005B042D"/>
    <w:rsid w:val="005B35D6"/>
    <w:rsid w:val="005B72DD"/>
    <w:rsid w:val="005B7C59"/>
    <w:rsid w:val="005C2314"/>
    <w:rsid w:val="005C4334"/>
    <w:rsid w:val="005D4ACB"/>
    <w:rsid w:val="005D4BA9"/>
    <w:rsid w:val="005D50DF"/>
    <w:rsid w:val="005D52F9"/>
    <w:rsid w:val="005D6074"/>
    <w:rsid w:val="005D7169"/>
    <w:rsid w:val="005D7EF1"/>
    <w:rsid w:val="005E01B6"/>
    <w:rsid w:val="005E0305"/>
    <w:rsid w:val="005E360B"/>
    <w:rsid w:val="005E66E1"/>
    <w:rsid w:val="005E7A6C"/>
    <w:rsid w:val="005F0660"/>
    <w:rsid w:val="005F60AB"/>
    <w:rsid w:val="005F7D0A"/>
    <w:rsid w:val="006012C3"/>
    <w:rsid w:val="00610372"/>
    <w:rsid w:val="00611AFC"/>
    <w:rsid w:val="0061270F"/>
    <w:rsid w:val="00612BD8"/>
    <w:rsid w:val="0061318D"/>
    <w:rsid w:val="00614769"/>
    <w:rsid w:val="00614E4B"/>
    <w:rsid w:val="00615BE6"/>
    <w:rsid w:val="006163F1"/>
    <w:rsid w:val="006176D1"/>
    <w:rsid w:val="006238BE"/>
    <w:rsid w:val="0062446C"/>
    <w:rsid w:val="00624B49"/>
    <w:rsid w:val="00633274"/>
    <w:rsid w:val="0063352E"/>
    <w:rsid w:val="006352AB"/>
    <w:rsid w:val="00636970"/>
    <w:rsid w:val="00636EB5"/>
    <w:rsid w:val="00636F84"/>
    <w:rsid w:val="00640B79"/>
    <w:rsid w:val="0064375F"/>
    <w:rsid w:val="00643820"/>
    <w:rsid w:val="00644B2B"/>
    <w:rsid w:val="00645E51"/>
    <w:rsid w:val="00646429"/>
    <w:rsid w:val="0064720C"/>
    <w:rsid w:val="0065125D"/>
    <w:rsid w:val="00651E9F"/>
    <w:rsid w:val="00652A13"/>
    <w:rsid w:val="00652B93"/>
    <w:rsid w:val="0065455D"/>
    <w:rsid w:val="00656F9F"/>
    <w:rsid w:val="00664D47"/>
    <w:rsid w:val="0067288B"/>
    <w:rsid w:val="00676852"/>
    <w:rsid w:val="00676F4A"/>
    <w:rsid w:val="00677FD9"/>
    <w:rsid w:val="00681BC1"/>
    <w:rsid w:val="00682ACC"/>
    <w:rsid w:val="00684A56"/>
    <w:rsid w:val="006851AA"/>
    <w:rsid w:val="006873B6"/>
    <w:rsid w:val="006919A9"/>
    <w:rsid w:val="0069287E"/>
    <w:rsid w:val="00692A9F"/>
    <w:rsid w:val="0069406D"/>
    <w:rsid w:val="00694B41"/>
    <w:rsid w:val="00694EA6"/>
    <w:rsid w:val="00695265"/>
    <w:rsid w:val="00696CE5"/>
    <w:rsid w:val="00697C79"/>
    <w:rsid w:val="006A41C9"/>
    <w:rsid w:val="006A7664"/>
    <w:rsid w:val="006B15D0"/>
    <w:rsid w:val="006B1740"/>
    <w:rsid w:val="006B5B4B"/>
    <w:rsid w:val="006C3EF1"/>
    <w:rsid w:val="006C61B7"/>
    <w:rsid w:val="006C6DA1"/>
    <w:rsid w:val="006C76CF"/>
    <w:rsid w:val="006D089D"/>
    <w:rsid w:val="006D1E33"/>
    <w:rsid w:val="006D380B"/>
    <w:rsid w:val="006D5F3F"/>
    <w:rsid w:val="006E0EB7"/>
    <w:rsid w:val="006E2682"/>
    <w:rsid w:val="006E46CD"/>
    <w:rsid w:val="006E5D13"/>
    <w:rsid w:val="006F0B71"/>
    <w:rsid w:val="006F4CBF"/>
    <w:rsid w:val="006F4FE1"/>
    <w:rsid w:val="006F74C7"/>
    <w:rsid w:val="0070043F"/>
    <w:rsid w:val="00702ECB"/>
    <w:rsid w:val="007102BE"/>
    <w:rsid w:val="00711F23"/>
    <w:rsid w:val="007128E4"/>
    <w:rsid w:val="0071589B"/>
    <w:rsid w:val="00723332"/>
    <w:rsid w:val="00723EEC"/>
    <w:rsid w:val="00725021"/>
    <w:rsid w:val="0072513F"/>
    <w:rsid w:val="00725A8A"/>
    <w:rsid w:val="007302F9"/>
    <w:rsid w:val="007303B2"/>
    <w:rsid w:val="0073062C"/>
    <w:rsid w:val="00733622"/>
    <w:rsid w:val="007351B7"/>
    <w:rsid w:val="00735A27"/>
    <w:rsid w:val="00735EFF"/>
    <w:rsid w:val="00736E79"/>
    <w:rsid w:val="00737CE2"/>
    <w:rsid w:val="007400C1"/>
    <w:rsid w:val="007407F2"/>
    <w:rsid w:val="00741A78"/>
    <w:rsid w:val="00743106"/>
    <w:rsid w:val="0074432D"/>
    <w:rsid w:val="00744A3B"/>
    <w:rsid w:val="007450AA"/>
    <w:rsid w:val="00746CAD"/>
    <w:rsid w:val="00752362"/>
    <w:rsid w:val="007539EE"/>
    <w:rsid w:val="00755F40"/>
    <w:rsid w:val="0075638C"/>
    <w:rsid w:val="00760E1C"/>
    <w:rsid w:val="007611F9"/>
    <w:rsid w:val="007643A2"/>
    <w:rsid w:val="0077153D"/>
    <w:rsid w:val="00772CB8"/>
    <w:rsid w:val="0078095A"/>
    <w:rsid w:val="007820CF"/>
    <w:rsid w:val="007821C4"/>
    <w:rsid w:val="007827D0"/>
    <w:rsid w:val="00785AA8"/>
    <w:rsid w:val="00787137"/>
    <w:rsid w:val="007872E1"/>
    <w:rsid w:val="007875E3"/>
    <w:rsid w:val="007877A0"/>
    <w:rsid w:val="00790CDD"/>
    <w:rsid w:val="00792F70"/>
    <w:rsid w:val="007A15EF"/>
    <w:rsid w:val="007A22FB"/>
    <w:rsid w:val="007A5276"/>
    <w:rsid w:val="007B65BD"/>
    <w:rsid w:val="007C2A8E"/>
    <w:rsid w:val="007C3E44"/>
    <w:rsid w:val="007C624D"/>
    <w:rsid w:val="007C751A"/>
    <w:rsid w:val="007D2539"/>
    <w:rsid w:val="007D4C8C"/>
    <w:rsid w:val="007D72BD"/>
    <w:rsid w:val="007D77C3"/>
    <w:rsid w:val="007E12B9"/>
    <w:rsid w:val="007E1A49"/>
    <w:rsid w:val="007E1B44"/>
    <w:rsid w:val="007E2CBE"/>
    <w:rsid w:val="007E4271"/>
    <w:rsid w:val="007F5711"/>
    <w:rsid w:val="00802853"/>
    <w:rsid w:val="00804BEE"/>
    <w:rsid w:val="008121AA"/>
    <w:rsid w:val="008138AD"/>
    <w:rsid w:val="00831397"/>
    <w:rsid w:val="008320F5"/>
    <w:rsid w:val="008363D3"/>
    <w:rsid w:val="008435AE"/>
    <w:rsid w:val="00843AFB"/>
    <w:rsid w:val="00851131"/>
    <w:rsid w:val="0085485F"/>
    <w:rsid w:val="00854BBE"/>
    <w:rsid w:val="008560DF"/>
    <w:rsid w:val="00857197"/>
    <w:rsid w:val="00860A5C"/>
    <w:rsid w:val="00862FD6"/>
    <w:rsid w:val="00863285"/>
    <w:rsid w:val="008746FB"/>
    <w:rsid w:val="008747C6"/>
    <w:rsid w:val="00874DF6"/>
    <w:rsid w:val="00875637"/>
    <w:rsid w:val="00875F39"/>
    <w:rsid w:val="0087724F"/>
    <w:rsid w:val="00880D4E"/>
    <w:rsid w:val="008864F7"/>
    <w:rsid w:val="00886F3B"/>
    <w:rsid w:val="0089080F"/>
    <w:rsid w:val="008947A7"/>
    <w:rsid w:val="00895B3B"/>
    <w:rsid w:val="00897359"/>
    <w:rsid w:val="008A0076"/>
    <w:rsid w:val="008A178C"/>
    <w:rsid w:val="008A37FD"/>
    <w:rsid w:val="008A3AD7"/>
    <w:rsid w:val="008A407E"/>
    <w:rsid w:val="008A464D"/>
    <w:rsid w:val="008A4E4D"/>
    <w:rsid w:val="008B0AAB"/>
    <w:rsid w:val="008B1397"/>
    <w:rsid w:val="008B29A6"/>
    <w:rsid w:val="008B2F80"/>
    <w:rsid w:val="008B3869"/>
    <w:rsid w:val="008B3ECF"/>
    <w:rsid w:val="008B7126"/>
    <w:rsid w:val="008B71EB"/>
    <w:rsid w:val="008C20D9"/>
    <w:rsid w:val="008C588D"/>
    <w:rsid w:val="008C6914"/>
    <w:rsid w:val="008D086F"/>
    <w:rsid w:val="008D1D05"/>
    <w:rsid w:val="008D2C7C"/>
    <w:rsid w:val="008D39C4"/>
    <w:rsid w:val="008D4CD7"/>
    <w:rsid w:val="008D621C"/>
    <w:rsid w:val="008E0F90"/>
    <w:rsid w:val="008E1778"/>
    <w:rsid w:val="008E47F1"/>
    <w:rsid w:val="008E492E"/>
    <w:rsid w:val="008E4BD7"/>
    <w:rsid w:val="008F100C"/>
    <w:rsid w:val="008F482B"/>
    <w:rsid w:val="008F51D5"/>
    <w:rsid w:val="008F6B77"/>
    <w:rsid w:val="008F7ABA"/>
    <w:rsid w:val="0090427B"/>
    <w:rsid w:val="00905DDD"/>
    <w:rsid w:val="009066D1"/>
    <w:rsid w:val="00912475"/>
    <w:rsid w:val="009140BB"/>
    <w:rsid w:val="00914E81"/>
    <w:rsid w:val="0091504A"/>
    <w:rsid w:val="00915AC5"/>
    <w:rsid w:val="00916A5C"/>
    <w:rsid w:val="00922C14"/>
    <w:rsid w:val="00922DE2"/>
    <w:rsid w:val="00923F11"/>
    <w:rsid w:val="009278B7"/>
    <w:rsid w:val="00927A9E"/>
    <w:rsid w:val="0093359C"/>
    <w:rsid w:val="009419BF"/>
    <w:rsid w:val="009427AB"/>
    <w:rsid w:val="00942E41"/>
    <w:rsid w:val="00951BF7"/>
    <w:rsid w:val="009526C7"/>
    <w:rsid w:val="00960F5B"/>
    <w:rsid w:val="009611E7"/>
    <w:rsid w:val="00961443"/>
    <w:rsid w:val="00965942"/>
    <w:rsid w:val="00971940"/>
    <w:rsid w:val="00973EB6"/>
    <w:rsid w:val="00975896"/>
    <w:rsid w:val="00984088"/>
    <w:rsid w:val="0098543E"/>
    <w:rsid w:val="0098784D"/>
    <w:rsid w:val="0098786A"/>
    <w:rsid w:val="00997902"/>
    <w:rsid w:val="009A05E7"/>
    <w:rsid w:val="009A1144"/>
    <w:rsid w:val="009A1AEB"/>
    <w:rsid w:val="009A2967"/>
    <w:rsid w:val="009A3CAB"/>
    <w:rsid w:val="009A57F5"/>
    <w:rsid w:val="009A695B"/>
    <w:rsid w:val="009A6CF3"/>
    <w:rsid w:val="009B17FE"/>
    <w:rsid w:val="009B5F39"/>
    <w:rsid w:val="009C01BD"/>
    <w:rsid w:val="009C08B9"/>
    <w:rsid w:val="009C151B"/>
    <w:rsid w:val="009C31E2"/>
    <w:rsid w:val="009C518D"/>
    <w:rsid w:val="009C6A29"/>
    <w:rsid w:val="009D527F"/>
    <w:rsid w:val="009D5480"/>
    <w:rsid w:val="009D5A30"/>
    <w:rsid w:val="009E2CFB"/>
    <w:rsid w:val="009E3DEC"/>
    <w:rsid w:val="009E5407"/>
    <w:rsid w:val="009F0655"/>
    <w:rsid w:val="009F09EC"/>
    <w:rsid w:val="009F15F7"/>
    <w:rsid w:val="009F39C7"/>
    <w:rsid w:val="009F4455"/>
    <w:rsid w:val="009F4F9D"/>
    <w:rsid w:val="009F6E4A"/>
    <w:rsid w:val="009F73DA"/>
    <w:rsid w:val="00A00530"/>
    <w:rsid w:val="00A01857"/>
    <w:rsid w:val="00A02D1E"/>
    <w:rsid w:val="00A03E58"/>
    <w:rsid w:val="00A0638A"/>
    <w:rsid w:val="00A07FDF"/>
    <w:rsid w:val="00A14042"/>
    <w:rsid w:val="00A16B08"/>
    <w:rsid w:val="00A17346"/>
    <w:rsid w:val="00A2027A"/>
    <w:rsid w:val="00A204D6"/>
    <w:rsid w:val="00A23255"/>
    <w:rsid w:val="00A25A70"/>
    <w:rsid w:val="00A26254"/>
    <w:rsid w:val="00A30E2B"/>
    <w:rsid w:val="00A32806"/>
    <w:rsid w:val="00A37FE4"/>
    <w:rsid w:val="00A41F5D"/>
    <w:rsid w:val="00A439A7"/>
    <w:rsid w:val="00A47356"/>
    <w:rsid w:val="00A5004B"/>
    <w:rsid w:val="00A50270"/>
    <w:rsid w:val="00A503D9"/>
    <w:rsid w:val="00A53A68"/>
    <w:rsid w:val="00A5403E"/>
    <w:rsid w:val="00A61338"/>
    <w:rsid w:val="00A6465A"/>
    <w:rsid w:val="00A72558"/>
    <w:rsid w:val="00A771E7"/>
    <w:rsid w:val="00A779E7"/>
    <w:rsid w:val="00A81C93"/>
    <w:rsid w:val="00A82B4D"/>
    <w:rsid w:val="00A82DFB"/>
    <w:rsid w:val="00A8339D"/>
    <w:rsid w:val="00A839BD"/>
    <w:rsid w:val="00A85284"/>
    <w:rsid w:val="00A8591E"/>
    <w:rsid w:val="00A86BBF"/>
    <w:rsid w:val="00A873F6"/>
    <w:rsid w:val="00A948A8"/>
    <w:rsid w:val="00A95B73"/>
    <w:rsid w:val="00A97303"/>
    <w:rsid w:val="00A97FA0"/>
    <w:rsid w:val="00AA11AC"/>
    <w:rsid w:val="00AA4114"/>
    <w:rsid w:val="00AA4218"/>
    <w:rsid w:val="00AA5787"/>
    <w:rsid w:val="00AB004D"/>
    <w:rsid w:val="00AB03B5"/>
    <w:rsid w:val="00AB3E09"/>
    <w:rsid w:val="00AB546D"/>
    <w:rsid w:val="00AB675A"/>
    <w:rsid w:val="00AB770F"/>
    <w:rsid w:val="00AC4BE8"/>
    <w:rsid w:val="00AC6F15"/>
    <w:rsid w:val="00AD20A7"/>
    <w:rsid w:val="00AD5BD0"/>
    <w:rsid w:val="00AD627F"/>
    <w:rsid w:val="00AE02FA"/>
    <w:rsid w:val="00AE04F8"/>
    <w:rsid w:val="00AE47BB"/>
    <w:rsid w:val="00AF10E7"/>
    <w:rsid w:val="00AF3A19"/>
    <w:rsid w:val="00AF473D"/>
    <w:rsid w:val="00AF4BDC"/>
    <w:rsid w:val="00AF7B6E"/>
    <w:rsid w:val="00B0054D"/>
    <w:rsid w:val="00B04B0A"/>
    <w:rsid w:val="00B053FE"/>
    <w:rsid w:val="00B07D92"/>
    <w:rsid w:val="00B127F3"/>
    <w:rsid w:val="00B141AD"/>
    <w:rsid w:val="00B14865"/>
    <w:rsid w:val="00B14927"/>
    <w:rsid w:val="00B15CF2"/>
    <w:rsid w:val="00B17D08"/>
    <w:rsid w:val="00B2241E"/>
    <w:rsid w:val="00B239E5"/>
    <w:rsid w:val="00B23CB6"/>
    <w:rsid w:val="00B2462D"/>
    <w:rsid w:val="00B24ACA"/>
    <w:rsid w:val="00B267F4"/>
    <w:rsid w:val="00B342A6"/>
    <w:rsid w:val="00B34F01"/>
    <w:rsid w:val="00B353EC"/>
    <w:rsid w:val="00B408AB"/>
    <w:rsid w:val="00B43073"/>
    <w:rsid w:val="00B4345E"/>
    <w:rsid w:val="00B43A3A"/>
    <w:rsid w:val="00B445D3"/>
    <w:rsid w:val="00B44B86"/>
    <w:rsid w:val="00B44C90"/>
    <w:rsid w:val="00B45882"/>
    <w:rsid w:val="00B45AAE"/>
    <w:rsid w:val="00B5093F"/>
    <w:rsid w:val="00B52232"/>
    <w:rsid w:val="00B538DC"/>
    <w:rsid w:val="00B54510"/>
    <w:rsid w:val="00B61EA0"/>
    <w:rsid w:val="00B63B98"/>
    <w:rsid w:val="00B64D7B"/>
    <w:rsid w:val="00B67EC0"/>
    <w:rsid w:val="00B73B40"/>
    <w:rsid w:val="00B73F86"/>
    <w:rsid w:val="00B748DD"/>
    <w:rsid w:val="00B75A39"/>
    <w:rsid w:val="00B75FBA"/>
    <w:rsid w:val="00B817AA"/>
    <w:rsid w:val="00B82660"/>
    <w:rsid w:val="00B8529C"/>
    <w:rsid w:val="00B87E85"/>
    <w:rsid w:val="00B90FF5"/>
    <w:rsid w:val="00B9374A"/>
    <w:rsid w:val="00B93DD3"/>
    <w:rsid w:val="00B973EA"/>
    <w:rsid w:val="00B974C4"/>
    <w:rsid w:val="00BA0601"/>
    <w:rsid w:val="00BA1F81"/>
    <w:rsid w:val="00BA4DBF"/>
    <w:rsid w:val="00BA5078"/>
    <w:rsid w:val="00BA633B"/>
    <w:rsid w:val="00BA6790"/>
    <w:rsid w:val="00BB3BB6"/>
    <w:rsid w:val="00BB3CB1"/>
    <w:rsid w:val="00BB4328"/>
    <w:rsid w:val="00BB4E49"/>
    <w:rsid w:val="00BB6C02"/>
    <w:rsid w:val="00BC579C"/>
    <w:rsid w:val="00BC647D"/>
    <w:rsid w:val="00BD2C0E"/>
    <w:rsid w:val="00BD4F6B"/>
    <w:rsid w:val="00BD74F2"/>
    <w:rsid w:val="00BE07D4"/>
    <w:rsid w:val="00BE24FB"/>
    <w:rsid w:val="00BE48F3"/>
    <w:rsid w:val="00BE67AB"/>
    <w:rsid w:val="00BE746F"/>
    <w:rsid w:val="00BF3AFC"/>
    <w:rsid w:val="00BF54A4"/>
    <w:rsid w:val="00C007C5"/>
    <w:rsid w:val="00C03C8D"/>
    <w:rsid w:val="00C10529"/>
    <w:rsid w:val="00C13300"/>
    <w:rsid w:val="00C1411D"/>
    <w:rsid w:val="00C1497A"/>
    <w:rsid w:val="00C217FC"/>
    <w:rsid w:val="00C218FA"/>
    <w:rsid w:val="00C22525"/>
    <w:rsid w:val="00C23008"/>
    <w:rsid w:val="00C2533C"/>
    <w:rsid w:val="00C25975"/>
    <w:rsid w:val="00C25D7A"/>
    <w:rsid w:val="00C438C0"/>
    <w:rsid w:val="00C43AB6"/>
    <w:rsid w:val="00C43E47"/>
    <w:rsid w:val="00C449AA"/>
    <w:rsid w:val="00C46197"/>
    <w:rsid w:val="00C4722A"/>
    <w:rsid w:val="00C507AC"/>
    <w:rsid w:val="00C534E3"/>
    <w:rsid w:val="00C55D8E"/>
    <w:rsid w:val="00C56E79"/>
    <w:rsid w:val="00C57EB9"/>
    <w:rsid w:val="00C6380D"/>
    <w:rsid w:val="00C729C2"/>
    <w:rsid w:val="00C75B67"/>
    <w:rsid w:val="00C76971"/>
    <w:rsid w:val="00C779DC"/>
    <w:rsid w:val="00C8105E"/>
    <w:rsid w:val="00C828FF"/>
    <w:rsid w:val="00C82B4B"/>
    <w:rsid w:val="00C849E3"/>
    <w:rsid w:val="00C8587C"/>
    <w:rsid w:val="00C9141E"/>
    <w:rsid w:val="00C94DA1"/>
    <w:rsid w:val="00C953C4"/>
    <w:rsid w:val="00C97E41"/>
    <w:rsid w:val="00CA3246"/>
    <w:rsid w:val="00CA4E49"/>
    <w:rsid w:val="00CA73FD"/>
    <w:rsid w:val="00CB0BAE"/>
    <w:rsid w:val="00CB2DBE"/>
    <w:rsid w:val="00CB2F84"/>
    <w:rsid w:val="00CB31DB"/>
    <w:rsid w:val="00CC087C"/>
    <w:rsid w:val="00CC2EB0"/>
    <w:rsid w:val="00CC5310"/>
    <w:rsid w:val="00CD0BBA"/>
    <w:rsid w:val="00CD1571"/>
    <w:rsid w:val="00CD1865"/>
    <w:rsid w:val="00CD3AC4"/>
    <w:rsid w:val="00CE2B23"/>
    <w:rsid w:val="00CE3832"/>
    <w:rsid w:val="00CE38D9"/>
    <w:rsid w:val="00CE3925"/>
    <w:rsid w:val="00CE434C"/>
    <w:rsid w:val="00CE5646"/>
    <w:rsid w:val="00CE699D"/>
    <w:rsid w:val="00CF196F"/>
    <w:rsid w:val="00CF266E"/>
    <w:rsid w:val="00CF3FA3"/>
    <w:rsid w:val="00CF47D4"/>
    <w:rsid w:val="00CF6446"/>
    <w:rsid w:val="00CF6C2D"/>
    <w:rsid w:val="00D01224"/>
    <w:rsid w:val="00D039A8"/>
    <w:rsid w:val="00D04E0D"/>
    <w:rsid w:val="00D065CF"/>
    <w:rsid w:val="00D06F24"/>
    <w:rsid w:val="00D16739"/>
    <w:rsid w:val="00D174B4"/>
    <w:rsid w:val="00D20225"/>
    <w:rsid w:val="00D204D9"/>
    <w:rsid w:val="00D2052E"/>
    <w:rsid w:val="00D22F98"/>
    <w:rsid w:val="00D24268"/>
    <w:rsid w:val="00D3383A"/>
    <w:rsid w:val="00D3687D"/>
    <w:rsid w:val="00D42523"/>
    <w:rsid w:val="00D42B4A"/>
    <w:rsid w:val="00D4515F"/>
    <w:rsid w:val="00D45E75"/>
    <w:rsid w:val="00D57821"/>
    <w:rsid w:val="00D60BC5"/>
    <w:rsid w:val="00D6137B"/>
    <w:rsid w:val="00D6345D"/>
    <w:rsid w:val="00D645F0"/>
    <w:rsid w:val="00D64A7C"/>
    <w:rsid w:val="00D67446"/>
    <w:rsid w:val="00D676AE"/>
    <w:rsid w:val="00D71F21"/>
    <w:rsid w:val="00D72566"/>
    <w:rsid w:val="00D7577F"/>
    <w:rsid w:val="00D75CE5"/>
    <w:rsid w:val="00D760C0"/>
    <w:rsid w:val="00D76713"/>
    <w:rsid w:val="00D77636"/>
    <w:rsid w:val="00D808C2"/>
    <w:rsid w:val="00D81589"/>
    <w:rsid w:val="00D827D6"/>
    <w:rsid w:val="00D82D67"/>
    <w:rsid w:val="00D841D5"/>
    <w:rsid w:val="00D8473A"/>
    <w:rsid w:val="00D84793"/>
    <w:rsid w:val="00D84B79"/>
    <w:rsid w:val="00D84E14"/>
    <w:rsid w:val="00D9078E"/>
    <w:rsid w:val="00D919AD"/>
    <w:rsid w:val="00D97037"/>
    <w:rsid w:val="00D97523"/>
    <w:rsid w:val="00DA0F9F"/>
    <w:rsid w:val="00DA3279"/>
    <w:rsid w:val="00DA6A61"/>
    <w:rsid w:val="00DB2936"/>
    <w:rsid w:val="00DB7DE9"/>
    <w:rsid w:val="00DC0CCD"/>
    <w:rsid w:val="00DC1B0C"/>
    <w:rsid w:val="00DC274B"/>
    <w:rsid w:val="00DC5F5A"/>
    <w:rsid w:val="00DD0176"/>
    <w:rsid w:val="00DD446B"/>
    <w:rsid w:val="00DD68F3"/>
    <w:rsid w:val="00DE55B1"/>
    <w:rsid w:val="00DF3BC8"/>
    <w:rsid w:val="00DF5C93"/>
    <w:rsid w:val="00DF7ECE"/>
    <w:rsid w:val="00E01CE4"/>
    <w:rsid w:val="00E02105"/>
    <w:rsid w:val="00E06173"/>
    <w:rsid w:val="00E07D82"/>
    <w:rsid w:val="00E11225"/>
    <w:rsid w:val="00E12116"/>
    <w:rsid w:val="00E14D6E"/>
    <w:rsid w:val="00E14E0B"/>
    <w:rsid w:val="00E15F26"/>
    <w:rsid w:val="00E16AA7"/>
    <w:rsid w:val="00E20B90"/>
    <w:rsid w:val="00E230A4"/>
    <w:rsid w:val="00E24F16"/>
    <w:rsid w:val="00E25C50"/>
    <w:rsid w:val="00E26937"/>
    <w:rsid w:val="00E33932"/>
    <w:rsid w:val="00E34B38"/>
    <w:rsid w:val="00E354D9"/>
    <w:rsid w:val="00E36622"/>
    <w:rsid w:val="00E416B2"/>
    <w:rsid w:val="00E42B5C"/>
    <w:rsid w:val="00E43414"/>
    <w:rsid w:val="00E53C14"/>
    <w:rsid w:val="00E54CCA"/>
    <w:rsid w:val="00E5600D"/>
    <w:rsid w:val="00E60E91"/>
    <w:rsid w:val="00E619E7"/>
    <w:rsid w:val="00E62B8B"/>
    <w:rsid w:val="00E62E31"/>
    <w:rsid w:val="00E656FE"/>
    <w:rsid w:val="00E66F50"/>
    <w:rsid w:val="00E76DE2"/>
    <w:rsid w:val="00E816D9"/>
    <w:rsid w:val="00E8397B"/>
    <w:rsid w:val="00E84144"/>
    <w:rsid w:val="00E84E5C"/>
    <w:rsid w:val="00E84F64"/>
    <w:rsid w:val="00E9082A"/>
    <w:rsid w:val="00E9190F"/>
    <w:rsid w:val="00E920C8"/>
    <w:rsid w:val="00E9243E"/>
    <w:rsid w:val="00E952D4"/>
    <w:rsid w:val="00EA00C4"/>
    <w:rsid w:val="00EA1463"/>
    <w:rsid w:val="00EA27E2"/>
    <w:rsid w:val="00EA314B"/>
    <w:rsid w:val="00EA3374"/>
    <w:rsid w:val="00EA34EE"/>
    <w:rsid w:val="00EA3608"/>
    <w:rsid w:val="00EA3C39"/>
    <w:rsid w:val="00EA46B4"/>
    <w:rsid w:val="00EA4A1C"/>
    <w:rsid w:val="00EA4B05"/>
    <w:rsid w:val="00EA5DB4"/>
    <w:rsid w:val="00EB1D21"/>
    <w:rsid w:val="00EB2F1A"/>
    <w:rsid w:val="00EB456A"/>
    <w:rsid w:val="00EB4DA3"/>
    <w:rsid w:val="00EB52FD"/>
    <w:rsid w:val="00EB6B25"/>
    <w:rsid w:val="00EB77DA"/>
    <w:rsid w:val="00EB7954"/>
    <w:rsid w:val="00EC2A11"/>
    <w:rsid w:val="00EC71ED"/>
    <w:rsid w:val="00EC74B9"/>
    <w:rsid w:val="00EC7C53"/>
    <w:rsid w:val="00ED3FD3"/>
    <w:rsid w:val="00EE0496"/>
    <w:rsid w:val="00EE19E9"/>
    <w:rsid w:val="00EE26FA"/>
    <w:rsid w:val="00EE4858"/>
    <w:rsid w:val="00EE4B22"/>
    <w:rsid w:val="00EE5757"/>
    <w:rsid w:val="00EE709D"/>
    <w:rsid w:val="00EF334E"/>
    <w:rsid w:val="00EF52A4"/>
    <w:rsid w:val="00EF5988"/>
    <w:rsid w:val="00EF69A4"/>
    <w:rsid w:val="00F01B2A"/>
    <w:rsid w:val="00F02413"/>
    <w:rsid w:val="00F03E85"/>
    <w:rsid w:val="00F11A80"/>
    <w:rsid w:val="00F12183"/>
    <w:rsid w:val="00F12DB3"/>
    <w:rsid w:val="00F150BB"/>
    <w:rsid w:val="00F17795"/>
    <w:rsid w:val="00F2026F"/>
    <w:rsid w:val="00F24331"/>
    <w:rsid w:val="00F30F57"/>
    <w:rsid w:val="00F33762"/>
    <w:rsid w:val="00F33813"/>
    <w:rsid w:val="00F440B7"/>
    <w:rsid w:val="00F44FB7"/>
    <w:rsid w:val="00F4730C"/>
    <w:rsid w:val="00F47B47"/>
    <w:rsid w:val="00F50DE7"/>
    <w:rsid w:val="00F52592"/>
    <w:rsid w:val="00F55D75"/>
    <w:rsid w:val="00F574CB"/>
    <w:rsid w:val="00F60093"/>
    <w:rsid w:val="00F606EF"/>
    <w:rsid w:val="00F61E3C"/>
    <w:rsid w:val="00F63BB5"/>
    <w:rsid w:val="00F64356"/>
    <w:rsid w:val="00F66843"/>
    <w:rsid w:val="00F67849"/>
    <w:rsid w:val="00F7266E"/>
    <w:rsid w:val="00F74D2E"/>
    <w:rsid w:val="00F802F5"/>
    <w:rsid w:val="00F8156D"/>
    <w:rsid w:val="00F828F3"/>
    <w:rsid w:val="00F839DF"/>
    <w:rsid w:val="00F9042F"/>
    <w:rsid w:val="00FA278F"/>
    <w:rsid w:val="00FA3DDF"/>
    <w:rsid w:val="00FB2B0D"/>
    <w:rsid w:val="00FC32BA"/>
    <w:rsid w:val="00FC5237"/>
    <w:rsid w:val="00FC7D78"/>
    <w:rsid w:val="00FD05B3"/>
    <w:rsid w:val="00FD4BB7"/>
    <w:rsid w:val="00FD5991"/>
    <w:rsid w:val="00FD770F"/>
    <w:rsid w:val="00FD7FC3"/>
    <w:rsid w:val="00FD7FE3"/>
    <w:rsid w:val="00FE00A0"/>
    <w:rsid w:val="00FE1E49"/>
    <w:rsid w:val="00FE3C90"/>
    <w:rsid w:val="00FE3F8D"/>
    <w:rsid w:val="00FE4EBE"/>
    <w:rsid w:val="00FF3DA2"/>
    <w:rsid w:val="00FF52FD"/>
    <w:rsid w:val="00FF5BF0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C361F7B"/>
  <w15:chartTrackingRefBased/>
  <w15:docId w15:val="{B3394EAF-406B-45C0-A7AC-FB5882D3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D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6E5D1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5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5B3"/>
  </w:style>
  <w:style w:type="paragraph" w:styleId="Footer">
    <w:name w:val="footer"/>
    <w:basedOn w:val="Normal"/>
    <w:link w:val="FooterChar"/>
    <w:uiPriority w:val="99"/>
    <w:unhideWhenUsed/>
    <w:rsid w:val="00FD05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5B3"/>
  </w:style>
  <w:style w:type="character" w:customStyle="1" w:styleId="apple-converted-space">
    <w:name w:val="apple-converted-space"/>
    <w:basedOn w:val="DefaultParagraphFont"/>
    <w:rsid w:val="0073062C"/>
  </w:style>
  <w:style w:type="character" w:styleId="CommentReference">
    <w:name w:val="annotation reference"/>
    <w:basedOn w:val="DefaultParagraphFont"/>
    <w:uiPriority w:val="99"/>
    <w:semiHidden/>
    <w:unhideWhenUsed/>
    <w:rsid w:val="00FF7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1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2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0B7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25A8A"/>
    <w:rPr>
      <w:i/>
      <w:iCs/>
    </w:rPr>
  </w:style>
  <w:style w:type="paragraph" w:styleId="ListParagraph">
    <w:name w:val="List Paragraph"/>
    <w:basedOn w:val="Normal"/>
    <w:uiPriority w:val="34"/>
    <w:qFormat/>
    <w:rsid w:val="00C56E79"/>
    <w:pPr>
      <w:ind w:left="720"/>
      <w:contextualSpacing/>
    </w:pPr>
  </w:style>
  <w:style w:type="paragraph" w:styleId="NoSpacing">
    <w:name w:val="No Spacing"/>
    <w:aliases w:val="No Indent"/>
    <w:uiPriority w:val="3"/>
    <w:qFormat/>
    <w:rsid w:val="0000093E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character" w:styleId="FootnoteReference">
    <w:name w:val="footnote reference"/>
    <w:basedOn w:val="DefaultParagraphFont"/>
    <w:uiPriority w:val="5"/>
    <w:unhideWhenUsed/>
    <w:qFormat/>
    <w:rsid w:val="0000093E"/>
    <w:rPr>
      <w:vertAlign w:val="superscript"/>
    </w:rPr>
  </w:style>
  <w:style w:type="table" w:customStyle="1" w:styleId="APAReport">
    <w:name w:val="APA Report"/>
    <w:basedOn w:val="TableNormal"/>
    <w:uiPriority w:val="99"/>
    <w:rsid w:val="0000093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150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6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6845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778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603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040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02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277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6769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327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203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5416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13596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01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064356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0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67751-8D9F-4748-AACC-2B127370D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Gabrych</dc:creator>
  <cp:keywords/>
  <dc:description/>
  <cp:lastModifiedBy>Dominik Gabrych</cp:lastModifiedBy>
  <cp:revision>11</cp:revision>
  <dcterms:created xsi:type="dcterms:W3CDTF">2019-09-10T00:04:00Z</dcterms:created>
  <dcterms:modified xsi:type="dcterms:W3CDTF">2019-09-1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fad94455-4f40-3550-81fc-121da20cecfe</vt:lpwstr>
  </property>
</Properties>
</file>